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82356" w14:textId="6D925E18" w:rsidR="00C2416C" w:rsidRDefault="00060F5D" w:rsidP="00164A92">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395041" w:rsidRPr="00E14FB1">
        <w:rPr>
          <w:rFonts w:ascii="Times New Roman" w:hAnsi="Times New Roman" w:cs="Times New Roman"/>
          <w:b/>
          <w:bCs/>
          <w:sz w:val="24"/>
          <w:szCs w:val="24"/>
        </w:rPr>
        <w:t xml:space="preserve">Table </w:t>
      </w:r>
      <w:r>
        <w:rPr>
          <w:rFonts w:ascii="Times New Roman" w:hAnsi="Times New Roman" w:cs="Times New Roman"/>
          <w:b/>
          <w:bCs/>
          <w:sz w:val="24"/>
          <w:szCs w:val="24"/>
        </w:rPr>
        <w:t>1</w:t>
      </w:r>
      <w:r>
        <w:rPr>
          <w:rFonts w:ascii="Times New Roman" w:hAnsi="Times New Roman" w:cs="Times New Roman"/>
          <w:sz w:val="24"/>
          <w:szCs w:val="24"/>
        </w:rPr>
        <w:t xml:space="preserve">: </w:t>
      </w:r>
      <w:r w:rsidR="00395041" w:rsidRPr="00E14FB1">
        <w:rPr>
          <w:rFonts w:ascii="Times New Roman" w:hAnsi="Times New Roman" w:cs="Times New Roman"/>
          <w:sz w:val="24"/>
          <w:szCs w:val="24"/>
        </w:rPr>
        <w:t>Methodological quality assessment of included studies using the Joanna Briggs Institute (JBI) critical appraisal checklist for prevalence studies</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0"/>
        <w:gridCol w:w="2901"/>
        <w:gridCol w:w="523"/>
        <w:gridCol w:w="725"/>
        <w:gridCol w:w="603"/>
        <w:gridCol w:w="725"/>
        <w:gridCol w:w="846"/>
        <w:gridCol w:w="967"/>
        <w:gridCol w:w="725"/>
        <w:gridCol w:w="967"/>
        <w:gridCol w:w="603"/>
        <w:gridCol w:w="1150"/>
        <w:gridCol w:w="1701"/>
      </w:tblGrid>
      <w:tr w:rsidR="00760AFB" w:rsidRPr="00760AFB" w14:paraId="27B19882" w14:textId="77777777" w:rsidTr="008C4A68">
        <w:trPr>
          <w:trHeight w:val="310"/>
        </w:trPr>
        <w:tc>
          <w:tcPr>
            <w:tcW w:w="600" w:type="dxa"/>
            <w:noWrap/>
            <w:vAlign w:val="bottom"/>
            <w:hideMark/>
          </w:tcPr>
          <w:p w14:paraId="1F335926" w14:textId="77777777" w:rsidR="004D3AAD" w:rsidRPr="00760AFB" w:rsidRDefault="004D3AAD" w:rsidP="008C4A68">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No</w:t>
            </w:r>
          </w:p>
        </w:tc>
        <w:tc>
          <w:tcPr>
            <w:tcW w:w="2901" w:type="dxa"/>
            <w:noWrap/>
            <w:vAlign w:val="bottom"/>
            <w:hideMark/>
          </w:tcPr>
          <w:p w14:paraId="0FEFB9FC"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Study</w:t>
            </w:r>
          </w:p>
        </w:tc>
        <w:tc>
          <w:tcPr>
            <w:tcW w:w="523" w:type="dxa"/>
            <w:noWrap/>
            <w:vAlign w:val="bottom"/>
            <w:hideMark/>
          </w:tcPr>
          <w:p w14:paraId="7ABEAE58"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1</w:t>
            </w:r>
          </w:p>
        </w:tc>
        <w:tc>
          <w:tcPr>
            <w:tcW w:w="725" w:type="dxa"/>
            <w:noWrap/>
            <w:vAlign w:val="bottom"/>
            <w:hideMark/>
          </w:tcPr>
          <w:p w14:paraId="00334FD9"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2</w:t>
            </w:r>
          </w:p>
        </w:tc>
        <w:tc>
          <w:tcPr>
            <w:tcW w:w="603" w:type="dxa"/>
            <w:noWrap/>
            <w:vAlign w:val="bottom"/>
            <w:hideMark/>
          </w:tcPr>
          <w:p w14:paraId="4B8ADE45"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3</w:t>
            </w:r>
          </w:p>
        </w:tc>
        <w:tc>
          <w:tcPr>
            <w:tcW w:w="725" w:type="dxa"/>
            <w:noWrap/>
            <w:vAlign w:val="bottom"/>
            <w:hideMark/>
          </w:tcPr>
          <w:p w14:paraId="297DDDE0"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4</w:t>
            </w:r>
          </w:p>
        </w:tc>
        <w:tc>
          <w:tcPr>
            <w:tcW w:w="846" w:type="dxa"/>
            <w:noWrap/>
            <w:vAlign w:val="bottom"/>
            <w:hideMark/>
          </w:tcPr>
          <w:p w14:paraId="5CB5B650"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5</w:t>
            </w:r>
          </w:p>
        </w:tc>
        <w:tc>
          <w:tcPr>
            <w:tcW w:w="967" w:type="dxa"/>
            <w:noWrap/>
            <w:vAlign w:val="bottom"/>
            <w:hideMark/>
          </w:tcPr>
          <w:p w14:paraId="421FF008"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6</w:t>
            </w:r>
          </w:p>
        </w:tc>
        <w:tc>
          <w:tcPr>
            <w:tcW w:w="725" w:type="dxa"/>
            <w:noWrap/>
            <w:vAlign w:val="bottom"/>
            <w:hideMark/>
          </w:tcPr>
          <w:p w14:paraId="5E483BFF"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7</w:t>
            </w:r>
          </w:p>
        </w:tc>
        <w:tc>
          <w:tcPr>
            <w:tcW w:w="967" w:type="dxa"/>
            <w:noWrap/>
            <w:vAlign w:val="bottom"/>
            <w:hideMark/>
          </w:tcPr>
          <w:p w14:paraId="14327E5B"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8</w:t>
            </w:r>
          </w:p>
        </w:tc>
        <w:tc>
          <w:tcPr>
            <w:tcW w:w="603" w:type="dxa"/>
            <w:noWrap/>
            <w:vAlign w:val="bottom"/>
            <w:hideMark/>
          </w:tcPr>
          <w:p w14:paraId="70261EEE"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Q9</w:t>
            </w:r>
          </w:p>
        </w:tc>
        <w:tc>
          <w:tcPr>
            <w:tcW w:w="1150" w:type="dxa"/>
            <w:noWrap/>
            <w:vAlign w:val="bottom"/>
            <w:hideMark/>
          </w:tcPr>
          <w:p w14:paraId="017D814F"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Total Y</w:t>
            </w:r>
          </w:p>
        </w:tc>
        <w:tc>
          <w:tcPr>
            <w:tcW w:w="1701" w:type="dxa"/>
            <w:noWrap/>
            <w:vAlign w:val="bottom"/>
            <w:hideMark/>
          </w:tcPr>
          <w:p w14:paraId="46D65617" w14:textId="77777777" w:rsidR="004D3AAD" w:rsidRPr="00760AFB" w:rsidRDefault="004D3AAD" w:rsidP="008C4A68">
            <w:pPr>
              <w:spacing w:after="0" w:line="240" w:lineRule="auto"/>
              <w:jc w:val="center"/>
              <w:rPr>
                <w:rFonts w:ascii="Times New Roman" w:eastAsia="Times New Roman" w:hAnsi="Times New Roman" w:cs="Times New Roman"/>
                <w:b/>
                <w:bCs/>
                <w:sz w:val="24"/>
                <w:szCs w:val="24"/>
                <w:lang w:val="en-AE" w:eastAsia="en-AE"/>
              </w:rPr>
            </w:pPr>
            <w:r w:rsidRPr="00760AFB">
              <w:rPr>
                <w:rFonts w:ascii="Times New Roman" w:eastAsia="Times New Roman" w:hAnsi="Times New Roman" w:cs="Times New Roman"/>
                <w:b/>
                <w:bCs/>
                <w:sz w:val="24"/>
                <w:szCs w:val="24"/>
                <w:lang w:val="en-AE" w:eastAsia="en-AE"/>
              </w:rPr>
              <w:t>Risk</w:t>
            </w:r>
          </w:p>
        </w:tc>
      </w:tr>
      <w:tr w:rsidR="00892740" w:rsidRPr="00760AFB" w14:paraId="69DFEE34" w14:textId="77777777" w:rsidTr="002F0652">
        <w:trPr>
          <w:trHeight w:val="310"/>
        </w:trPr>
        <w:tc>
          <w:tcPr>
            <w:tcW w:w="600" w:type="dxa"/>
            <w:noWrap/>
            <w:vAlign w:val="center"/>
            <w:hideMark/>
          </w:tcPr>
          <w:p w14:paraId="63348499" w14:textId="7FA5629F"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w:t>
            </w:r>
          </w:p>
        </w:tc>
        <w:tc>
          <w:tcPr>
            <w:tcW w:w="2901" w:type="dxa"/>
            <w:noWrap/>
            <w:vAlign w:val="center"/>
            <w:hideMark/>
          </w:tcPr>
          <w:p w14:paraId="70CFC575" w14:textId="0AE2E91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Barton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FbFXExGp","properties":{"formattedCitation":"(20)","plainCitation":"(20)","noteIndex":0},"citationItems":[{"id":6359,"uris":["http://zotero.org/users/10691269/items/G2P9EFXZ"],"itemData":{"id":6359,"type":"webpage","title":"Nasaland Gastro-Intestinal Parasites of The Camel (Camelus Dromedarius) from Centralaustralia: Transactions of the Royal Society of South Australia: Vol 132, No 1","URL":"https://www.tandfonline.com/doi/abs/10.1080/03721426.2008.10887091","author":[{"family":"Barton","given":""}],"accessed":{"date-parts":[["2026",3,22]]},"issued":{"date-parts":[["2008"]]}}}],"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0)</w:t>
            </w:r>
            <w:r>
              <w:rPr>
                <w:rFonts w:ascii="Times New Roman" w:hAnsi="Times New Roman" w:cs="Times New Roman"/>
                <w:sz w:val="24"/>
                <w:szCs w:val="24"/>
              </w:rPr>
              <w:fldChar w:fldCharType="end"/>
            </w:r>
          </w:p>
        </w:tc>
        <w:tc>
          <w:tcPr>
            <w:tcW w:w="523" w:type="dxa"/>
            <w:noWrap/>
            <w:vAlign w:val="bottom"/>
            <w:hideMark/>
          </w:tcPr>
          <w:p w14:paraId="6DD71E93"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hideMark/>
          </w:tcPr>
          <w:p w14:paraId="70BCDE04"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hideMark/>
          </w:tcPr>
          <w:p w14:paraId="189E3FF5"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0A086144"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hideMark/>
          </w:tcPr>
          <w:p w14:paraId="7E881736"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hideMark/>
          </w:tcPr>
          <w:p w14:paraId="45EF6495"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0BF28C9C"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hideMark/>
          </w:tcPr>
          <w:p w14:paraId="73090666"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hideMark/>
          </w:tcPr>
          <w:p w14:paraId="3C476D11"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hideMark/>
          </w:tcPr>
          <w:p w14:paraId="1B300250"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hideMark/>
          </w:tcPr>
          <w:p w14:paraId="1BD58870"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5C79E28D" w14:textId="77777777" w:rsidTr="002F0652">
        <w:trPr>
          <w:trHeight w:val="310"/>
        </w:trPr>
        <w:tc>
          <w:tcPr>
            <w:tcW w:w="600" w:type="dxa"/>
            <w:noWrap/>
            <w:vAlign w:val="center"/>
            <w:hideMark/>
          </w:tcPr>
          <w:p w14:paraId="4EC21F99" w14:textId="5D1BB0D5"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w:t>
            </w:r>
          </w:p>
        </w:tc>
        <w:tc>
          <w:tcPr>
            <w:tcW w:w="2901" w:type="dxa"/>
            <w:noWrap/>
            <w:vAlign w:val="center"/>
            <w:hideMark/>
          </w:tcPr>
          <w:p w14:paraId="08432134" w14:textId="23EA03B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YunZhang</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6R8C3oHz","properties":{"formattedCitation":"(21)","plainCitation":"(21)","noteIndex":0},"citationItems":[{"id":6262,"uris":["http://zotero.org/users/10691269/items/2URDTXPS"],"itemData":{"id":6262,"type":"article-journal","abstract":"In April 1995 to December 1996, 869 Bactrian camels from 15 villages in the Alashan League, Nei Menggu, China, were examined for the prevalence of ...","container-title":"Chinese Journal of Veterinary Science and Technology","issue":"12","language":"en","page":"11-12","source":"eurekamag.com","title":"Epidemiological investigation of immature Cephalopina titillator infestation in Bactrian camels","volume":"27","author":[{"family":"YunZhang","given":"Li"},{"family":"XiaoYe","given":"Yang"},{"family":"YongWang","given":"Zhu"},{"family":"ZhenGui","given":"Xing"},{"family":"HaiYing","given":"Wu"},{"family":"ShengMing","given":"Tang"},{"family":"LuJun","given":"Hao"},{"family":"Yin","given":"Bai"},{"family":"LiJi","given":"Wu"},{"family":"YunZhan","given":"Li"},{"family":"XiaoY","given":"Yang"},{"family":"YongWan","given":"Zhu"},{"family":"ZhenGu","given":"Xing"},{"family":"HaiYin","given":"Wu"},{"family":"ShengMin","given":"Tang"},{"family":"LuJu","given":"Hao"},{"family":"Yi","given":"Bai"},{"family":"LiJ","given":"Wu"}],"issued":{"date-parts":[["1997",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1)</w:t>
            </w:r>
            <w:r>
              <w:rPr>
                <w:rFonts w:ascii="Times New Roman" w:hAnsi="Times New Roman" w:cs="Times New Roman"/>
                <w:sz w:val="24"/>
                <w:szCs w:val="24"/>
              </w:rPr>
              <w:fldChar w:fldCharType="end"/>
            </w:r>
          </w:p>
        </w:tc>
        <w:tc>
          <w:tcPr>
            <w:tcW w:w="523" w:type="dxa"/>
            <w:noWrap/>
            <w:vAlign w:val="bottom"/>
            <w:hideMark/>
          </w:tcPr>
          <w:p w14:paraId="125D7B98"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hideMark/>
          </w:tcPr>
          <w:p w14:paraId="275B366F"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hideMark/>
          </w:tcPr>
          <w:p w14:paraId="71440D59"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5AC1050B"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hideMark/>
          </w:tcPr>
          <w:p w14:paraId="39EB5E9F"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hideMark/>
          </w:tcPr>
          <w:p w14:paraId="1599DB9F"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4A8B1EC7"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hideMark/>
          </w:tcPr>
          <w:p w14:paraId="5628A516"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hideMark/>
          </w:tcPr>
          <w:p w14:paraId="7052334D"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hideMark/>
          </w:tcPr>
          <w:p w14:paraId="1C8709E9"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hideMark/>
          </w:tcPr>
          <w:p w14:paraId="0393E9B8"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2A8BB6B8" w14:textId="77777777" w:rsidTr="002F0652">
        <w:trPr>
          <w:trHeight w:val="310"/>
        </w:trPr>
        <w:tc>
          <w:tcPr>
            <w:tcW w:w="600" w:type="dxa"/>
            <w:noWrap/>
            <w:vAlign w:val="center"/>
            <w:hideMark/>
          </w:tcPr>
          <w:p w14:paraId="4AF52997" w14:textId="7B1E98B2"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w:t>
            </w:r>
          </w:p>
        </w:tc>
        <w:tc>
          <w:tcPr>
            <w:tcW w:w="2901" w:type="dxa"/>
            <w:noWrap/>
            <w:vAlign w:val="center"/>
            <w:hideMark/>
          </w:tcPr>
          <w:p w14:paraId="3A49750D" w14:textId="294655B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Yao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iAGSUGkJ","properties":{"formattedCitation":"(1)","plainCitation":"(1)","noteIndex":0},"citationItems":[{"id":1,"uris":["http://zotero.org/users/10691269/items/9EFT4VCY"],"itemData":{"id":1,"type":"article-journal","abstract":"Abstract\n            \n              Background\n              \n                In camels, nasopharyngeal myiasis is caused by the larvae of\n                Cephalopina titillator\n                , which parasitize the tissues of nasal and paranasal sinuses, pharynx, and larynx.\n                C. titillator\n                infestation adversely affects the health of camels and decreases milk and meat production and even death. However, the\n                C. titillator\n                infestation in Bactrian camels has not been widely studied.\n              \n            \n            \n              Methods\n              \n                The present study was conducted to determine the prevalence and risk factors of\n                C. titillator\n                in Bactrian camels of northwestern Xinjiang. Suspected larvae recovered from infested camels were evaluated for\n                C. titillator\n                by microscopy and polymerase chain reaction. Nucleotide sequences of the partial mitochondrial cytochrome c oxidase subunit I (\n                COX1\n                ) and cytochrome b (\n                CYTB\n                ) genes from the\n                C. titillator\n                of camels were aligned from the NCBI database. Furthermore, the gross and histopathological alterations associated with\n                C. titillator\n                infestation were evaluated via pathological examination.\n              \n            \n            \n              Results\n              \n                Of 1263 camels examined 685 (54.2%) camels were infested with suspected\n                C. titillator\n                larvae. Different larval stages were topically detected in the nasal passages and pharynx of the camel heads. Microscopy analysis of the pharyngeal mucosa tissue revealed necrotic tissue debris and some inflammatory cells. Molecular detection of the larval\n                COX1\n                and\n                CYTB\n                genes indicated that pathogen collected in Bactrian camels was\n                C. titillator\n                . The epidemiological study demonstrated that the prevalence rate of\n                C.titillator\n                infestation was significantly higher in camels of Bestierek Town Pasture (67.2%) and Karamagai Town Pasture (63.6%) compared to Kitagel Town Pasture (38.7%) and Qibal Town Pasture (35.8%) (\n                P\n                 &lt; 0.05). No significant difference was observed between the prevalence rates in male (52.6%) and female (54.6%) camels (\n                P\n                 &gt; 0.05). The prevalence was higher in warm (64.2%) than that in cold (48.4%) seasons (\n                P\n                 &lt; 0.001). The prevalence in camels with non-nomadic method (67.2%) was significantly higher than in animals with nomadic method (47.5%) (\n                P\n                 &lt; 0.001). The prevalence of\n                C.titillator\n                infestation was significantly higher in animals of aged 5–10 (60.1%) and aged &gt; 10 (61.1%) years old compared to those of aged &lt; 5 (31.7%) years old camels (\n                P\n                 &lt; 0.001).\n              \n            \n            \n              Conclusion\n              \n                Our results confirm that there is a high prevalence of\n                C. titillator\n                in Bactrian camels from Xinjiang, closely related to age, season, pasture environment, and husbandry methods. Developing prevention, diagnosis, and control programs to prevent transmission is necessary.","container-title":"BMC Veterinary Research","DOI":"10.1186/s12917-022-03464-5","ISSN":"1746-6148","issue":"1","journalAbbreviation":"BMC Vet Res","language":"en","page":"360","source":"DOI.org (Crossref)","title":"Prevalence and pathology of Cephalopina titillator infestation in Camelus bactrianus from Xinjiang, China","volume":"18","author":[{"family":"Yao","given":"Huaibing"},{"family":"Liu","given":"Mengli"},{"family":"Ma","given":"Wanpeng"},{"family":"Yue","given":"Haitao"},{"family":"Su","given":"Zhanqiang"},{"family":"Song","given":"Ruiqi"},{"family":"Ma","given":"Qiang"},{"family":"Li","given":"Ling"},{"family":"Wu","given":"Zhuangyuan"},{"family":"Ma","given":"Yingjun"},{"family":"Chen","given":"Gangliang"},{"family":"Chen","given":"Baojiang"},{"family":"Yang","given":"Jie"}],"issued":{"date-parts":[["2022",9,28]]}}}],"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1)</w:t>
            </w:r>
            <w:r>
              <w:rPr>
                <w:rFonts w:ascii="Times New Roman" w:hAnsi="Times New Roman" w:cs="Times New Roman"/>
                <w:sz w:val="24"/>
                <w:szCs w:val="24"/>
              </w:rPr>
              <w:fldChar w:fldCharType="end"/>
            </w:r>
          </w:p>
        </w:tc>
        <w:tc>
          <w:tcPr>
            <w:tcW w:w="523" w:type="dxa"/>
            <w:noWrap/>
            <w:vAlign w:val="bottom"/>
            <w:hideMark/>
          </w:tcPr>
          <w:p w14:paraId="2F1C3C7B"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6948FC78"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hideMark/>
          </w:tcPr>
          <w:p w14:paraId="300A73DE"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1C0BD12F"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hideMark/>
          </w:tcPr>
          <w:p w14:paraId="0C64C122"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hideMark/>
          </w:tcPr>
          <w:p w14:paraId="1051ECA7"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hideMark/>
          </w:tcPr>
          <w:p w14:paraId="31F07818"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hideMark/>
          </w:tcPr>
          <w:p w14:paraId="713BF7C0"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hideMark/>
          </w:tcPr>
          <w:p w14:paraId="249C6215"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hideMark/>
          </w:tcPr>
          <w:p w14:paraId="1E6B97AC"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8</w:t>
            </w:r>
          </w:p>
        </w:tc>
        <w:tc>
          <w:tcPr>
            <w:tcW w:w="1701" w:type="dxa"/>
            <w:noWrap/>
            <w:vAlign w:val="bottom"/>
            <w:hideMark/>
          </w:tcPr>
          <w:p w14:paraId="20A6655F" w14:textId="777777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089204D8" w14:textId="77777777" w:rsidTr="002F0652">
        <w:trPr>
          <w:trHeight w:val="310"/>
        </w:trPr>
        <w:tc>
          <w:tcPr>
            <w:tcW w:w="600" w:type="dxa"/>
            <w:noWrap/>
            <w:vAlign w:val="center"/>
          </w:tcPr>
          <w:p w14:paraId="78BC42AA" w14:textId="01D37310"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4</w:t>
            </w:r>
          </w:p>
        </w:tc>
        <w:tc>
          <w:tcPr>
            <w:tcW w:w="2901" w:type="dxa"/>
            <w:noWrap/>
            <w:vAlign w:val="center"/>
          </w:tcPr>
          <w:p w14:paraId="69566AD1" w14:textId="5347AFC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Khater</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YwA8aEeh","properties":{"formattedCitation":"(22)","plainCitation":"(22)","noteIndex":0},"citationItems":[{"id":10,"uris":["http://zotero.org/users/10691269/items/877N8LF9"],"itemData":{"id":10,"type":"article-journal","abstract":"Camels are very important livestock particularly in arid and semiarid lands. The oestrid fly, Cephalopina titillator (Clark), causes nasopharyngeal myiasis in camels, and it is widely distributed in many camel breeding areas triggering health hazards and severe economic losses in camels. The prevalence of infestation of camels (slaughtered at Tokh's slaughterhouse, Qalyubia Governorate, Egypt, during the period from September 2011 to March 2012) was 41.67 % (100 out of 240). Most infested camels developed clinical signs of nasal discharge, restlessness, loss of appetite, difficulty in breathing, frequent sneezing, and snoring. Postmortem examination of infested camels explained that breathing of the animal is greatly impaired because of blockage of the nasopharynx by larvae and/or mucofibrinous secretions. The larval count per camel ranged from 1 to 250 (mean 28.45 ± 6.48). In vitro larval immersion tests were carried out to determine the efficacy of doramectin (0.003 %) as well as some essential oils (50 % each) such as lavender, camphor, and onion oils against the second and third larval stages (L2 and L3) of C. titillator. Another trial had been done for imitating what could happen if the area around camels were treated with an insecticide or an insect repellent. All treated L2 died 18 h posttreatment (PT) with both doramectin and lavender, and 100 % mortality was reached for L3 after 24 and 30 h PT with lavender and doramectin, respectively. Doramectin and lavender induced the highest response against C. titillator as their lethal time (LT50) values after treatment of L2 were 3.40 and 3.60 h, respectively, and those of L3 were 4.99 and 5.53 h, respectively. Against both L2 and L3 of C. titillator and based on LT50 values of onion oil and those of other applied materials, doramectin and lavender oil were four times more effective than onion oil, and camphor oil was two times more effective than onion oil. Based on LT50 values of essential oils and those of doramectin, as a reference substance, the relative speed of efficacy indicated that camphor and onion oils were, respectively, two and four times less effective than doramectin and lavender. With regard to fumigant technique, neither the insecticide, New Pyrosol, nor the insect repellent, Keto, was effective in controlling C. titillator larvae. Our results indicated that doramectin and lavender could be selected as drugs of choice for controlling C. titillator, but it is not permitted to use doramectin on dairy animals during lactation. Lavender (50 %) has a great potential to be developed as a novel larvicide and could be used as nasal drench against nasal botfly which will reflect on camel production and the national economy.","container-title":"Parasitology Research","DOI":"10.1007/s00436-013-3415-2","ISSN":"1432-1955","issue":"7","journalAbbreviation":"Parasitol Res","language":"eng","page":"2503-2510","PMID":"23604566","source":"PubMed","title":"In vitro control of the camel nasal botfly, Cephalopina titillator, with doramectin, lavender, camphor, and onion oils","volume":"112","author":[{"family":"Khater","given":"Hanem F."},{"family":"Ramadan","given":"Mohamed Y."},{"family":"Mageid","given":"Abla D. Abdel"}],"issued":{"date-parts":[["2013",7]]}}}],"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2)</w:t>
            </w:r>
            <w:r>
              <w:rPr>
                <w:rFonts w:ascii="Times New Roman" w:hAnsi="Times New Roman" w:cs="Times New Roman"/>
                <w:sz w:val="24"/>
                <w:szCs w:val="24"/>
              </w:rPr>
              <w:fldChar w:fldCharType="end"/>
            </w:r>
          </w:p>
        </w:tc>
        <w:tc>
          <w:tcPr>
            <w:tcW w:w="523" w:type="dxa"/>
            <w:noWrap/>
            <w:vAlign w:val="bottom"/>
          </w:tcPr>
          <w:p w14:paraId="334CC5E5" w14:textId="62F6B30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2350A03C" w14:textId="2D3EC17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671FE08E" w14:textId="5B91260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CF6A1B8" w14:textId="6A6DE4E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2CA6EC88" w14:textId="14F2D7B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1ACCEB56" w14:textId="43498B7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26CF21F" w14:textId="7778898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68916BB9" w14:textId="6641FC4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2DDE7798" w14:textId="0C790F9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4A9EBE76" w14:textId="1B57996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46FD9034" w14:textId="0AA4C8D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642F89DE" w14:textId="77777777" w:rsidTr="002F0652">
        <w:trPr>
          <w:trHeight w:val="310"/>
        </w:trPr>
        <w:tc>
          <w:tcPr>
            <w:tcW w:w="600" w:type="dxa"/>
            <w:noWrap/>
            <w:vAlign w:val="center"/>
          </w:tcPr>
          <w:p w14:paraId="64D07FCC" w14:textId="04367412"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5</w:t>
            </w:r>
          </w:p>
        </w:tc>
        <w:tc>
          <w:tcPr>
            <w:tcW w:w="2901" w:type="dxa"/>
            <w:noWrap/>
            <w:vAlign w:val="center"/>
          </w:tcPr>
          <w:p w14:paraId="2DC3B131" w14:textId="45C88C3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Abu El </w:t>
            </w:r>
            <w:proofErr w:type="spellStart"/>
            <w:r w:rsidRPr="002060EB">
              <w:rPr>
                <w:rFonts w:ascii="Times New Roman" w:hAnsi="Times New Roman" w:cs="Times New Roman"/>
                <w:sz w:val="24"/>
                <w:szCs w:val="24"/>
              </w:rPr>
              <w:t>Ezz</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6A7C76">
              <w:rPr>
                <w:rFonts w:ascii="Times New Roman" w:hAnsi="Times New Roman" w:cs="Times New Roman"/>
                <w:sz w:val="24"/>
                <w:szCs w:val="24"/>
              </w:rPr>
              <w:instrText xml:space="preserve"> ADDIN ZOTERO_ITEM CSL_CITATION {"citationID":"cgurBeB7","properties":{"formattedCitation":"(4)","plainCitation":"(4)","noteIndex":0},"citationItems":[{"id":3,"uris":["http://zotero.org/users/10691269/items/F47M6WDJ"],"itemData":{"id":3,"type":"article-journal","container-title":"Journal of Parasitic Diseases","DOI":"10.1007/s12639-018-0982-2","ISSN":"0971-7196, 0975-0703","issue":"2","journalAbbreviation":"J Parasit Dis","language":"en","page":"196-203","source":"DOI.org (Crossref)","title":"Efficacy of some essential oils on Cephalopina titillator with special concern to nasal myiasis prevalence among camels and its consequent histopathological changes","volume":"42","author":[{"family":"Abu El Ezz","given":"Nadia M. T."},{"family":"Hassan","given":"Noha M. F."},{"family":"El Namaky","given":"Amira H."},{"family":"Abo-Aziza","given":"Faten"}],"issued":{"date-parts":[["2018",6]]}}}],"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w:t>
            </w:r>
            <w:r>
              <w:rPr>
                <w:rFonts w:ascii="Times New Roman" w:hAnsi="Times New Roman" w:cs="Times New Roman"/>
                <w:sz w:val="24"/>
                <w:szCs w:val="24"/>
              </w:rPr>
              <w:fldChar w:fldCharType="end"/>
            </w:r>
          </w:p>
        </w:tc>
        <w:tc>
          <w:tcPr>
            <w:tcW w:w="523" w:type="dxa"/>
            <w:noWrap/>
            <w:vAlign w:val="bottom"/>
          </w:tcPr>
          <w:p w14:paraId="477176D9" w14:textId="11E150C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6E938B3" w14:textId="0BE595A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1C310B03" w14:textId="01AADE9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0803FB8" w14:textId="132A262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3193036" w14:textId="5306F4E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285B7491" w14:textId="4CEDEBA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7939659" w14:textId="5E76462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53FBAC99" w14:textId="7A6F046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919425E" w14:textId="1008343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91419B7" w14:textId="25C7EB5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732B6E33" w14:textId="019C156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61C3438E" w14:textId="77777777" w:rsidTr="002F0652">
        <w:trPr>
          <w:trHeight w:val="310"/>
        </w:trPr>
        <w:tc>
          <w:tcPr>
            <w:tcW w:w="600" w:type="dxa"/>
            <w:noWrap/>
            <w:vAlign w:val="center"/>
          </w:tcPr>
          <w:p w14:paraId="0EC906DB" w14:textId="4809034C"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6</w:t>
            </w:r>
          </w:p>
        </w:tc>
        <w:tc>
          <w:tcPr>
            <w:tcW w:w="2901" w:type="dxa"/>
            <w:noWrap/>
            <w:vAlign w:val="center"/>
          </w:tcPr>
          <w:p w14:paraId="5118C70A" w14:textId="3049F78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Hamed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iw0r9Wy9","properties":{"formattedCitation":"(23)","plainCitation":"(23)","noteIndex":0},"citationItems":[{"id":6380,"uris":["http://zotero.org/users/10691269/items/SFL3E2GW"],"itemData":{"id":6380,"type":"article-journal","abstract":"The Arabian camel (Camelus dromedarius) is considered one of the important livestock that has a major impact on humans’ life, especially economically. Larval stages of the camel nasal botfly, Cephalopina titillator (Diptera: Oestridae), come on the top list of obligate endoparasites causing nasopharyngeal myiasis leading to huge economic loss to the camel culture and industry all over the world. Although adult flies are not parasitic and are unable to feed, they can survive on the nutrient reserve from the larval stages. In Egypt, little is known about the biology and ecology of C. titillator and the role of the ambient ecological factors in affecting larval development as associated with the camel host and under laboratory conditions.  To address this knowledge gap, we studied morphology, population structure, and seasonal prevalence of C. titillator larval stages in camels in Egypt. A total of 429 of both 2nd and 3rd stage larvae were collected from slaughtered camel’s heads in El-Bassatin abattoir over a 12-months period, from June 2019 to May 2020. Out of the 62 examined animal heads, 33 (53.23%) were infested. The mature 3rd instar larvae were reared in the laboratory at different ambient temperatures and observed till the emergence of the adult stages. Detailed morphological characterization and fine ultrastructure for both the larval instars and adult flies are provided using light and scanning electron microscopic examination, respectively. Therefore, this study showed the impotence of body characteristics that are among the important dimorphic features of adult flies.","container-title":"Egyptian Academic Journal of Biological Sciences, E. Medical Entomology &amp; Parasitology","DOI":"10.21608/eajbse.2022.266100","source":"eajbse.journals.ekb.eg","title":"Prevalence and Morphological Characterization of the Camel Nasal Botfly, Cephalopina titillator (Diptera: Oestridae) Collected from Abattoirs in Egypt","title-short":"Prevalence and Morphological Characterization of the Camel Nasal Botfly, Cephalopina titillator (Diptera","URL":"https://eajbse.journals.ekb.eg/article_266100.html","author":[{"family":"Hamed","given":"Sherif"},{"family":"Shaalan","given":"Mona G."},{"family":"Khater","given":"Emad I."},{"family":"Kenawy","given":"Mohamed A."},{"family":"Ghallab","given":"Enas H."}],"accessed":{"date-parts":[["2026",3,21]]},"issued":{"date-parts":[["2022",10,2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3)</w:t>
            </w:r>
            <w:r>
              <w:rPr>
                <w:rFonts w:ascii="Times New Roman" w:hAnsi="Times New Roman" w:cs="Times New Roman"/>
                <w:sz w:val="24"/>
                <w:szCs w:val="24"/>
              </w:rPr>
              <w:fldChar w:fldCharType="end"/>
            </w:r>
          </w:p>
        </w:tc>
        <w:tc>
          <w:tcPr>
            <w:tcW w:w="523" w:type="dxa"/>
            <w:noWrap/>
            <w:vAlign w:val="bottom"/>
          </w:tcPr>
          <w:p w14:paraId="3E98AF69" w14:textId="26A67F4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028E34C0" w14:textId="5C6D9AD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248A68EB" w14:textId="73DAE27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6CE7B791" w14:textId="2F2F6C7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107A2F5D" w14:textId="4961CF2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3A77B5AA" w14:textId="4854D98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D80FB0C" w14:textId="7A2A832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82BCF5A" w14:textId="4BF78C2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43BEA149" w14:textId="72C9559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33E5573" w14:textId="30E65BE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0960CDC9" w14:textId="105F735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0C59703E" w14:textId="77777777" w:rsidTr="002F0652">
        <w:trPr>
          <w:trHeight w:val="310"/>
        </w:trPr>
        <w:tc>
          <w:tcPr>
            <w:tcW w:w="600" w:type="dxa"/>
            <w:noWrap/>
            <w:vAlign w:val="center"/>
          </w:tcPr>
          <w:p w14:paraId="1B037D83" w14:textId="7E41DD16"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7</w:t>
            </w:r>
          </w:p>
        </w:tc>
        <w:tc>
          <w:tcPr>
            <w:tcW w:w="2901" w:type="dxa"/>
            <w:noWrap/>
            <w:vAlign w:val="center"/>
          </w:tcPr>
          <w:p w14:paraId="6FF2DA76" w14:textId="074EBAE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Attia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B3PterQ2","properties":{"formattedCitation":"(6)","plainCitation":"(6)","noteIndex":0},"citationItems":[{"id":9,"uris":["http://zotero.org/users/10691269/items/QRA9UH9M"],"itemData":{"id":9,"type":"article-journal","abstract":"Cephalopina titillator (C. titillator) is a common worldwide nasal bot fly larval infestation of camels, which belongs to the family Oestridae. This study aimed to evaluate two new immunologic diagnostic techniques; indirect-ELISA and Dot-ELISA, for the screening of C. titillator infestation in camels. Thirty slaughtered camel heads were examined carefully for the presence of C. titillator larvae. One hundred, third-stage larvae (L3), were dissected for the collection of their salivary glands, for the preparation of the salivary gland antigen. Blood samples were obtained for hematological and serological examinations. Results revealed a true prevalence of C. titillator in the sampled camels being 80% (24/30). Infested camels showed a significant reduction in leukocytes (P &lt; 0.0001) and neutrophils (P = 0.045), and a significant increase in eosinophils and monocytes (P &lt; 0.0001). The serological examination estimated apparent prevalence as 80% (24/30) and 90% (27/30) by Dot-ELISA and indirect-ELISA, respectively. Dot-ELISA revealed 100% sensitivity, specificity, and accuracy. While, indirect-ELISA displayed 100% sensitivity, 50% specificity, and 90% accuracy. Dot-ELISA exhibited perfect agreement with the gold standard test, so it could be considered an ideal, simple, and accurate immunologic screening technique for the detection of C. titillator in camels.","container-title":"Journal of Parasitic Diseases: Official Organ of the Indian Society for Parasitology","DOI":"10.1007/s12639-020-01256-y","ISSN":"0971-7196","issue":"4","journalAbbreviation":"J Parasit Dis","language":"eng","page":"813-821","PMID":"33184548","PMCID":"PMC7596128","source":"PubMed","title":"Advanced immunological studies on Cephalopina titillator with special references to the epidemiological uses of Dot-ELISA in camel sera","volume":"44","author":[{"family":"Attia","given":"Marwa M."},{"family":"Farag","given":"Heba S."},{"family":"Abdel-Saeed","given":"Hitham"},{"family":"Ismael","given":"Elshaimaa"}],"issued":{"date-parts":[["2020",12]]}}}],"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6)</w:t>
            </w:r>
            <w:r>
              <w:rPr>
                <w:rFonts w:ascii="Times New Roman" w:hAnsi="Times New Roman" w:cs="Times New Roman"/>
                <w:sz w:val="24"/>
                <w:szCs w:val="24"/>
              </w:rPr>
              <w:fldChar w:fldCharType="end"/>
            </w:r>
          </w:p>
        </w:tc>
        <w:tc>
          <w:tcPr>
            <w:tcW w:w="523" w:type="dxa"/>
            <w:noWrap/>
            <w:vAlign w:val="bottom"/>
          </w:tcPr>
          <w:p w14:paraId="52B3D2D5" w14:textId="2B689DF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7AC19DB" w14:textId="678137A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0068D6A8" w14:textId="634074C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N</w:t>
            </w:r>
          </w:p>
        </w:tc>
        <w:tc>
          <w:tcPr>
            <w:tcW w:w="725" w:type="dxa"/>
            <w:noWrap/>
            <w:vAlign w:val="bottom"/>
          </w:tcPr>
          <w:p w14:paraId="50FF9451" w14:textId="3ACCED3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7E9C47C" w14:textId="62B4C7D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5E23C833" w14:textId="4C638F2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DC42FCF" w14:textId="22776AF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0A6AE587" w14:textId="5A4E53A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41F430E7" w14:textId="09EB042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004E4FC" w14:textId="180C377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6</w:t>
            </w:r>
          </w:p>
        </w:tc>
        <w:tc>
          <w:tcPr>
            <w:tcW w:w="1701" w:type="dxa"/>
            <w:noWrap/>
            <w:vAlign w:val="bottom"/>
          </w:tcPr>
          <w:p w14:paraId="66D173EE" w14:textId="27B9D45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2124FC73" w14:textId="77777777" w:rsidTr="002F0652">
        <w:trPr>
          <w:trHeight w:val="310"/>
        </w:trPr>
        <w:tc>
          <w:tcPr>
            <w:tcW w:w="600" w:type="dxa"/>
            <w:noWrap/>
            <w:vAlign w:val="center"/>
          </w:tcPr>
          <w:p w14:paraId="5E33BAE3" w14:textId="7E2D87AB"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8</w:t>
            </w:r>
          </w:p>
        </w:tc>
        <w:tc>
          <w:tcPr>
            <w:tcW w:w="2901" w:type="dxa"/>
            <w:noWrap/>
            <w:vAlign w:val="center"/>
          </w:tcPr>
          <w:p w14:paraId="0195716F" w14:textId="048C8A5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Hassanen</w:t>
            </w:r>
            <w:proofErr w:type="spellEnd"/>
            <w:r w:rsidRPr="002060EB">
              <w:rPr>
                <w:rFonts w:ascii="Times New Roman" w:hAnsi="Times New Roman" w:cs="Times New Roman"/>
                <w:sz w:val="24"/>
                <w:szCs w:val="24"/>
              </w:rPr>
              <w:t xml:space="preserve"> and Abdel-Rahman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FHgfaG6U","properties":{"formattedCitation":"(24)","plainCitation":"(24)","noteIndex":0},"citationItems":[{"id":6455,"uris":["http://zotero.org/users/10691269/items/DK2QW8UC"],"itemData":{"id":6455,"type":"webpage","title":"Assessment of Cephalopina titillator, different prepared antigens in diagnosis by indirect ELISA in serum and mucus of camels | Semantic Scholar","URL":"https://www.semanticscholar.org/paper/Assessment-of-Cephalopina-titillator%2C-different-in-Rahman/667eb08ed12832ce2f56d871115086b1b5d70c25","author":[{"family":"Hassanen","given":""},{"family":"Abdel-Rahman","given":""}],"accessed":{"date-parts":[["2026",3,23]]},"issued":{"date-parts":[["202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4)</w:t>
            </w:r>
            <w:r>
              <w:rPr>
                <w:rFonts w:ascii="Times New Roman" w:hAnsi="Times New Roman" w:cs="Times New Roman"/>
                <w:sz w:val="24"/>
                <w:szCs w:val="24"/>
              </w:rPr>
              <w:fldChar w:fldCharType="end"/>
            </w:r>
          </w:p>
        </w:tc>
        <w:tc>
          <w:tcPr>
            <w:tcW w:w="523" w:type="dxa"/>
            <w:noWrap/>
            <w:vAlign w:val="bottom"/>
          </w:tcPr>
          <w:p w14:paraId="5D2D5011" w14:textId="6BD51B4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E65847B" w14:textId="6983855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07981BA2" w14:textId="759E8C9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7168CB1F" w14:textId="5E84ECC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5C456A15" w14:textId="2C7C597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6E03915A" w14:textId="39804B5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9EC0EDA" w14:textId="09D8570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0027D11" w14:textId="4B8E6C8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4A84ADAC" w14:textId="31E61C2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F0777AC" w14:textId="63D21AD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3C86F9AB" w14:textId="0E5BB54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6E642E0A" w14:textId="77777777" w:rsidTr="002F0652">
        <w:trPr>
          <w:trHeight w:val="310"/>
        </w:trPr>
        <w:tc>
          <w:tcPr>
            <w:tcW w:w="600" w:type="dxa"/>
            <w:noWrap/>
            <w:vAlign w:val="center"/>
          </w:tcPr>
          <w:p w14:paraId="22F58DC3" w14:textId="1BBB7BEF"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eastAsia="en-AE"/>
              </w:rPr>
              <w:t>9</w:t>
            </w:r>
          </w:p>
        </w:tc>
        <w:tc>
          <w:tcPr>
            <w:tcW w:w="2901" w:type="dxa"/>
            <w:noWrap/>
            <w:vAlign w:val="center"/>
          </w:tcPr>
          <w:p w14:paraId="414C3E58" w14:textId="4464735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Hassan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4dVycF0R","properties":{"formattedCitation":"(11)","plainCitation":"(11)","noteIndex":0},"citationItems":[{"id":6371,"uris":["http://zotero.org/users/10691269/items/58HTRAWN"],"itemData":{"id":6371,"type":"article-journal","abstract":"Background and Aim:\nNasal myiasis is a serious parasitic disease among camels caused by Cephalopina titillator larvae that negatively affect animal health and production globally. The diagnosis of the infestation relies on postmortem examination of the head region, which considers a cause impeding treatment of live animals and may be misdiagnosed as central nervous system disorders. This study aimed to identify the most diagnostic larval antigen with the capacity for monitoring C. titillator infestation, and to estimate the seroprevalence of nasal myiasis in camels in Egypt, using indirect enzyme-linked immunosorbent assay (ELISA).\n\nMaterials and Methods:\nThree hundred and six male camels of Egyptian and Sudanese breeds, aged 2–5 years, were clinically evaluated for respiratory and/or nervous disorders in Cairo Governorate, Egypt. At the time of slaughter, blood samples were collected from all examined animals. The postmortem examination of 38 animals was conducted. Salivary glands, hemolymph, and somatic antigens were extracted from the second and third larval instars.\n\nResults:\nThe results revealed that the salivary gland antigen was the most potent antigen in detecting C. titillator specific total IgG antibodies compared to haemolymph and crude somatic antigens. Using receiver-operating characteristic curves and area under the curve, the salivary gland antigen had a sensitivity of 91.67% and a specificity of 92.31%, respectively. It has the highest positive predictive value, 95.7%, and negative predictive value, 85.7%. However, using somatic and hemolymph antigens revealed a sensitivity of 79.17% and 70.83% and a specificity of 76.9% and 84.6%, respectively. There was complete concordance between ELISA results and autopsy findings (true positive). One hundred and forty out of 306 (45.8%) camel serum samples were found to contain C. titillator.\n\nConclusion:\nThis study demonstrated that salivary gland antigen is more effective than somatic and hemolymph antigens in accurately detecting nasal myiasis in camels. In addition, determining the seroprevalence of nasal myiasis with the salivary gland antigen through indirect ELISA revealed that it is a prevalent disease among camels in Egypt. Periodic surveillance of the C. titillator prevalence is necessary for effective management and control measures.","container-title":"Veterinary World","DOI":"10.14202/vetworld.2022.2830-2835","ISSN":"0972-8988","issue":"12","journalAbbreviation":"Vet World","page":"2830-2835","PMID":"36718343","PMCID":"PMC9880824","source":"PubMed Central","title":"Seroprevalence of nasal myiasis in camels determined by indirect enzyme-linked immunosorbent assay utilizing the most diagnostic Cephalopina titillator larval antigens","volume":"15","author":[{"family":"Hassan","given":"Noha M. F."},{"family":"Sedky","given":"Doaa"},{"family":"Ezz","given":"Nadia M. T. Abu El"},{"family":"Shanawany","given":"Eman E. El"}],"issued":{"date-parts":[["2022",12]]}}}],"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11)</w:t>
            </w:r>
            <w:r>
              <w:rPr>
                <w:rFonts w:ascii="Times New Roman" w:hAnsi="Times New Roman" w:cs="Times New Roman"/>
                <w:sz w:val="24"/>
                <w:szCs w:val="24"/>
              </w:rPr>
              <w:fldChar w:fldCharType="end"/>
            </w:r>
          </w:p>
        </w:tc>
        <w:tc>
          <w:tcPr>
            <w:tcW w:w="523" w:type="dxa"/>
            <w:noWrap/>
            <w:vAlign w:val="bottom"/>
          </w:tcPr>
          <w:p w14:paraId="25007AE8" w14:textId="6882E47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E77CDF5" w14:textId="0082AAF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524E1E7" w14:textId="2FE6103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2FB5A13" w14:textId="2807D35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1FBB47D2" w14:textId="4F435DA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6EBF109D" w14:textId="666D865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2ED4242" w14:textId="12C844C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5313B51E" w14:textId="28023E9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36182341" w14:textId="7928BDB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70D48E8" w14:textId="2B03D80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33B2D362" w14:textId="4D841CD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61F805CE" w14:textId="77777777" w:rsidTr="002F0652">
        <w:trPr>
          <w:trHeight w:val="310"/>
        </w:trPr>
        <w:tc>
          <w:tcPr>
            <w:tcW w:w="600" w:type="dxa"/>
            <w:noWrap/>
            <w:vAlign w:val="center"/>
          </w:tcPr>
          <w:p w14:paraId="144734DD" w14:textId="254177EA"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eastAsia="en-AE"/>
              </w:rPr>
              <w:t>10</w:t>
            </w:r>
          </w:p>
        </w:tc>
        <w:tc>
          <w:tcPr>
            <w:tcW w:w="2901" w:type="dxa"/>
            <w:noWrap/>
            <w:vAlign w:val="center"/>
          </w:tcPr>
          <w:p w14:paraId="0AC3C640" w14:textId="1D6E591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Aboelsoued</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LZ7yhxJd","properties":{"formattedCitation":"(7)","plainCitation":"(7)","noteIndex":0},"citationItems":[{"id":6363,"uris":["http://zotero.org/users/10691269/items/2Z79LMV6"],"itemData":{"id":6363,"type":"article-journal","abstract":"The larvae of Cephalopina titillator cause nasopharyngeal myiasis in camels, which parasitize the living tissues of the nasal and paranasal sinuses, pharynx, and larynx. C. titillator infestation adversely affects camel health, meat, and milk production, and can even cause death. In our study, to improve the immunodiagnosis of camel nasal myiasis, a sensitive and specific enzyme-linked immunosorbent assay (ELISA) was developed and evaluated using the Concanavalin-A (Con-A) affinity purification for the C. titillator-N-acetylglucosamine (Ct-GlucNAc) glycoprotein fraction from third larval instars as an antigen for detecting C. titillator antibodies. Crude antigens were prepared from larval instars of C. titillator and evaluated by indirect ELISA. The third C. titillator larval antigen (L3Ct) had the highest protein content (P &lt; 0.001) and the best diagnostic value; chi-square = 235 (P &lt; 0.001). Four glycoprotein fractions were purified separately from the L3Ct antigen by Con-A purification and evaluated. The Ct-GlucNAc glycoprotein fraction was the fraction of choice with the highest diagnostic accuracy (P &lt; 0.05). Using Ct-GlucNAc as a coating antigen, indirect ELISA showed a 99.3% sensitivity for positive results in camel myiasis samples and 100% specificity for negative results in healthy camel samples. The diagnostic accuracy was 99.7%, and no cross reactivity was detected for other parasitic diseases. The indirect ELISA results were confirmed by the western immunoblotting which was characterized by comparing sera from naturally infested dromedary camels with C. titillator, sera from healthy camels and sera from camels with other parasitic infections (Echinococcus granulosus, Fasciola gigantica, Hard ticks; Hyalomma dromedarii, Trichostronglid sp., Eimeria spp., and Cryptosporidium sp.). Immunoreactive antigenic bands of 63, 50, 30 and 18 kDa were predominantly detected in sera from camels with nasopharyngeal myiasis and didn’t react with healthy and camel’s sera from other parasitic infections. However, seven immunoreactive bands appeared at 120, 70, 63, 48, 35, 29, and 19 kDa in the crude L3Ct antigen. In addition, a positive rate of C. titillator immunodiagnosis was detected by indirect ELISA (48.6%, chi-square = 483, P &lt; 0.001), which was significantly greater than that of postmortem diagnosis (31%). In conclusion, the current study introduces a new diagnostic immunoaffinity glycoprotein fraction of C. titillator 3rd larval instar-based ELISA as a highly accurate, simple and fast method to detect specific antibodies of nasal myiasis in camels.","container-title":"Veterinary Research Communications","DOI":"10.1007/s11259-024-10441-w","ISSN":"0165-7380","issue":"5","journalAbbreviation":"Vet Res Commun","page":"2963-2976","PMID":"38958817","PMCID":"PMC11442609","source":"PubMed Central","title":"Serodiagnosis of nasal myasis in camels (Camelus dromedaries) in Egypt using third larval instar affinity-purified glycoprotein","volume":"48","author":[{"family":"Aboelsoued","given":"Dina"},{"family":"Toaleb","given":"Nagwa I."},{"family":"Mohamed","given":"Amany M."},{"family":"Abdel Megeed","given":"Kadria N."},{"family":"Hekal","given":"Sahar Hussein Abdalla"}],"issued":{"date-parts":[["2024"]]}}}],"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7)</w:t>
            </w:r>
            <w:r>
              <w:rPr>
                <w:rFonts w:ascii="Times New Roman" w:hAnsi="Times New Roman" w:cs="Times New Roman"/>
                <w:sz w:val="24"/>
                <w:szCs w:val="24"/>
              </w:rPr>
              <w:fldChar w:fldCharType="end"/>
            </w:r>
          </w:p>
        </w:tc>
        <w:tc>
          <w:tcPr>
            <w:tcW w:w="523" w:type="dxa"/>
            <w:noWrap/>
            <w:vAlign w:val="bottom"/>
          </w:tcPr>
          <w:p w14:paraId="13992F10" w14:textId="1EEBE18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76AF39EC" w14:textId="5A36FA3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3B4E0D05" w14:textId="0A2AD0F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C563D14" w14:textId="279FBFF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5371EDF3" w14:textId="36953D7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54C25A45" w14:textId="16635E3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F0DDE7C" w14:textId="7D230E7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21D1796" w14:textId="44EFEAC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11E957C" w14:textId="430F1A5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D596E2C" w14:textId="3571E54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3AE44356" w14:textId="6D75A9A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21CBCA41" w14:textId="77777777" w:rsidTr="002F0652">
        <w:trPr>
          <w:trHeight w:val="310"/>
        </w:trPr>
        <w:tc>
          <w:tcPr>
            <w:tcW w:w="600" w:type="dxa"/>
            <w:noWrap/>
            <w:vAlign w:val="center"/>
          </w:tcPr>
          <w:p w14:paraId="0303A3FB" w14:textId="713D7BEF"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1</w:t>
            </w:r>
          </w:p>
        </w:tc>
        <w:tc>
          <w:tcPr>
            <w:tcW w:w="2901" w:type="dxa"/>
            <w:noWrap/>
            <w:vAlign w:val="center"/>
          </w:tcPr>
          <w:p w14:paraId="3DB67620" w14:textId="25E3A8A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Bekel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Nq0gdnII","properties":{"formattedCitation":"(25)","plainCitation":"(25)","noteIndex":0},"citationItems":[{"id":8,"uris":["http://zotero.org/users/10691269/items/5N48XIFP"],"itemData":{"id":8,"type":"article-journal","abstract":"The overall prevalence rate of Cephalopina titillator in 778 slaughtered camels was 71.7%, 55% in males and 85% in females. The mean larval counts in infested camels were 26.7 +/- 25.9 and 34.6 +/- 30.8, for males and females, respectively. There were highly significant differences (p &lt; 0.001) in the number of larvae in camels of different ages and sexes and also between the wet and dry seasons. The average time to pupate was 4.9 +/- 4.6 minutes, and the pupation period was 21 +/- 2.4 days. The major gross lesions observed were congestion of the pharyngeal mucosa with profuse secretions, and haemorrhage in early cases. In some cases, there were ulcer-like lesions and nodules, which contained pus. The dominant microscopic lesions were infiltration of the lamina propria by eosinophils, lymphocytes and macrophages, hyperplasia of the stratified squamous epithelium, necrotic changes in the mixed glands and desquamation of epithelial cells. A survey using questionnaires revealed that all the camel owners called the disease caused by infestation with C. titillator 'Sengale' and that 87% of them considered that infestation with these larvae results in reduced milk production and body weight. The major clinical signs of the disease were sneezing and expulsion of larvae (68%), abnormal movement of the head (45%), grooming (44%), nasal discharge (40%), poor appetite (26.7%), difficulty in breathing (18%), and sometimes bleeding from the nostrils (18%) and coughing (27%).","container-title":"Tropical Animal Health and Production","DOI":"10.1023/a:1012780512994","ISSN":"0049-4747","issue":"6","journalAbbreviation":"Trop Anim Health Prod","language":"eng","page":"489-500","PMID":"11770203","source":"PubMed","title":"Studies on Cephalopina titillator, the cause of 'Sengale' in camels (Camelus dromedarius) in semi-arid areas of Somali State, Ethiopia","volume":"33","author":[{"family":"Bekele","given":"T."}],"issued":{"date-parts":[["2001",12]]}}}],"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5)</w:t>
            </w:r>
            <w:r>
              <w:rPr>
                <w:rFonts w:ascii="Times New Roman" w:hAnsi="Times New Roman" w:cs="Times New Roman"/>
                <w:sz w:val="24"/>
                <w:szCs w:val="24"/>
              </w:rPr>
              <w:fldChar w:fldCharType="end"/>
            </w:r>
          </w:p>
        </w:tc>
        <w:tc>
          <w:tcPr>
            <w:tcW w:w="523" w:type="dxa"/>
            <w:noWrap/>
            <w:vAlign w:val="bottom"/>
          </w:tcPr>
          <w:p w14:paraId="1BDE8E55" w14:textId="55A3941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44072227" w14:textId="7F75407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60B612C0" w14:textId="50364C8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3FA2EC2" w14:textId="4E238FD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6FE0AE9A" w14:textId="45531EE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199739E4" w14:textId="20D542E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994A1B0" w14:textId="30759B7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60BD02E" w14:textId="2AD94F5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E3E361F" w14:textId="6DC577C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33AF330E" w14:textId="4B91B9F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63467A39" w14:textId="3098A92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2DDA5EFF" w14:textId="77777777" w:rsidTr="002F0652">
        <w:trPr>
          <w:trHeight w:val="310"/>
        </w:trPr>
        <w:tc>
          <w:tcPr>
            <w:tcW w:w="600" w:type="dxa"/>
            <w:noWrap/>
            <w:vAlign w:val="center"/>
          </w:tcPr>
          <w:p w14:paraId="221AE885" w14:textId="4B9CAD08"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2</w:t>
            </w:r>
          </w:p>
        </w:tc>
        <w:tc>
          <w:tcPr>
            <w:tcW w:w="2901" w:type="dxa"/>
            <w:noWrap/>
            <w:vAlign w:val="center"/>
          </w:tcPr>
          <w:p w14:paraId="7D570609" w14:textId="04C5E21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Arabali</w:t>
            </w:r>
            <w:proofErr w:type="spellEnd"/>
            <w:r w:rsidRPr="002060EB">
              <w:rPr>
                <w:rFonts w:ascii="Times New Roman" w:hAnsi="Times New Roman" w:cs="Times New Roman"/>
                <w:sz w:val="24"/>
                <w:szCs w:val="24"/>
              </w:rPr>
              <w:t xml:space="preserve"> and Gemeda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tU5LDJp4","properties":{"formattedCitation":"(10)","plainCitation":"(10)","noteIndex":0},"citationItems":[{"id":6271,"uris":["http://zotero.org/users/10691269/items/YFB2ACRH"],"itemData":{"id":6271,"type":"paper-conference","abstract":"A cross sectional study was conducted on randomly selected camels (Camelus dromedaries) slaughtered at Dire Dawa Municipal enterprise abattoir during the period from November 2013 to July 2014 to determine the prevalence of Cephalopina titillator (C. titillator) infection and evaluate association between sex, age, body condition and place of origin of camels and C. titillator infection. Of 402 camels examined 326 (81.1%; 95%% CI: 76.92%-84.81%) camels were infected with C. titillator larvae. The prevalence rate of C. titillator infestation in camels from three different places of origin including Eror (81.7%; 95% CI: 72.95-88.63%), Shinile (80.5%; 95% CI: 74.09-85.98%) and Villages around Dire Dawa (81.4%; 95% CI: 73.0188.11%) was not significantly different ( =0.07; p=0.97). No significant difference was observed between 2 the prevalence rates in male (80.9%; 95% CI: 74.49-86.21%) and female (81.3%; 95% CI: 75.43-86.30%) camels ( = 0.01; p=0.91). The prevalence of C.titillator infestation was significantly higher in animals of 18-22 2 (93%; 95% CI: 87.17-96.76%) and 13-17 (83.5%; 95% CI: 75.41-89.75%) years age compared to those of 5-7 (71.4%; 95%CI: 59.38-81.60%) and 8-12 (68.2%; 95%CI: 57.39-77.71%) years old camels ( = 27.30; p=0.00). 2 The prevalence in camels with poor body condition (96.5%; 95%CI: 91.26-99.04%) was significantly higher than in animals with medium (75.1%; 95%CI: 68.69-80.83%) and good body (74.7%; 95%CI: 63.64-83.79%) condition scores ( =30.21; p=0.00). Congestion of Nasopharyngeal cavities and abundant mucous secretion were among 2 gross lesions observed. Further studies on lifecycle and economic impact of C. titillator larvae infection were recommended.","source":"Semantic Scholar","title":"A Cross Sectional Study on Prevalence of Cephalopina titillator Infection in Camel (Camelus dromedaries) in Dire Dawa Administrative Region, Ethiopia","URL":"https://www.semanticscholar.org/paper/A-Cross-Sectional-Study-on-Prevalence-of-titillator-Gemeda-Mumed/4c3b14e1cc963638c7b1b2b66e1b5cb5ae0c9be2","author":[{"family":"Gemeda","given":"Amare Eshetu"},{"family":"Mumed","given":"Arabali"}],"accessed":{"date-parts":[["2026",3,19]]},"issued":{"date-parts":[["2015"]]}}}],"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10)</w:t>
            </w:r>
            <w:r>
              <w:rPr>
                <w:rFonts w:ascii="Times New Roman" w:hAnsi="Times New Roman" w:cs="Times New Roman"/>
                <w:sz w:val="24"/>
                <w:szCs w:val="24"/>
              </w:rPr>
              <w:fldChar w:fldCharType="end"/>
            </w:r>
          </w:p>
        </w:tc>
        <w:tc>
          <w:tcPr>
            <w:tcW w:w="523" w:type="dxa"/>
            <w:noWrap/>
            <w:vAlign w:val="bottom"/>
          </w:tcPr>
          <w:p w14:paraId="0E8F91AA" w14:textId="173E182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4D3ED1E" w14:textId="44305BA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413C60E1" w14:textId="0E39730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45D6E6E" w14:textId="4CFDDCE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4F6251DE" w14:textId="4211820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09EB9EAC" w14:textId="34B74CF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F32EAFA" w14:textId="77119A6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4F6D3F07" w14:textId="795DD52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2D17D0F4" w14:textId="1FC75B1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5B7D937" w14:textId="3DFE491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7914CBC6" w14:textId="5F45BE2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0D48A132" w14:textId="77777777" w:rsidTr="002F0652">
        <w:trPr>
          <w:trHeight w:val="310"/>
        </w:trPr>
        <w:tc>
          <w:tcPr>
            <w:tcW w:w="600" w:type="dxa"/>
            <w:noWrap/>
            <w:vAlign w:val="center"/>
          </w:tcPr>
          <w:p w14:paraId="2D7B1E0D" w14:textId="242CE684"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3</w:t>
            </w:r>
          </w:p>
        </w:tc>
        <w:tc>
          <w:tcPr>
            <w:tcW w:w="2901" w:type="dxa"/>
            <w:noWrap/>
            <w:vAlign w:val="center"/>
          </w:tcPr>
          <w:p w14:paraId="673CA226" w14:textId="4BB291D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Regassa</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Ufr95GQP","properties":{"formattedCitation":"(26)","plainCitation":"(26)","noteIndex":0},"citationItems":[{"id":6627,"uris":["http://zotero.org/users/10691269/items/P4ZXADHG"],"itemData":{"id":6627,"type":"article-journal","abstract":"A cross-sectional study was undertakento estimate the prevalence of internal and external parasites of camels slaughtered at Addis Ababa abattoir, Ethiopia. A total of 384 of camels originating from Borena and Metehara areas were examined during the study period and all (100%) of them were found to harbor at least two parasite species. In this study,the prevalence of tick, gastrointestinal parasites, Cephalopinatitillator,Hydatid cyst, and Sarcoptesscabiei var. cameliwere 100, 95.6, 68.2, 65 and 35.4%, respectively. The gastrointestinal parasite's ova/oocyte identified includeStrongylus species, Trichurisspecies, Strongyloidesspecies and coccidiaat prevalence of 78.1, 47.1, 44.5 and 25.3%, respectively. Of the total 1347 pooled samples of tick collected from 40 randomly selected camels.Rhipicephaluspulchelis, Rhipicephalusevertsievertsi, Hyalomma dromedary, Amblyommagemma,Amblyommavariegatum and Boophilusdecolaratuswere identified at a proportion of 53.90, 21.01, 13.66, 7.5, 3.19 and 0.74%, respectively. The average tick burden from half body region of camels was 33.7 ± 6.24 (range 26 to 53).In general, this study indicates that parasites are still the major problems hindering the productivity and health of camels, hence implementation of strategic control measures and further studies are recommended to reduce the effect of parasites on camel health and productivity.","container-title":"Journal of Veterinary Medicine and Animal Health","DOI":"10.5897/JVMAH2014.0346","journalAbbreviation":"Journal of Veterinary Medicine and Animal Health","source":"ResearchGate","title":"Internal and external parasites of camels (Camelusdromedarius) slaughtered at Addis Ababa Abattoir, Ethiopia","volume":"7","author":[{"family":"Regassa","given":"Aboma"},{"family":"Awol","given":"Nesibu"},{"family":"Birhanu","given":"Hadush"},{"family":"Redda","given":"Yisehak"},{"family":"Teshale","given":"Sori"}],"issued":{"date-parts":[["2014",12,9]]}}}],"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6)</w:t>
            </w:r>
            <w:r>
              <w:rPr>
                <w:rFonts w:ascii="Times New Roman" w:hAnsi="Times New Roman" w:cs="Times New Roman"/>
                <w:sz w:val="24"/>
                <w:szCs w:val="24"/>
              </w:rPr>
              <w:fldChar w:fldCharType="end"/>
            </w:r>
          </w:p>
        </w:tc>
        <w:tc>
          <w:tcPr>
            <w:tcW w:w="523" w:type="dxa"/>
            <w:noWrap/>
            <w:vAlign w:val="bottom"/>
          </w:tcPr>
          <w:p w14:paraId="1C258C4F" w14:textId="6972105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678479E1" w14:textId="57E9053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60449C01" w14:textId="217ABAC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321C873" w14:textId="7C5BE79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0213C7D0" w14:textId="6CD0656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4BE5167B" w14:textId="11CEAFE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E9C5510" w14:textId="4140080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E781244" w14:textId="5080510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1F61912C" w14:textId="65B14FA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7D0B0FFC" w14:textId="5E48EEB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2C712FEF" w14:textId="2EFBB04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3665F6BA" w14:textId="77777777" w:rsidTr="002F0652">
        <w:trPr>
          <w:trHeight w:val="310"/>
        </w:trPr>
        <w:tc>
          <w:tcPr>
            <w:tcW w:w="600" w:type="dxa"/>
            <w:noWrap/>
            <w:vAlign w:val="center"/>
          </w:tcPr>
          <w:p w14:paraId="365CA593" w14:textId="6FD8AB84"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4</w:t>
            </w:r>
          </w:p>
        </w:tc>
        <w:tc>
          <w:tcPr>
            <w:tcW w:w="2901" w:type="dxa"/>
            <w:noWrap/>
            <w:vAlign w:val="center"/>
          </w:tcPr>
          <w:p w14:paraId="1B48CAE7" w14:textId="3B6776A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Abdilahi</w:t>
            </w:r>
            <w:proofErr w:type="spellEnd"/>
            <w:r w:rsidRPr="002060EB">
              <w:rPr>
                <w:rFonts w:ascii="Times New Roman" w:hAnsi="Times New Roman" w:cs="Times New Roman"/>
                <w:sz w:val="24"/>
                <w:szCs w:val="24"/>
              </w:rPr>
              <w:t xml:space="preserve"> and </w:t>
            </w:r>
            <w:proofErr w:type="spellStart"/>
            <w:r w:rsidRPr="002060EB">
              <w:rPr>
                <w:rFonts w:ascii="Times New Roman" w:hAnsi="Times New Roman" w:cs="Times New Roman"/>
                <w:sz w:val="24"/>
                <w:szCs w:val="24"/>
              </w:rPr>
              <w:t>Habtemichael</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2rfR6ObT","properties":{"formattedCitation":"(9)","plainCitation":"(9)","noteIndex":0},"citationItems":[{"id":6278,"uris":["http://zotero.org/users/10691269/items/E6HBFC6S"],"itemData":{"id":6278,"type":"article-journal","abstract":"The overall prevalence rate of larvae of Cephalopina titilattor in 324 camels slaughtered in Jigjiga municipal abattoir was 73.77%, (76.47% in females and 71.08% in males). The mean larval counts in infested camels were 22.93±29.69 and 21.94±27.42 for males and females respectively. There were a high difference (P&lt;0.001) in the number of larvae in camels of different ages. Older camels (&gt;11 years) harbor higher number of larvae compared to the younger ones ( 5 years). A survey using questionnaire revealed that about 98.3% of the community knew the disease and gave the name “Sengale”. Major gross lesions observed in infested camels were congestion of the pharyngeal mucosa filled with profuse mucous secretions, hemorrhagic lesions. The main microscopic were desquamation of epithelial lining with cellular infiltration in the mucosa and submucosa and interglandular areas with hyperplasia of also hyperplasia of goblet cells were observed. Considering the facts that the infestation can be massive, that other organs may be involved and that the larvae may remain in situ for almost a whole year, it can be concluded that the condition is an important camel ailment warranting further detailed investigations and intervention.","language":"en","source":"Zotero","title":"Prevalence and Pathological Lesions of Cephalopina titillator larvae in Camelus dromedaries in Jigjiga, Somali Region, Eastern Ethiopia","author":[{"family":"Abdilahi","given":"Abib Mohamoud"},{"family":"Habtemichael","given":"Yonas Gizaw"}],"issued":{"date-parts":[["2017"]]}}}],"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9)</w:t>
            </w:r>
            <w:r>
              <w:rPr>
                <w:rFonts w:ascii="Times New Roman" w:hAnsi="Times New Roman" w:cs="Times New Roman"/>
                <w:sz w:val="24"/>
                <w:szCs w:val="24"/>
              </w:rPr>
              <w:fldChar w:fldCharType="end"/>
            </w:r>
          </w:p>
        </w:tc>
        <w:tc>
          <w:tcPr>
            <w:tcW w:w="523" w:type="dxa"/>
            <w:noWrap/>
            <w:vAlign w:val="bottom"/>
          </w:tcPr>
          <w:p w14:paraId="529CB2DE" w14:textId="24FDE35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6086DC44" w14:textId="3B0809A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30BD12F1" w14:textId="3E662AB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08C7327" w14:textId="7081CEC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072A8393" w14:textId="3EE589E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0506612B" w14:textId="06E7F0A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0CA5C07" w14:textId="0B07338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4E39553B" w14:textId="2E513A4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887865D" w14:textId="7D35AD6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23A4DAA" w14:textId="0F49382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21C24F39" w14:textId="06FD23B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478A0239" w14:textId="77777777" w:rsidTr="002F0652">
        <w:trPr>
          <w:trHeight w:val="310"/>
        </w:trPr>
        <w:tc>
          <w:tcPr>
            <w:tcW w:w="600" w:type="dxa"/>
            <w:noWrap/>
            <w:vAlign w:val="center"/>
          </w:tcPr>
          <w:p w14:paraId="00B7202E" w14:textId="307E95E7"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5</w:t>
            </w:r>
          </w:p>
        </w:tc>
        <w:tc>
          <w:tcPr>
            <w:tcW w:w="2901" w:type="dxa"/>
            <w:noWrap/>
            <w:vAlign w:val="center"/>
          </w:tcPr>
          <w:p w14:paraId="0C5A39B0" w14:textId="6391B02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Kissi</w:t>
            </w:r>
            <w:proofErr w:type="spellEnd"/>
            <w:r w:rsidRPr="002060EB">
              <w:rPr>
                <w:rFonts w:ascii="Times New Roman" w:hAnsi="Times New Roman" w:cs="Times New Roman"/>
                <w:sz w:val="24"/>
                <w:szCs w:val="24"/>
              </w:rPr>
              <w:t xml:space="preserve"> and Assen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YPNaOQBa","properties":{"formattedCitation":"(27)","plainCitation":"(27)","noteIndex":0},"citationItems":[{"id":6276,"uris":["http://zotero.org/users/10691269/items/PTMXFZ9D"],"itemData":{"id":6276,"type":"article-journal","abstract":"Abstract\nCephalopina titillator (C. titillator) is an obligate parasite of the camel and causes nasal myiasis in camels\nthroughout the world. The adult fly deposits larvae in the nasal cavity and these remain parasitizing the animal for a\nconsiderable period of time. A cross sectional study was conducted on randomly selected camels, Camelus\ndromedarius (C. dromedarius) slaughtered at Addis Ababa abattoir, Akaki branch, Ethiopia during the period from\nNovember 2016 to April 2017 to determine the prevalence of larvae infestation with associated risk factors and gross\npathological lesions and larvae burden. Out of total 334 camel heads examined, 276 were infested by C. titillator\nlarvae which give an overall prevalence 82.6%. Analysis of potential risk factors has revealed that the rate of\ninfestation was significantly higher in older camels (88.2%) as compared with younger camel (76.8%) (P&lt;0.05). The\nrate of infestation was also significantly higher in female camel (88%) than that of male camel (77.8%). On the other\nhand the difference was not statistically significant (p&gt;0.05) between parasitic infestation with origin and body\ncondition score of camels. But relatively higher prevalence (84.3%) was recorded in camels originated from Borena\nas compared to those originated from Kereyu (80.4%). Moreover prevalence was relatively higher in camels with\npoor body condition (91.3%) as compared to that of camels with medium (81.8%) and good body condition score\n(80.3%). On average 126 C. titillator larvae were counted per animal, and abundant mucous secretion, congested\nmucus membrane, diffused petechial hemorrhage and development of multiple granuloma were among the major\ngross pathological lesions observed in nasal cavity, nasopharynx and turbinates. In conclusion the present finding\nhas demonstrated that C. titillator was one of the highly prevalent myiasis in camel rearing area. Therefore further\nepidemiological investigation on the diagnosis, control and prevention method and its economic impacts are\nrequired.","container-title":"Journal of Veterinary Science and Technology","journalAbbreviation":"Journal of Veterinary Science and Technology","source":"ResearchGate","title":"Prevalence, Larvae Burden and Gross Pathological Lesion of Cephalopina titillator in Camels Slaughtered at Addis Ababa Abattoir Akaki Branch, Ethiopia.","volume":"8","author":[{"family":"Kissi","given":""},{"family":"Assen","given":"Awol"}],"issued":{"date-parts":[["2017",11,23]]}}}],"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7)</w:t>
            </w:r>
            <w:r>
              <w:rPr>
                <w:rFonts w:ascii="Times New Roman" w:hAnsi="Times New Roman" w:cs="Times New Roman"/>
                <w:sz w:val="24"/>
                <w:szCs w:val="24"/>
              </w:rPr>
              <w:fldChar w:fldCharType="end"/>
            </w:r>
          </w:p>
        </w:tc>
        <w:tc>
          <w:tcPr>
            <w:tcW w:w="523" w:type="dxa"/>
            <w:noWrap/>
            <w:vAlign w:val="bottom"/>
          </w:tcPr>
          <w:p w14:paraId="7C63D885" w14:textId="22C01F6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1D766BE1" w14:textId="3F80C6E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631554DA" w14:textId="4A5B264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4651F4A" w14:textId="25D8E2B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66E2987" w14:textId="0C7D52C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7B3C2377" w14:textId="3EDE6CA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D297D26" w14:textId="75FADE8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4BB2EA74" w14:textId="343843D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29D94134" w14:textId="6D8FD57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EA7324C" w14:textId="41FC225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3F414F3F" w14:textId="00BD8EB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6E973627" w14:textId="77777777" w:rsidTr="002F0652">
        <w:trPr>
          <w:trHeight w:val="310"/>
        </w:trPr>
        <w:tc>
          <w:tcPr>
            <w:tcW w:w="600" w:type="dxa"/>
            <w:noWrap/>
            <w:vAlign w:val="center"/>
          </w:tcPr>
          <w:p w14:paraId="1484127C" w14:textId="3711D7B2"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6</w:t>
            </w:r>
          </w:p>
        </w:tc>
        <w:tc>
          <w:tcPr>
            <w:tcW w:w="2901" w:type="dxa"/>
            <w:noWrap/>
            <w:vAlign w:val="center"/>
          </w:tcPr>
          <w:p w14:paraId="29C5E75B" w14:textId="71E9F17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Woldemeskel</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3UJbwlLU","properties":{"formattedCitation":"(28)","plainCitation":"(28)","noteIndex":0},"citationItems":[{"id":6266,"uris":["http://zotero.org/users/10691269/items/6U6FPYY7"],"itemData":{"id":6266,"type":"article-journal","abstract":"The study was carried on 121 one-humped adult camels slaughtered at Neghelle-Borana (n=91) and Dollo-Addo (n=30). Results revealed that Cephalopina...","container-title":"Bulletin of Animal Health and Production in Africa","issue":"3","language":"en","page":"179-182","source":"eurekamag.com","title":"A study on the diseases of one-humped camels (Camelus dromedarius) in Borana, Southern Ethiopia","volume":"49","author":[{"family":"Woldemeskel","given":"M."},{"family":"Gumi","given":"B."},{"family":"Woldemeskel","given":"M."},{"family":"Gumi","given":"B."}],"issued":{"date-parts":[["2001",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8)</w:t>
            </w:r>
            <w:r>
              <w:rPr>
                <w:rFonts w:ascii="Times New Roman" w:hAnsi="Times New Roman" w:cs="Times New Roman"/>
                <w:sz w:val="24"/>
                <w:szCs w:val="24"/>
              </w:rPr>
              <w:fldChar w:fldCharType="end"/>
            </w:r>
          </w:p>
        </w:tc>
        <w:tc>
          <w:tcPr>
            <w:tcW w:w="523" w:type="dxa"/>
            <w:noWrap/>
            <w:vAlign w:val="bottom"/>
          </w:tcPr>
          <w:p w14:paraId="28494C67" w14:textId="4ED1157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1F04C3B1" w14:textId="4630A6A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14D42097" w14:textId="5376589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8F2F8AE" w14:textId="7E327A3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0C3AEB0E" w14:textId="7187817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4B582245" w14:textId="767FC62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F279506" w14:textId="1EE2422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C8CC67E" w14:textId="6910A69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3FA7BC45" w14:textId="3ED4A3B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20EE7D82" w14:textId="7E994C5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7851A0EA" w14:textId="5A11990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66BF54A2" w14:textId="77777777" w:rsidTr="002F0652">
        <w:trPr>
          <w:trHeight w:val="310"/>
        </w:trPr>
        <w:tc>
          <w:tcPr>
            <w:tcW w:w="600" w:type="dxa"/>
            <w:noWrap/>
            <w:vAlign w:val="center"/>
          </w:tcPr>
          <w:p w14:paraId="3A056DD4" w14:textId="275C2334"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7</w:t>
            </w:r>
          </w:p>
        </w:tc>
        <w:tc>
          <w:tcPr>
            <w:tcW w:w="2901" w:type="dxa"/>
            <w:noWrap/>
            <w:vAlign w:val="center"/>
          </w:tcPr>
          <w:p w14:paraId="7D533B00" w14:textId="51DDD4F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Woldemeskel</w:t>
            </w:r>
            <w:proofErr w:type="spellEnd"/>
            <w:r w:rsidRPr="002060EB">
              <w:rPr>
                <w:rFonts w:ascii="Times New Roman" w:hAnsi="Times New Roman" w:cs="Times New Roman"/>
                <w:sz w:val="24"/>
                <w:szCs w:val="24"/>
              </w:rPr>
              <w:t xml:space="preserve"> and Gumi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RWDtKODH","properties":{"formattedCitation":"(29)","plainCitation":"(29)","noteIndex":0},"citationItems":[{"id":6355,"uris":["http://zotero.org/users/10691269/items/UHVYS6GW"],"itemData":{"id":6355,"type":"article-journal","abstract":"The study was carried on 121 one-humped adult camels slaughtered at Neghelle-Borana (n=91) and Dollo-Addo (n=30). Results revealed that Cephalopina...","container-title":"Bulletin of Animal Health and Production in Africa","issue":"3","language":"en","page":"179-182","source":"eurekamag.com","title":"A study on the diseases of one-humped camels (Camelus dromedarius) in Borana, Southern Ethiopia","volume":"49","author":[{"family":"Woldemeskel","given":"M."},{"family":"Gumi","given":"B."}],"issued":{"date-parts":[["200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9)</w:t>
            </w:r>
            <w:r>
              <w:rPr>
                <w:rFonts w:ascii="Times New Roman" w:hAnsi="Times New Roman" w:cs="Times New Roman"/>
                <w:sz w:val="24"/>
                <w:szCs w:val="24"/>
              </w:rPr>
              <w:fldChar w:fldCharType="end"/>
            </w:r>
          </w:p>
        </w:tc>
        <w:tc>
          <w:tcPr>
            <w:tcW w:w="523" w:type="dxa"/>
            <w:noWrap/>
            <w:vAlign w:val="bottom"/>
          </w:tcPr>
          <w:p w14:paraId="7D0B58CC" w14:textId="540004E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75A763B" w14:textId="1FC9B3E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24769378" w14:textId="180709B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74043ADB" w14:textId="610CB42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6152E2B6" w14:textId="3F6833F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43D04366" w14:textId="1B9EE8A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7B66D62" w14:textId="3A50C2B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C8F0D77" w14:textId="474A8AB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37043EEF" w14:textId="11B997E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38EF3336" w14:textId="1806576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4B8C7708" w14:textId="46550C3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3F323064" w14:textId="77777777" w:rsidTr="002F0652">
        <w:trPr>
          <w:trHeight w:val="310"/>
        </w:trPr>
        <w:tc>
          <w:tcPr>
            <w:tcW w:w="600" w:type="dxa"/>
            <w:noWrap/>
            <w:vAlign w:val="center"/>
          </w:tcPr>
          <w:p w14:paraId="551EA5D0" w14:textId="0BE429F9"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8</w:t>
            </w:r>
          </w:p>
        </w:tc>
        <w:tc>
          <w:tcPr>
            <w:tcW w:w="2901" w:type="dxa"/>
            <w:noWrap/>
            <w:vAlign w:val="center"/>
          </w:tcPr>
          <w:p w14:paraId="13CC0A09" w14:textId="7F8FAA2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Rajabloo</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WVUA8MtJ","properties":{"formattedCitation":"(30)","plainCitation":"(30)","noteIndex":0},"citationItems":[{"id":6327,"uris":["http://zotero.org/users/10691269/items/ANZ4ZKXS"],"itemData":{"id":6327,"type":"book","source":"ResearchGate","title":"Prevalence of camel nasal myiasis in Tehran abattoir","author":[{"family":"Rajabloo","given":"Mohammad"}],"issued":{"date-parts":[["2010",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0)</w:t>
            </w:r>
            <w:r>
              <w:rPr>
                <w:rFonts w:ascii="Times New Roman" w:hAnsi="Times New Roman" w:cs="Times New Roman"/>
                <w:sz w:val="24"/>
                <w:szCs w:val="24"/>
              </w:rPr>
              <w:fldChar w:fldCharType="end"/>
            </w:r>
          </w:p>
        </w:tc>
        <w:tc>
          <w:tcPr>
            <w:tcW w:w="523" w:type="dxa"/>
            <w:noWrap/>
            <w:vAlign w:val="bottom"/>
          </w:tcPr>
          <w:p w14:paraId="15A9BD36" w14:textId="7C11DE1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2BCC6E1A" w14:textId="54819D1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5CA898BC" w14:textId="0B73CCD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4AF85477" w14:textId="74859C3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33CD2FD9" w14:textId="44C68A2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61B170C5" w14:textId="0FADC49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F4026B5" w14:textId="185CB6D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0B19D23C" w14:textId="37DE4C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8A31199" w14:textId="6628313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22E71791" w14:textId="2EF50FD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167FC841" w14:textId="0A6D13B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7756FCE6" w14:textId="77777777" w:rsidTr="002F0652">
        <w:trPr>
          <w:trHeight w:val="310"/>
        </w:trPr>
        <w:tc>
          <w:tcPr>
            <w:tcW w:w="600" w:type="dxa"/>
            <w:noWrap/>
            <w:vAlign w:val="center"/>
          </w:tcPr>
          <w:p w14:paraId="037750D0" w14:textId="46F4F8FB"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19</w:t>
            </w:r>
          </w:p>
        </w:tc>
        <w:tc>
          <w:tcPr>
            <w:tcW w:w="2901" w:type="dxa"/>
            <w:noWrap/>
            <w:vAlign w:val="center"/>
          </w:tcPr>
          <w:p w14:paraId="1363DEEF" w14:textId="78BD05E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Oryan</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uTdIQZHT","properties":{"formattedCitation":"(31)","plainCitation":"(31)","noteIndex":0},"citationItems":[{"id":20,"uris":["http://zotero.org/users/10691269/items/SJ7SYUFQ"],"itemData":{"id":20,"type":"article-journal","abstract":"Camel botfly, Cephalopina titillator, causes severe economic losses to the camel industry in many camel-producing areas of the world. A total of 1328 camels, of different age groups and of both sexes, slaughtered at Mashhad Slaughterhouse, Khorasan Razavi Province, eastern Iran were inspected for infestation with larvae of C. titillator. After slaughtering, the head was dissected and grossly inspected for presence of C. titillator larvae and other gross abnormalities. Seven hundred and seventy one camels (58.1%) were infested with this larvae and the rate of infestation was significantly greater in the colder months (69.8%) compared to those of warmer ones (36.2%) and in males (65.0%) compared to those of the female camels (45.60%). The prevalence rate was lower in camels younger than 2 years old (39.8%) compared to those of 2-6 (61.5%) and over 6 years old (62.8%). Proper tissue sections from nasal cavity, pharynx, turbinates and frontal sinuses of 30 infested and 10 uninfested camels processed routinely for histopathological studies. The mucous membranes of the nasopharynx and frontal sinuses of the heavily infested camels were congested, swollen, edematous, occasionally haemorrhagic and infrequently occupied by copious amounts of muco-fibrinous exudates. Dark brown or black nodules were seen in the mucous membrane of these structures. The main histopathologic changes were desquamation, hydropic degeneration and hyperplasia of the mucosal epithelium with focal or diffused infiltration of lymphocytes, plasma cells, macrophages, eosinophils and fibroblasts in the mucosa and submucosal layers. Hyperemia of the blood vessels of the nasopharyngeal wall, goblet cell hyperplasia and cystic dilatation of submucosal secretory glands were also present in the heavily infested animals. This investigation was designed to record the prevalence together with gross and histopathological changes observed due to C. titillator in camels in eastern provinces of Iran.","container-title":"Tropical Biomedicine","ISSN":"0127-5720","issue":"1","journalAbbreviation":"Trop Biomed","language":"eng","page":"30-36","PMID":"18600202","source":"PubMed","title":"Prevalence and pathology of camel nasal myiasis in eastern areas of Iran","volume":"25","author":[{"family":"Oryan","given":"A."},{"family":"Valinezhad","given":"A."},{"family":"Moraveji","given":"M."}],"issued":{"date-parts":[["2008",4]]}}}],"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1)</w:t>
            </w:r>
            <w:r>
              <w:rPr>
                <w:rFonts w:ascii="Times New Roman" w:hAnsi="Times New Roman" w:cs="Times New Roman"/>
                <w:sz w:val="24"/>
                <w:szCs w:val="24"/>
              </w:rPr>
              <w:fldChar w:fldCharType="end"/>
            </w:r>
          </w:p>
        </w:tc>
        <w:tc>
          <w:tcPr>
            <w:tcW w:w="523" w:type="dxa"/>
            <w:noWrap/>
            <w:vAlign w:val="bottom"/>
          </w:tcPr>
          <w:p w14:paraId="796C201B" w14:textId="67194F0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418AF3C" w14:textId="50FA4F1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02075B5B" w14:textId="2DB8BCA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F485B44" w14:textId="232A65A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45E23C29" w14:textId="2C8B863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32AD66D" w14:textId="7FA9138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D70CBCB" w14:textId="145EB4D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B470D6E" w14:textId="104CD97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FDAF0FB" w14:textId="6F3EEAD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D5B939D" w14:textId="5BC420A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1D3AE459" w14:textId="0E26A6A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64351046" w14:textId="77777777" w:rsidTr="002F0652">
        <w:trPr>
          <w:trHeight w:val="310"/>
        </w:trPr>
        <w:tc>
          <w:tcPr>
            <w:tcW w:w="600" w:type="dxa"/>
            <w:noWrap/>
            <w:vAlign w:val="center"/>
          </w:tcPr>
          <w:p w14:paraId="5F310A33" w14:textId="13986990"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eastAsia="en-AE"/>
              </w:rPr>
              <w:t>20</w:t>
            </w:r>
          </w:p>
        </w:tc>
        <w:tc>
          <w:tcPr>
            <w:tcW w:w="2901" w:type="dxa"/>
            <w:noWrap/>
            <w:vAlign w:val="center"/>
          </w:tcPr>
          <w:p w14:paraId="77613019" w14:textId="0B30802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Rad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lcpMYali","properties":{"formattedCitation":"(32)","plainCitation":"(32)","noteIndex":0},"citationItems":[{"id":6282,"uris":["http://zotero.org/users/10691269/items/THW4YUJ4"],"itemData":{"id":6282,"type":"article-journal","abstract":"This study was conducted in Tehran and Najaf Abad abattoirs to determine the parasitic infection in Camelus dormedarius in Iran. A total of 286 camels from abattoirs of Tehran and Najaf Abad were examined during July 2011 until August 2012 from which 100 camels were evaluated for protozoa and external parasitic infection, and 186 camels were evaluated for internal parasites. A total 9 nematodes species, 4 cestodes species and 7 species of external parasites were identified as follows: Nematodes: Haemonchus longistipes (36%), Parabronema skrjabini (2.1%), Camelostrongylus mentulatus (5.3%), Trichostrongylus mentulatus (0.5%), Physocephalus sexalatus (0.5%), Nematodirella longissimespiculata (0.5%), Nematodirus oiratianus (0.5%), Nematodirella cameli (1.6%), Onchocerca fasciata (15%). Cestodes: Moniezia expansa (5.9%), Moniezia benedeni (2.6%), Stilesia globipunctata (23.6%), Hydatid cyst (in lung 16.6%, in liver 5.9% and in spleen (1.6%) Arthropoda: Hyalomma dromedarii (63.8%), Hyalomma anatolicum. anatolicum (4.6%) Hyalomma schulzei (0.4%), Hyalomma detritum (0.4%), Rhipicephalus turanicus (0.9%), Cephalopina titillator (48/3%), Linguatula serrate (64/7%). According the results of this study Haemonchus longistipes and Hyalomma dromedarii were more prevalent in camel. The results of this study showed that strategic control, including external and internal parasites of camel should be considered. This is the first report of Hyalomma detritum and Rhipicephalus turanicus from camel in Iran.","container-title":"Journal of Camel Practice and Research","DOI":"10.5958/2277-8934.2015.00043.0","ISSN":"0971-6777, 2277-8934","issue":"2","journalAbbreviation":"Jour. Camel Pract. and Rese.","language":"en","page":"261","source":"Semantic Scholar","title":"Parasites of One-Humped Camel ( &lt;i&gt;Camelus dromedarius&lt;/i&gt; ) in Iran: An Abattoir Study","title-short":"Parasites of One-Humped Camel ( &lt;i&gt;Camelus dromedarius&lt;/i&gt; ) in Iran","volume":"22","author":[{"family":"Rad","given":"Morteza Majidi"},{"family":"Hosseini","given":"Seyed Hossein"},{"family":"Rajabloo","given":"Mohammad"},{"family":"Nabian","given":"Seddighe"},{"family":"Sadeghian","given":"Abbas Gerami"}],"issued":{"date-parts":[["2015"]]}}}],"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2)</w:t>
            </w:r>
            <w:r>
              <w:rPr>
                <w:rFonts w:ascii="Times New Roman" w:hAnsi="Times New Roman" w:cs="Times New Roman"/>
                <w:sz w:val="24"/>
                <w:szCs w:val="24"/>
              </w:rPr>
              <w:fldChar w:fldCharType="end"/>
            </w:r>
          </w:p>
        </w:tc>
        <w:tc>
          <w:tcPr>
            <w:tcW w:w="523" w:type="dxa"/>
            <w:noWrap/>
            <w:vAlign w:val="bottom"/>
          </w:tcPr>
          <w:p w14:paraId="667F2CA9" w14:textId="78EBD62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7E139B8" w14:textId="0A82F3D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56701804" w14:textId="5CD1C4D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55638EE" w14:textId="7679535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7D2D661" w14:textId="277FAF7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6E7731DC" w14:textId="687A2C6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DC0B10A" w14:textId="32059D7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454D109" w14:textId="1C77C83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14E3F840" w14:textId="3A48868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8B768A6" w14:textId="0B5CAFE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7F366106" w14:textId="7DD4C46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195BF2F9" w14:textId="77777777" w:rsidTr="002F0652">
        <w:trPr>
          <w:trHeight w:val="310"/>
        </w:trPr>
        <w:tc>
          <w:tcPr>
            <w:tcW w:w="600" w:type="dxa"/>
            <w:noWrap/>
            <w:vAlign w:val="center"/>
          </w:tcPr>
          <w:p w14:paraId="62BE3940" w14:textId="4BD9D8BF"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1</w:t>
            </w:r>
          </w:p>
        </w:tc>
        <w:tc>
          <w:tcPr>
            <w:tcW w:w="2901" w:type="dxa"/>
            <w:noWrap/>
            <w:vAlign w:val="center"/>
          </w:tcPr>
          <w:p w14:paraId="36A734B3" w14:textId="76F4D86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Shamsi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mXmAPUQJ","properties":{"formattedCitation":"(2)","plainCitation":"(2)","noteIndex":0},"citationItems":[{"id":6366,"uris":["http://zotero.org/users/10691269/items/UIRLKTVP"],"itemData":{"id":6366,"type":"article-journal","abstract":"The Cephalopina titillator is one of the most important causative agents of nasal myiasis in camels. This study aimed to explore the prevalence, histopathological effects, and molecular identification of C. titillator infestation in camels of Kerman province, South-Eastern Iran, between 2019 and 2021. The larvae were placed in 10% formalin for histopathological evaluation and species identification. Pieces of larval abdominal segments of C. titillator were selected for extraction of DNA. Partial mitochondrial CO1 genes were sequenced for final analysis. Out of the 870 camels examined, 339 (38.9%) were infested with larval stages of C. titillator. There was a significant difference between age and infection rate (P = 0.001), while no association between males and females (P = 0.074) was found. The infection rate was significantly higher in the winter (P &lt; 0.001) than in the other seasons. In this study, different lesions depending on duration, locations, and the depth of larval adhesion notably degeneration changes, necrosis, and ulceration were observed. Also, in chronic cases, granulation tissue reactions were organized. Cephalopina titillator was confirmed by PCR sequencing analysis using mitochondrial CO1 region. A 582 bp nucleotide sequence was deposited in GenBank under the MW136151 accession number. Phylogenetic analysis of CO1 produced a single uniform sister clade to MZ209004 and MW167083 records from China and Iraq, respectively. The high prevalence of C. titillator in camels in this region and other areas of Iran declares that the country is in an endemic status and displays the existence of the potential risk for camels.","container-title":"Journal of Parasitic Diseases: Official Organ of the Indian Society for Parasitology","DOI":"10.1007/s12639-023-01580-z","ISSN":"0971-7196","issue":"2","journalAbbreviation":"J Parasit Dis","page":"369-375","PMID":"37193486","PMCID":"PMC10182203","source":"PubMed Central","title":"Nasopharyngeal myiasis due to Cephalopina titillator in Southeastern Iran: a prevalence, histopathological, and molecular assessment","title-short":"Nasopharyngeal myiasis due to Cephalopina titillator in Southeastern Iran","volume":"47","author":[{"family":"Shamsi","given":"Einollah"},{"family":"Radfar","given":"Mohammad Hossein"},{"family":"Nourollahifard","given":"Saeid Reza"},{"family":"Bamorovat","given":"Mehdi"},{"family":"Nasibi","given":"Saeid"},{"family":"Fotoohi","given":"Soheila"},{"family":"Hakimi Parizi","given":"Maryam"},{"family":"Kheirandish","given":"Reza"}],"issued":{"date-parts":[["2023",6]]}}}],"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2)</w:t>
            </w:r>
            <w:r>
              <w:rPr>
                <w:rFonts w:ascii="Times New Roman" w:hAnsi="Times New Roman" w:cs="Times New Roman"/>
                <w:sz w:val="24"/>
                <w:szCs w:val="24"/>
              </w:rPr>
              <w:fldChar w:fldCharType="end"/>
            </w:r>
          </w:p>
        </w:tc>
        <w:tc>
          <w:tcPr>
            <w:tcW w:w="523" w:type="dxa"/>
            <w:noWrap/>
            <w:vAlign w:val="bottom"/>
          </w:tcPr>
          <w:p w14:paraId="479D98CF" w14:textId="46FC88E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3FC189E" w14:textId="611D30A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9490996" w14:textId="37E15B7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201B56F" w14:textId="5B7F301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169A1335" w14:textId="3965856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2FDF8E5B" w14:textId="06BAA09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E650915" w14:textId="40AFD69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51A442A" w14:textId="34C7290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BB601C9" w14:textId="577CEB4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606F3FAE" w14:textId="6E5AA31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8</w:t>
            </w:r>
          </w:p>
        </w:tc>
        <w:tc>
          <w:tcPr>
            <w:tcW w:w="1701" w:type="dxa"/>
            <w:noWrap/>
            <w:vAlign w:val="bottom"/>
          </w:tcPr>
          <w:p w14:paraId="26EAD0E0" w14:textId="262F67D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305C0AAE" w14:textId="77777777" w:rsidTr="00F67E77">
        <w:trPr>
          <w:trHeight w:val="310"/>
        </w:trPr>
        <w:tc>
          <w:tcPr>
            <w:tcW w:w="600" w:type="dxa"/>
            <w:noWrap/>
            <w:vAlign w:val="center"/>
          </w:tcPr>
          <w:p w14:paraId="77850CE0" w14:textId="7F5CE648"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2</w:t>
            </w:r>
          </w:p>
        </w:tc>
        <w:tc>
          <w:tcPr>
            <w:tcW w:w="2901" w:type="dxa"/>
            <w:noWrap/>
            <w:vAlign w:val="center"/>
          </w:tcPr>
          <w:p w14:paraId="464BE616" w14:textId="37314E6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Razi </w:t>
            </w:r>
            <w:proofErr w:type="spellStart"/>
            <w:r w:rsidRPr="002060EB">
              <w:rPr>
                <w:rFonts w:ascii="Times New Roman" w:hAnsi="Times New Roman" w:cs="Times New Roman"/>
                <w:sz w:val="24"/>
                <w:szCs w:val="24"/>
              </w:rPr>
              <w:t>Jalali</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0jhrDKon","properties":{"formattedCitation":"(33)","plainCitation":"(33)","noteIndex":0},"citationItems":[{"id":7493,"uris":["http://zotero.org/users/10691269/items/8YV5PYN7"],"itemData":{"id":7493,"type":"article-journal","abstract":"Cephalopina titillator is a common obligate parasite of camel in Africa and Asia. Camel bot fly causes severe economic losses to the camel such as reduction of milk production and fertility, diminution of physiological functions, difficulty in breathing, and tissue damage. The present study aimed to determine the prevalence and associated risk factors of C. titillator infestation in camels slaughtered in the abattoir of Yazd, center of Iran. Three hundred slaughtered camels were accurately inspected for presence of C. titillator larvae. The last abdominal ring of larvae was carefully sectioned. The sections were transparent and then slides of each sample were separately prepared and analyzed. The overall, prevalence of C. titillator was 52.3 % (157/300). Prevalence of the infestation in females (56 %) was greater than males (50.5 %). The infestation rate was significantly higher in colder months (62.5 %) compared to warmer ones (32. %). The prevalence rate was lower in camels less than 4 years old (38.7 %) compared to those of 5–9 (57.2 %) and over 10 years old (51.8 %). Our study showed that high prevalence of C. titillator in camels of center and south areas of Iran. Due to negative effects of C.titillator infection on health and products of camel, further studies should be done to identify and control of camel bot fly in the studied areas.","container-title":"Comparative Clinical Pathology","DOI":"10.1007/s00580-016-2246-9","journalAbbreviation":"Comparative Clinical Pathology","source":"ResearchGate","title":"Myiasis caused by Cephalopina titillator (Diptera: Oestridae) in Camels (Camelus dromedarius) of Semi-arid Areas of Iran: Distribution and Associated risk factors","title-short":"Myiasis caused by Cephalopina titillator (Diptera","volume":"25","author":[{"family":"Razi Jalali","given":"Mohamad Hossein"},{"family":"Dehghan","given":"Saeed"},{"family":"Haji","given":"Abdollah"},{"family":"Ebrahimi","given":"Mansour"}],"issued":{"date-parts":[["2016",7,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3)</w:t>
            </w:r>
            <w:r>
              <w:rPr>
                <w:rFonts w:ascii="Times New Roman" w:hAnsi="Times New Roman" w:cs="Times New Roman"/>
                <w:sz w:val="24"/>
                <w:szCs w:val="24"/>
              </w:rPr>
              <w:fldChar w:fldCharType="end"/>
            </w:r>
          </w:p>
        </w:tc>
        <w:tc>
          <w:tcPr>
            <w:tcW w:w="523" w:type="dxa"/>
            <w:noWrap/>
            <w:vAlign w:val="bottom"/>
          </w:tcPr>
          <w:p w14:paraId="68C6A571" w14:textId="6739F3E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27C5DCE2" w14:textId="354E342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6CB7951A" w14:textId="1433196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9DFFFD4" w14:textId="0762537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01664BC0" w14:textId="6228EE4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4C74AF29" w14:textId="5749B87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3708A65" w14:textId="423585B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F7A031A" w14:textId="1A56AB7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6D6086A" w14:textId="09FC0D9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C0D89AC" w14:textId="25A1C67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0E676A0C" w14:textId="4A4701E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43FB56A8" w14:textId="77777777" w:rsidTr="002F0652">
        <w:trPr>
          <w:trHeight w:val="310"/>
        </w:trPr>
        <w:tc>
          <w:tcPr>
            <w:tcW w:w="600" w:type="dxa"/>
            <w:noWrap/>
            <w:vAlign w:val="center"/>
          </w:tcPr>
          <w:p w14:paraId="0D0F2F21" w14:textId="2C036161"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3</w:t>
            </w:r>
          </w:p>
        </w:tc>
        <w:tc>
          <w:tcPr>
            <w:tcW w:w="2901" w:type="dxa"/>
            <w:noWrap/>
            <w:vAlign w:val="center"/>
          </w:tcPr>
          <w:p w14:paraId="1A8FBE76" w14:textId="427D8B2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Radfar</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ip19dGBh","properties":{"formattedCitation":"(34)","plainCitation":"(34)","noteIndex":0},"citationItems":[{"id":6624,"uris":["http://zotero.org/users/10691269/items/YZAPD4Z4"],"itemData":{"id":6624,"type":"paper-conference","abstract":"Semantic Scholar extracted view of \"A REPORT ON PARASITIC INFECTIONS IN CAMEL (CAMELUS DROMEDARIUS) OF KERMAN SLAUGHTERHOUSE\" by M. Radfar et al.","source":"Semantic Scholar","title":"A REPORT ON PARASITIC INFECTIONS IN CAMEL (CAMELUS DROMEDARIUS) OF KERMAN SLAUGHTERHOUSE","URL":"https://www.semanticscholar.org/paper/A-REPORT-ON-PARASITIC-INFECTIONS-IN-CAMEL-(CAMELUS-Radfar-Maimand/25655a5f7110575e9545f6defc8ca33bc6cd6a5e","author":[{"family":"Radfar","given":"M."},{"family":"Maimand","given":"A. E."},{"family":"Baghaleh","given":"A. S."}],"accessed":{"date-parts":[["2026",3,25]]},"issued":{"date-parts":[["2006"]]}}}],"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4)</w:t>
            </w:r>
            <w:r>
              <w:rPr>
                <w:rFonts w:ascii="Times New Roman" w:hAnsi="Times New Roman" w:cs="Times New Roman"/>
                <w:sz w:val="24"/>
                <w:szCs w:val="24"/>
              </w:rPr>
              <w:fldChar w:fldCharType="end"/>
            </w:r>
          </w:p>
        </w:tc>
        <w:tc>
          <w:tcPr>
            <w:tcW w:w="523" w:type="dxa"/>
            <w:noWrap/>
            <w:vAlign w:val="bottom"/>
          </w:tcPr>
          <w:p w14:paraId="178A748F" w14:textId="049217E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5A65490" w14:textId="73ACEF2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4906DE25" w14:textId="4C60C33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2785165F" w14:textId="372E6A4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37B807B0" w14:textId="0AB0EAD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2A0BC83A" w14:textId="402DC59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10D1205" w14:textId="370143D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0D78FF18" w14:textId="4695363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5DEF4D0" w14:textId="654EFB3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562B924" w14:textId="2208F94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37654B02" w14:textId="4D50C3E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68713C96" w14:textId="77777777" w:rsidTr="002F0652">
        <w:trPr>
          <w:trHeight w:val="310"/>
        </w:trPr>
        <w:tc>
          <w:tcPr>
            <w:tcW w:w="600" w:type="dxa"/>
            <w:noWrap/>
            <w:vAlign w:val="center"/>
          </w:tcPr>
          <w:p w14:paraId="1C383716" w14:textId="6CC8C12C"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lastRenderedPageBreak/>
              <w:t>24</w:t>
            </w:r>
          </w:p>
        </w:tc>
        <w:tc>
          <w:tcPr>
            <w:tcW w:w="2901" w:type="dxa"/>
            <w:noWrap/>
            <w:vAlign w:val="center"/>
          </w:tcPr>
          <w:p w14:paraId="33A6087B" w14:textId="13CCF8F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Shakerian</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9Fqw0oxa","properties":{"formattedCitation":"(35)","plainCitation":"(35)","noteIndex":0},"citationItems":[{"id":6332,"uris":["http://zotero.org/users/10691269/items/YC77L2ZU"],"itemData":{"id":6332,"type":"article-journal","abstract":"The prevalence of Cephalopina titillator larvae in 384 slaughtered camels was 80.72% that 76.8% in males and 86% in females. The rate of infestation was significantly greater in the rainy season (95.04%) compared to those of dry season (56.3%) (P &lt; 0.001). No significant difference was observed between the prevalence in males and females (P &gt; 0.1).The prevalence rate was lower in camels younger than 2 years old (68.1%) compared to those of 5-10 (72.73%) and over 10 years old (86.95%). The major gross lesions observed were congestion of the pharyngeal mucosa; nasal cavity was congested and filled with mucous. Haemorrhagic lesions were observed in early infections. The main microscopic lesions were desquamation of epithelial cells. Infiltration of macrophages, eosinophils and lymphocytes was seen in mucosa and sub-mucosal tissues.","container-title":"Global Veterinaria","journalAbbreviation":"Global Veterinaria","page":"320-323","source":"ResearchGate","title":"Prevalence of Cephalopina titillator (Diptera: Oestridae) larvae in one-humped camel (Camelus dromedarius) in Najaf-Abad, Iran","title-short":"Prevalence of Cephalopina titillator (Diptera","volume":"6","author":[{"family":"Shakerian","given":"Amir"},{"family":"Hossein","given":"S.R."},{"family":"Abbasi","given":"M."}],"issued":{"date-parts":[["2011",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5)</w:t>
            </w:r>
            <w:r>
              <w:rPr>
                <w:rFonts w:ascii="Times New Roman" w:hAnsi="Times New Roman" w:cs="Times New Roman"/>
                <w:sz w:val="24"/>
                <w:szCs w:val="24"/>
              </w:rPr>
              <w:fldChar w:fldCharType="end"/>
            </w:r>
          </w:p>
        </w:tc>
        <w:tc>
          <w:tcPr>
            <w:tcW w:w="523" w:type="dxa"/>
            <w:noWrap/>
            <w:vAlign w:val="bottom"/>
          </w:tcPr>
          <w:p w14:paraId="03A02716" w14:textId="5DD1EAA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20826A6" w14:textId="5923F9A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DBF75DC" w14:textId="542D9EF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51964AB" w14:textId="75372F2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2A37D5C1" w14:textId="611906C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3B101A97" w14:textId="18267DE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73D8E5A6" w14:textId="17B9C15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62EF067E" w14:textId="4C3A208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6D8ECEA" w14:textId="6CFFE98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4B057804" w14:textId="30AE1F1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2BDA1556" w14:textId="22EB300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03E95538" w14:textId="77777777" w:rsidTr="002F0652">
        <w:trPr>
          <w:trHeight w:val="310"/>
        </w:trPr>
        <w:tc>
          <w:tcPr>
            <w:tcW w:w="600" w:type="dxa"/>
            <w:noWrap/>
            <w:vAlign w:val="center"/>
          </w:tcPr>
          <w:p w14:paraId="5B2E371C" w14:textId="7932205B"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5</w:t>
            </w:r>
          </w:p>
        </w:tc>
        <w:tc>
          <w:tcPr>
            <w:tcW w:w="2901" w:type="dxa"/>
            <w:noWrap/>
            <w:vAlign w:val="center"/>
          </w:tcPr>
          <w:p w14:paraId="1705073D" w14:textId="56044A5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Atiyah</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xSwKAmPr","properties":{"formattedCitation":"(36)","plainCitation":"(36)","noteIndex":0},"citationItems":[{"id":6329,"uris":["http://zotero.org/users/10691269/items/LCIVJ4KS"],"itemData":{"id":6329,"type":"book","source":"ResearchGate","title":"Prevalence of infestation by camels nasal myiasis fly larvae in Al-Diwania city abattoir .","author":[{"family":"Atiyah","given":""},{"family":"Dawood","given":""},{"family":"Dagher","given":""}],"issued":{"date-parts":[["20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6)</w:t>
            </w:r>
            <w:r>
              <w:rPr>
                <w:rFonts w:ascii="Times New Roman" w:hAnsi="Times New Roman" w:cs="Times New Roman"/>
                <w:sz w:val="24"/>
                <w:szCs w:val="24"/>
              </w:rPr>
              <w:fldChar w:fldCharType="end"/>
            </w:r>
          </w:p>
        </w:tc>
        <w:tc>
          <w:tcPr>
            <w:tcW w:w="523" w:type="dxa"/>
            <w:noWrap/>
            <w:vAlign w:val="bottom"/>
          </w:tcPr>
          <w:p w14:paraId="36F36F60" w14:textId="0DA686D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40482E7" w14:textId="488F7C8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2C1EA745" w14:textId="43A86CF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F03C341" w14:textId="2F69A64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3E666F80" w14:textId="031D14D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7AD06800" w14:textId="0DB5392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832B46C" w14:textId="7C5F283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C4066C8" w14:textId="6997F2D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DB3CE71" w14:textId="054D23C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460378FA" w14:textId="7B61C60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0E44E3F1" w14:textId="70F6103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12456456" w14:textId="77777777" w:rsidTr="002F0652">
        <w:trPr>
          <w:trHeight w:val="310"/>
        </w:trPr>
        <w:tc>
          <w:tcPr>
            <w:tcW w:w="600" w:type="dxa"/>
            <w:noWrap/>
            <w:vAlign w:val="center"/>
          </w:tcPr>
          <w:p w14:paraId="2976EF75" w14:textId="71393B5C"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6</w:t>
            </w:r>
          </w:p>
        </w:tc>
        <w:tc>
          <w:tcPr>
            <w:tcW w:w="2901" w:type="dxa"/>
            <w:noWrap/>
            <w:vAlign w:val="center"/>
          </w:tcPr>
          <w:p w14:paraId="52CD1220" w14:textId="174A695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Al-</w:t>
            </w:r>
            <w:proofErr w:type="spellStart"/>
            <w:r w:rsidRPr="002060EB">
              <w:rPr>
                <w:rFonts w:ascii="Times New Roman" w:hAnsi="Times New Roman" w:cs="Times New Roman"/>
                <w:sz w:val="24"/>
                <w:szCs w:val="24"/>
              </w:rPr>
              <w:t>jindeel</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FA0064">
              <w:rPr>
                <w:rFonts w:ascii="Times New Roman" w:hAnsi="Times New Roman" w:cs="Times New Roman"/>
                <w:sz w:val="24"/>
                <w:szCs w:val="24"/>
              </w:rPr>
              <w:instrText xml:space="preserve"> ADDIN ZOTERO_ITEM CSL_CITATION {"citationID":"woRcipW3","properties":{"formattedCitation":"(5)","plainCitation":"(5)","noteIndex":0},"citationItems":[{"id":6335,"uris":["http://zotero.org/users/10691269/items/5UCGPQVC"],"itemData":{"id":6335,"type":"article-journal","abstract":"The aim of this study was to investigate the clinical signs related to infected camels by C. titillator larvae and to determine prevalence and incidence of C.titillator larvae in the camels. This\nstudy was conducted on 864 camels slaughtered at Al Muthanna abattoir during the period extended from 1st September 2015 to 30th August 2016. Fever, emaciation, loos of appetite loss, congestion of mucous membrane, enlargement of lymph nodes, nasal discharge, neurological signs, increase respiratory rate, frequent sneezing and snoring during breathing were the most common clinical signs of C. titillator infection. The numbers of infested camels by C. titillator larvae were 352(40.07%) out of 864. There were a relationship between the climatic conditions and the incidence of C. titillator larvae with a highest (89.02%) and lower (6.15%) percentages in January and July respectively. Additionally, the highest (70.1%) and the lowest (29.8%) infestation percentages were recorded in 4-7 years, and 8 months to 2 years old camels respectively. According to sex, infestation percentages were (56.6%) and (37.36%) for female and male respectively. This study was also showed variations in the mean concentrations of total protein (g/l), albumin, β-, γ-globulins between the infected and healthy camels. In conclusion, this study approved incidence of C. titillator infection in camelids with variation in the incidence that depend on the climate and age and sex of the animals recommend to do more studies in another provinces in Iraq to determine the epidemiological map of this parasites in camelids.","container-title":"Advances in Animal and Veterinary Sciences","DOI":"10.17582/journal.aavs/2018/6.7.299.305","journalAbbreviation":"Advances in Animal and Veterinary Sciences","source":"ResearchGate","title":"Clinical, Immunological and Epidemiological Studies of Nasopharyngeal Myiasis in Camels slaughtered in Al-Muthanna Province","volume":"6","author":[{"family":"Al-jindeel","given":"Tareq"},{"family":"Jasem","given":"Hussein"},{"family":"Alsalih","given":"Nawar"},{"family":"Al-Yasari","given":"Ali"}],"issued":{"date-parts":[["2018",7,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5)</w:t>
            </w:r>
            <w:r>
              <w:rPr>
                <w:rFonts w:ascii="Times New Roman" w:hAnsi="Times New Roman" w:cs="Times New Roman"/>
                <w:sz w:val="24"/>
                <w:szCs w:val="24"/>
              </w:rPr>
              <w:fldChar w:fldCharType="end"/>
            </w:r>
          </w:p>
        </w:tc>
        <w:tc>
          <w:tcPr>
            <w:tcW w:w="523" w:type="dxa"/>
            <w:noWrap/>
            <w:vAlign w:val="bottom"/>
          </w:tcPr>
          <w:p w14:paraId="203D3F6D" w14:textId="3F435EC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8B6FE5B" w14:textId="16977A3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4F48C705" w14:textId="4C396BB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607DC1D" w14:textId="51E671D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66942172" w14:textId="10A9686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5BD3F53E" w14:textId="4E17B6A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D743BC3" w14:textId="7EC5E53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F25ABCA" w14:textId="08F7B86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33C3948" w14:textId="2269916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386E2AEA" w14:textId="46FBAAF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75712FD8" w14:textId="3FDA359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223B12EB" w14:textId="77777777" w:rsidTr="002F0652">
        <w:trPr>
          <w:trHeight w:val="310"/>
        </w:trPr>
        <w:tc>
          <w:tcPr>
            <w:tcW w:w="600" w:type="dxa"/>
            <w:noWrap/>
            <w:vAlign w:val="center"/>
          </w:tcPr>
          <w:p w14:paraId="0B26FC41" w14:textId="197640FA"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7</w:t>
            </w:r>
          </w:p>
        </w:tc>
        <w:tc>
          <w:tcPr>
            <w:tcW w:w="2901" w:type="dxa"/>
            <w:noWrap/>
            <w:vAlign w:val="center"/>
          </w:tcPr>
          <w:p w14:paraId="71A80840" w14:textId="1F34794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Al-Kim and Al- </w:t>
            </w:r>
            <w:proofErr w:type="spellStart"/>
            <w:r w:rsidRPr="002060EB">
              <w:rPr>
                <w:rFonts w:ascii="Times New Roman" w:hAnsi="Times New Roman" w:cs="Times New Roman"/>
                <w:sz w:val="24"/>
                <w:szCs w:val="24"/>
              </w:rPr>
              <w:t>Fatlawi</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dUIyXeXb","properties":{"formattedCitation":"(37)","plainCitation":"(37)","noteIndex":0},"citationItems":[{"id":6463,"uris":["http://zotero.org/users/10691269/items/GW8FMHHI"],"itemData":{"id":6463,"type":"article-journal","container-title":"Iraqi Journal of Veterinary Sciences","DOI":"10.33899/ijvs.2024.146135.3419","journalAbbreviation":"Iraqi Journal of Veterinary Sciences","page":"35-41","source":"ResearchGate","title":"Microscopic and molecular detection of Cephalopina titillator in camels in Al-Diwaniyah province, Iraq","volume":"38","author":[{"family":"Al-Kim","given":"Esraa"},{"family":"Al- Fatlawi","given":"M."}],"issued":{"date-parts":[["2024",12,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7)</w:t>
            </w:r>
            <w:r>
              <w:rPr>
                <w:rFonts w:ascii="Times New Roman" w:hAnsi="Times New Roman" w:cs="Times New Roman"/>
                <w:sz w:val="24"/>
                <w:szCs w:val="24"/>
              </w:rPr>
              <w:fldChar w:fldCharType="end"/>
            </w:r>
          </w:p>
        </w:tc>
        <w:tc>
          <w:tcPr>
            <w:tcW w:w="523" w:type="dxa"/>
            <w:noWrap/>
            <w:vAlign w:val="bottom"/>
          </w:tcPr>
          <w:p w14:paraId="565179C2" w14:textId="3F86629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EB8E0B8" w14:textId="2180F1D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6591B321" w14:textId="6ACB1E7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2191F359" w14:textId="0D5CDF7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731688F" w14:textId="3EF604C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D851DE0" w14:textId="7F229F6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6D7F1D1" w14:textId="6E4B4E4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564B7CB" w14:textId="5A07A5E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53EBAA8E" w14:textId="727394B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12FAF230" w14:textId="571CDA2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4029E4CB" w14:textId="08E9709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0B076E66" w14:textId="77777777" w:rsidTr="002F0652">
        <w:trPr>
          <w:trHeight w:val="310"/>
        </w:trPr>
        <w:tc>
          <w:tcPr>
            <w:tcW w:w="600" w:type="dxa"/>
            <w:noWrap/>
            <w:vAlign w:val="center"/>
          </w:tcPr>
          <w:p w14:paraId="4F518CAC" w14:textId="78F65F2B"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8</w:t>
            </w:r>
          </w:p>
        </w:tc>
        <w:tc>
          <w:tcPr>
            <w:tcW w:w="2901" w:type="dxa"/>
            <w:noWrap/>
            <w:vAlign w:val="center"/>
          </w:tcPr>
          <w:p w14:paraId="068E9162" w14:textId="31A39DA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Essa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YlM9B6Y9","properties":{"formattedCitation":"(38)","plainCitation":"(38)","noteIndex":0},"citationItems":[{"id":6566,"uris":["http://zotero.org/users/10691269/items/78PT4YDB"],"itemData":{"id":6566,"type":"article-journal","abstract":"BACKGROUND: Cephalopina titillator is one of the most important parasites, which infests the upper respiratory tract of camels leading to deteriorating health effects, substantial economic losses, and even death.\nAIM: This study aimed to detect the prevalence rate of C. titillator in slaughtered camels, determining its morphology using the electron microscope, and confirming its species by molecular phylogeny.\nMETHODS: A total of 200 slaughtered camels at different areas in Al Muthanna province (Iraq) were inspected visually to collect the parasite samples that were identified initially based on their morphological characteristics. To confirm the parasite species, molecular phylogeny was conducted targeting the COX1 gene.\nRESULTS: An overall 19.5% of study camels were found infested with C. titilator. Based on light and electron microscopes, the larval stage of C. titilator was shown numerous posterior spiracular pores, cephalo-pharyngeal skeleton, abdominal segments, spinulation in anterior ventral portion, no spines on the final segment of abdomen, and rounded dorsal surface. Dorsoventrally, a slender and flattened shape with the presence of 12 segments as well as widely separated antennal lobes and obligate mouth hooks were seen. Molecularly, all the tested samples were found positive by polymerase chain reaction (PCR). Additionally, some positive PCR products were sequenced, and reported in the NCBI-GenBank under the access numbers OP218846, OP218847, and OP218845, OP218839, OP218840, OP218841, OP218842, OP218843, and OP218844. Sequence analysis revealed the obvious identity between the local isolates and the global NCBI-GenBank Iran isolate (MW136151.1).\nCONCLUSION: This study described precisely the morphology of C. titillator using the light and electron microscopes suggesting its role in appropriate identification and classification. Molecular examination demonstrated the importance of COX1 gene in the identification of C. titillator and sequencing of the local isolates; however, additional molecular phylogenetic studies are needed to establish the evolutionary relationships among the oestrid group of insects with specialized habits and habitats.","container-title":"Open Veterinary Journal","DOI":"10.5455/OVJ.2024.v14.i11.28","ISSN":"2218-6050","issue":"11","journalAbbreviation":"Open Vet J","language":"eng","page":"2995-3003","PMID":"39737038","PMCID":"PMC11682744","source":"PubMed","title":"Morphological and genetic demonstration of Cephalopina titillator in dromedary camels","volume":"14","author":[{"family":"Essa","given":"Israa M."},{"family":"Al-Saadi","given":"Mohammed H."},{"family":"Amanah","given":"Akram M."},{"family":"Abd","given":"Monyer Abdulamier"},{"family":"Ali","given":"Mansour J."}],"issued":{"date-parts":[["2024",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8)</w:t>
            </w:r>
            <w:r>
              <w:rPr>
                <w:rFonts w:ascii="Times New Roman" w:hAnsi="Times New Roman" w:cs="Times New Roman"/>
                <w:sz w:val="24"/>
                <w:szCs w:val="24"/>
              </w:rPr>
              <w:fldChar w:fldCharType="end"/>
            </w:r>
          </w:p>
        </w:tc>
        <w:tc>
          <w:tcPr>
            <w:tcW w:w="523" w:type="dxa"/>
            <w:noWrap/>
            <w:vAlign w:val="bottom"/>
          </w:tcPr>
          <w:p w14:paraId="266C097C" w14:textId="53B78DF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9B4AC52" w14:textId="43CD70D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43438A33" w14:textId="3B6E4EC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1199A27" w14:textId="11D1195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1E3B728F" w14:textId="1DC6BBE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69A687C0" w14:textId="6C248DA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34B2CC9C" w14:textId="515BF51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4A6039D0" w14:textId="4FD786F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6896C2CB" w14:textId="1A62AB3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7ABBC49A" w14:textId="564F613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8</w:t>
            </w:r>
          </w:p>
        </w:tc>
        <w:tc>
          <w:tcPr>
            <w:tcW w:w="1701" w:type="dxa"/>
            <w:noWrap/>
            <w:vAlign w:val="bottom"/>
          </w:tcPr>
          <w:p w14:paraId="10724681" w14:textId="3E51DEC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694D6C54" w14:textId="77777777" w:rsidTr="002F0652">
        <w:trPr>
          <w:trHeight w:val="310"/>
        </w:trPr>
        <w:tc>
          <w:tcPr>
            <w:tcW w:w="600" w:type="dxa"/>
            <w:noWrap/>
            <w:vAlign w:val="center"/>
          </w:tcPr>
          <w:p w14:paraId="372306FD" w14:textId="0FF292B8"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29</w:t>
            </w:r>
          </w:p>
        </w:tc>
        <w:tc>
          <w:tcPr>
            <w:tcW w:w="2901" w:type="dxa"/>
            <w:noWrap/>
            <w:vAlign w:val="center"/>
          </w:tcPr>
          <w:p w14:paraId="55CFD9C5" w14:textId="2D750EA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Al-</w:t>
            </w:r>
            <w:proofErr w:type="spellStart"/>
            <w:r w:rsidRPr="002060EB">
              <w:rPr>
                <w:rFonts w:ascii="Times New Roman" w:hAnsi="Times New Roman" w:cs="Times New Roman"/>
                <w:sz w:val="24"/>
                <w:szCs w:val="24"/>
              </w:rPr>
              <w:t>Rawashdeh</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wIu2xgGl","properties":{"formattedCitation":"(39)","plainCitation":"(39)","noteIndex":0},"citationItems":[{"id":6356,"uris":["http://zotero.org/users/10691269/items/FRZRGIVZ"],"itemData":{"id":6356,"type":"article-journal","abstract":"Information on incidences of camel (Camelus dromedarius) diseases in Jordan is scarce. In this survey, 369 live and 156 slaughtered camels were examined in four Jordanian geographic regions and the proportion of diseased camels was calculated. Intestinal parasite ova were detected in 98% of camels; one or more species of external parasites were found on the skin of all camels; 33% had nasal myiasis; and hydatid cysts were identified in 44% of the slaughtered animals. Sarcoptic mange (Sarcoptes scabiei var. cameli) and trypanasomiasis, two diseases of economic importance, were also diagnosed in 83% and 33% of the 32 and 257 examined camels, respectively. Rabies virus was detected in eight camels by use of fluorescent antibody examination of brain tissues. Foreign-body accumulation within the first and second stomach compartments was the predominant gastrointestinal disease of slaughtered adult camels (22%). Ten percent of slaughtered camels had bacterial pneumonia, with Pasteurella hemolytica most often isolated (56% of pneumonic lungs). Further investigation into the relationship between parasite burden and health in camels is required to assess the significance of the high prevalence of parasites.","container-title":"Journal of Zoo and Wildlife Medicine","ISSN":"1042-7260","issue":"3","page":"335-338","publisher":"American Association of Zoo Veterinarians","source":"JSTOR","title":"A Survey of Camel (Camelus dromedarius) Diseases in Jordan","volume":"31","author":[{"family":"Al-Rawashdeh","given":"Odeh F."},{"family":"Al-Ani","given":"Falah K."},{"family":"Sharrif","given":"Labib A."},{"family":"Al-Qudah","given":"Khaled M."},{"family":"Al-Hami","given":"Yasin"},{"family":"Frank","given":"Nicholas"}],"issued":{"date-parts":[["2000"]]}}}],"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39)</w:t>
            </w:r>
            <w:r>
              <w:rPr>
                <w:rFonts w:ascii="Times New Roman" w:hAnsi="Times New Roman" w:cs="Times New Roman"/>
                <w:sz w:val="24"/>
                <w:szCs w:val="24"/>
              </w:rPr>
              <w:fldChar w:fldCharType="end"/>
            </w:r>
          </w:p>
        </w:tc>
        <w:tc>
          <w:tcPr>
            <w:tcW w:w="523" w:type="dxa"/>
            <w:noWrap/>
            <w:vAlign w:val="bottom"/>
          </w:tcPr>
          <w:p w14:paraId="21E24DCF" w14:textId="36FB478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01CFBF9E" w14:textId="60F4E4B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19F6B378" w14:textId="2DF6D09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84FB660" w14:textId="70AD0CB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151438B3" w14:textId="39CDBCD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43CFEADE" w14:textId="24D287C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A721733" w14:textId="3BAED66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25F0BD1F" w14:textId="3D64C8D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1F940D94" w14:textId="5E7AF27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DD9ACE7" w14:textId="2DB4CF2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72CACDFE" w14:textId="0C7C7BD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5FB09FF7" w14:textId="77777777" w:rsidTr="002F0652">
        <w:trPr>
          <w:trHeight w:val="310"/>
        </w:trPr>
        <w:tc>
          <w:tcPr>
            <w:tcW w:w="600" w:type="dxa"/>
            <w:noWrap/>
            <w:vAlign w:val="center"/>
          </w:tcPr>
          <w:p w14:paraId="5A41B173" w14:textId="7DB33C11"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eastAsia="Times New Roman" w:hAnsi="Times New Roman" w:cs="Times New Roman"/>
                <w:sz w:val="24"/>
                <w:szCs w:val="24"/>
                <w:lang w:val="en-AE" w:eastAsia="en-AE"/>
              </w:rPr>
              <w:t>30</w:t>
            </w:r>
          </w:p>
        </w:tc>
        <w:tc>
          <w:tcPr>
            <w:tcW w:w="2901" w:type="dxa"/>
            <w:noWrap/>
            <w:vAlign w:val="center"/>
          </w:tcPr>
          <w:p w14:paraId="254167F0" w14:textId="2F302AC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Al-Ani and Amr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2HrxWT3i","properties":{"formattedCitation":"(40)","plainCitation":"(40)","noteIndex":0},"citationItems":[{"id":6323,"uris":["http://zotero.org/users/10691269/items/UF5VNQLH"],"itemData":{"id":6323,"type":"article-journal","abstract":"The seasonal prevalence of the larvae of Cephalopina titillator infesting camels was studied at Ramtha slaughterhouse in Jordan. Of the 97 camels examined, 45 were infested (46%). Larvae were found every month of the year with the highest infestation rate in January and the lowest between May and July. The number of recovered larvae ranged from 12 to 113, with an average of 43. Most larvae were attached to the mucosa of the nasopharynx, whereas a few were found in the nasal cavity. Most first-instar larvae were found in the labyrinth of the ethmoid bone, whereas second- and third-instar larvae were mainly seen in the pharyngeal cavity. Degenerated larvae were also observed in the frontal and nasal sinuses.","container-title":"Revue d’élevage et de médecine vétérinaire des pays tropicaux","DOI":"10.19182/remvt.31196","journalAbbreviation":"Revue d’élevage et de médecine vétérinaire des pays tropicaux","page":"125-127","source":"ResearchGate","title":"Seasonal prevalence of the larvae of the nasal fly ( Cephalopina titillator ) in camels in Jordan","volume":"69","author":[{"family":"Al-Ani","given":"Falah"},{"family":"Amr","given":"Zuhair"}],"issued":{"date-parts":[["2017",2,15]]}}}],"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0)</w:t>
            </w:r>
            <w:r>
              <w:rPr>
                <w:rFonts w:ascii="Times New Roman" w:hAnsi="Times New Roman" w:cs="Times New Roman"/>
                <w:sz w:val="24"/>
                <w:szCs w:val="24"/>
              </w:rPr>
              <w:fldChar w:fldCharType="end"/>
            </w:r>
          </w:p>
        </w:tc>
        <w:tc>
          <w:tcPr>
            <w:tcW w:w="523" w:type="dxa"/>
            <w:noWrap/>
            <w:vAlign w:val="bottom"/>
          </w:tcPr>
          <w:p w14:paraId="593D2FE3" w14:textId="4CEF0D0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1B62FF2B" w14:textId="09D2F64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3FE3D715" w14:textId="7D3E882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22BF1EE4" w14:textId="62FA779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1910D7A3" w14:textId="3DCACED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362D54A5" w14:textId="286F13E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414FBE9" w14:textId="485A9AE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410D570" w14:textId="56F51C3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04D90195" w14:textId="1447EF0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141E6715" w14:textId="26A8B35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6D653BB6" w14:textId="30F59A8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5D148A8C" w14:textId="77777777" w:rsidTr="002F0652">
        <w:trPr>
          <w:trHeight w:val="310"/>
        </w:trPr>
        <w:tc>
          <w:tcPr>
            <w:tcW w:w="600" w:type="dxa"/>
            <w:noWrap/>
            <w:vAlign w:val="center"/>
          </w:tcPr>
          <w:p w14:paraId="15F5A179" w14:textId="08BD2556"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1</w:t>
            </w:r>
          </w:p>
        </w:tc>
        <w:tc>
          <w:tcPr>
            <w:tcW w:w="2901" w:type="dxa"/>
            <w:noWrap/>
            <w:vAlign w:val="center"/>
          </w:tcPr>
          <w:p w14:paraId="0B40512A" w14:textId="5E4B0DE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Abdelrahman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o3fStzSt","properties":{"formattedCitation":"(41)","plainCitation":"(41)","noteIndex":0},"citationItems":[{"id":6313,"uris":["http://zotero.org/users/10691269/items/5CPCLZJB"],"itemData":{"id":6313,"type":"article-journal","abstract":"Abstract: Camel botfly, Cephalopina titillator, causes severe economic losses to the camel industry in many\ncamel-producing areas of the world. This investigation was carried out randomly on camels slaughtered in\nEl-Zawia abattoir, Western Libya, on 589 camels 149 females and 440 males. The investigation has not only\nfocused on the prevalence and pathology of that disease, but also on its other impacts like thyroid alteration\nand its subsequent expositions. After slaughtering, the head was dissected and grossly inspected for presence\nof C. titillator larvae and other gross abnormalities. It was found that 79% were infested with this larvae (68.4%\nin males and 44.9% in females) and the rate of infestation was significantly greater in the colder months (68.8%)\ncompared to those of warmer ones (31%) and in males (65.0%) compared to those of the female camels (45.60%).\nThe prevalence rate was lower in camels younger than 2 years old (39.8%) compared to those of 2-6 (61.5%) and\nover 6 years old (62.8%). Proper tissue sections from nasal cavity, pharynx, turbinates and frontal sinuses of\n30 infested camels were examined histopathologically and showed serious tissue alterations of the mucosal\nepithelium of the nasopharyngeal region varied from inflammatory reaction, degeneration, necrosis and cystic\ndilatation of the submucosal glands with various degrees of reparative processes. Focal to diffuse meningitis\nand conspicuous colloid goiter was observed in the thyroid sections of the corresponding cases. All\naccompanied with renal lipidosis. Serum samples analysis of infested camels revealed significant decrease in\nT3 and T4, non-significant decrease in TSH, significant decrease in HDL as well as a significant increase in LDL\nand cholesterol levels. It was concluded that camel nasal botfly infestation is responsible for the pathological\nchanges and functional alterations in the thyroid gland of camels with its subsequent impacts.","container-title":"Global Veterinaria","journalAbbreviation":"Global Veterinaria","page":"190-197","source":"ResearchGate","title":"Prevalence and Pathology of Nasal Myiasis in Camels Slaughtered in El-Zawia Province-Western Libya: With A Reference to Thyroid Alteration and Renal Lipidosis.","title-short":"Prevalence and Pathology of Nasal Myiasis in Camels Slaughtered in El-Zawia Province-Western Libya","volume":"4","author":[{"family":"Abdelrahman","given":"Sahar"}],"issued":{"date-parts":[["2010",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1)</w:t>
            </w:r>
            <w:r>
              <w:rPr>
                <w:rFonts w:ascii="Times New Roman" w:hAnsi="Times New Roman" w:cs="Times New Roman"/>
                <w:sz w:val="24"/>
                <w:szCs w:val="24"/>
              </w:rPr>
              <w:fldChar w:fldCharType="end"/>
            </w:r>
          </w:p>
        </w:tc>
        <w:tc>
          <w:tcPr>
            <w:tcW w:w="523" w:type="dxa"/>
            <w:noWrap/>
            <w:vAlign w:val="bottom"/>
          </w:tcPr>
          <w:p w14:paraId="3D766032" w14:textId="1D7A526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15530E4" w14:textId="78B8A61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3C413C52" w14:textId="5EC99F2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DB3F70C" w14:textId="77EC1F8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6C1963D2" w14:textId="3882F90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25174EAD" w14:textId="139954B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A31FF2B" w14:textId="7C54E1E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B16D090" w14:textId="5F6A3AF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54C0A23" w14:textId="0964376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12DDB27" w14:textId="64AE039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573D1326" w14:textId="02CCB94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2357759C" w14:textId="77777777" w:rsidTr="002F0652">
        <w:trPr>
          <w:trHeight w:val="310"/>
        </w:trPr>
        <w:tc>
          <w:tcPr>
            <w:tcW w:w="600" w:type="dxa"/>
            <w:noWrap/>
            <w:vAlign w:val="center"/>
          </w:tcPr>
          <w:p w14:paraId="7813F7D2" w14:textId="59DEA2C9"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2</w:t>
            </w:r>
          </w:p>
        </w:tc>
        <w:tc>
          <w:tcPr>
            <w:tcW w:w="2901" w:type="dxa"/>
            <w:noWrap/>
            <w:vAlign w:val="center"/>
          </w:tcPr>
          <w:p w14:paraId="311720C3" w14:textId="0B62EAB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Desbordes</w:t>
            </w:r>
            <w:proofErr w:type="spellEnd"/>
            <w:r w:rsidRPr="002060EB">
              <w:rPr>
                <w:rFonts w:ascii="Times New Roman" w:hAnsi="Times New Roman" w:cs="Times New Roman"/>
                <w:sz w:val="24"/>
                <w:szCs w:val="24"/>
              </w:rPr>
              <w:t xml:space="preserve"> and </w:t>
            </w:r>
            <w:proofErr w:type="spellStart"/>
            <w:r w:rsidRPr="002060EB">
              <w:rPr>
                <w:rFonts w:ascii="Times New Roman" w:hAnsi="Times New Roman" w:cs="Times New Roman"/>
                <w:sz w:val="24"/>
                <w:szCs w:val="24"/>
              </w:rPr>
              <w:t>Ajogi</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V37W80jm","properties":{"formattedCitation":"(42)","plainCitation":"(42)","noteIndex":0},"citationItems":[{"id":21,"uris":["http://zotero.org/users/10691269/items/VYB7IBXI"],"itemData":{"id":21,"type":"article-journal","container-title":"Veterinary Parasitology","DOI":"10.1016/0304-4017(93)90018-i","ISSN":"0304-4017","issue":"1-2","journalAbbreviation":"Vet Parasitol","language":"eng","page":"161-164","PMID":"8291193","source":"PubMed","title":"Seasonal prevalence of Cephalopina titillator myiasis in camels (Camelus dromedarius) in Sokoto State, Nigeria","volume":"50","author":[{"family":"Desbordes","given":"O. K."},{"family":"Ajogi","given":"I."}],"issued":{"date-parts":[["1993",10]]}}}],"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2)</w:t>
            </w:r>
            <w:r>
              <w:rPr>
                <w:rFonts w:ascii="Times New Roman" w:hAnsi="Times New Roman" w:cs="Times New Roman"/>
                <w:sz w:val="24"/>
                <w:szCs w:val="24"/>
              </w:rPr>
              <w:fldChar w:fldCharType="end"/>
            </w:r>
          </w:p>
        </w:tc>
        <w:tc>
          <w:tcPr>
            <w:tcW w:w="523" w:type="dxa"/>
            <w:noWrap/>
            <w:vAlign w:val="bottom"/>
          </w:tcPr>
          <w:p w14:paraId="5F509ADA" w14:textId="5E5E6D1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2517802" w14:textId="678C6F0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A75C442" w14:textId="118D92E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2F70886" w14:textId="7F4881F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2A0EA990" w14:textId="1BAE3AA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0F8BCB96" w14:textId="060D817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10DFDE8" w14:textId="4F2CC02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0D25A8B" w14:textId="02D4265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0E82EE2" w14:textId="1FCF4B0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165B75C6" w14:textId="6E7DC4E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4DC1EABF" w14:textId="69F6AFD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2F596D94" w14:textId="77777777" w:rsidTr="002F0652">
        <w:trPr>
          <w:trHeight w:val="310"/>
        </w:trPr>
        <w:tc>
          <w:tcPr>
            <w:tcW w:w="600" w:type="dxa"/>
            <w:noWrap/>
            <w:vAlign w:val="center"/>
          </w:tcPr>
          <w:p w14:paraId="6D479B70" w14:textId="25F873FC"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3</w:t>
            </w:r>
          </w:p>
        </w:tc>
        <w:tc>
          <w:tcPr>
            <w:tcW w:w="2901" w:type="dxa"/>
            <w:noWrap/>
            <w:vAlign w:val="center"/>
          </w:tcPr>
          <w:p w14:paraId="6F23199C" w14:textId="69D5D28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Nwosu and </w:t>
            </w:r>
            <w:proofErr w:type="spellStart"/>
            <w:r w:rsidRPr="002060EB">
              <w:rPr>
                <w:rFonts w:ascii="Times New Roman" w:hAnsi="Times New Roman" w:cs="Times New Roman"/>
                <w:sz w:val="24"/>
                <w:szCs w:val="24"/>
              </w:rPr>
              <w:t>Wachy</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Asljna95","properties":{"formattedCitation":"(43)","plainCitation":"(43)","noteIndex":0},"citationItems":[{"id":6322,"uris":["http://zotero.org/users/10691269/items/A2KC9P53"],"itemData":{"id":6322,"type":"article-journal","abstract":"A study was conducted on the prevalence of nasal myiasis in dromedaries slaughtered in Maiduguri, the largest urban centre in the semi-arid and ari...","container-title":"Journal of Camel Practice and Research","ISSN":"0971-6777","issue":"1","language":"en","page":"170-172","source":"eurekamag.com","title":"Prevalence of nasal myiasis in slaughtered camels (Camelus dromedarius) in the arid and semi-arid regions of Nigeria","volume":"5","author":[{"family":"Nwosu and Wachy","given":""}],"issued":{"date-parts":[["1998",1,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3)</w:t>
            </w:r>
            <w:r>
              <w:rPr>
                <w:rFonts w:ascii="Times New Roman" w:hAnsi="Times New Roman" w:cs="Times New Roman"/>
                <w:sz w:val="24"/>
                <w:szCs w:val="24"/>
              </w:rPr>
              <w:fldChar w:fldCharType="end"/>
            </w:r>
          </w:p>
        </w:tc>
        <w:tc>
          <w:tcPr>
            <w:tcW w:w="523" w:type="dxa"/>
            <w:noWrap/>
            <w:vAlign w:val="bottom"/>
          </w:tcPr>
          <w:p w14:paraId="309A74AD" w14:textId="12C98E5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307AE631" w14:textId="5967694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5DDBB5E" w14:textId="6F3F1E1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669EF9F" w14:textId="63731D6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391A84F3" w14:textId="523B840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496B1E1E" w14:textId="504506A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D6F3573" w14:textId="031D86D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E623A5F" w14:textId="1ECAD33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39660DD4" w14:textId="6615375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1B2D4427" w14:textId="56F950C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329C403F" w14:textId="359D07B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7358366D" w14:textId="77777777" w:rsidTr="002F0652">
        <w:trPr>
          <w:trHeight w:val="310"/>
        </w:trPr>
        <w:tc>
          <w:tcPr>
            <w:tcW w:w="600" w:type="dxa"/>
            <w:noWrap/>
            <w:vAlign w:val="center"/>
          </w:tcPr>
          <w:p w14:paraId="14CDA58E" w14:textId="05CF494B"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4</w:t>
            </w:r>
          </w:p>
        </w:tc>
        <w:tc>
          <w:tcPr>
            <w:tcW w:w="2901" w:type="dxa"/>
            <w:noWrap/>
            <w:vAlign w:val="center"/>
          </w:tcPr>
          <w:p w14:paraId="3054E372" w14:textId="2B0A10F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Mbaya</w:t>
            </w:r>
            <w:proofErr w:type="spellEnd"/>
            <w:r w:rsidRPr="002060EB">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u1yCijM2","properties":{"formattedCitation":"(44)","plainCitation":"(44)","noteIndex":0},"citationItems":[{"id":6350,"uris":["http://zotero.org/users/10691269/items/FBZVTXA4"],"itemData":{"id":6350,"type":"article-journal","abstract":"The prevalence, clinico-pathology and biology of Cephalopina titillator infestation (nasal myiasis) among camels (Camelus dromedarius) in the arid region of northeastern Nigeria were investigated. The results of the study revealed that out of the 234 camels examined, 200(85.47%) were infested with Cephalopina titillator larvae. The predominant clinical signs observed were lacrimation, snorting, serous nasal secretion, sneezing, vigorous shaking of the head and gid like signs. Young camels (&lt;12 months) were significantly (P&lt;0.05) more infested than their counterparts, while no statistical variation (P&gt;0.05) was observed according to sex. At postmortem, thickening of the oropharyngeal mucosae with petechial haemorrhages were observed. The larvae were found, either attached by oral hooks or embedded in the mucosae. Rarification of various areas of the frontal sinus, nasal septum and cranial cavity were observed. The total mean larval burden of 2,343.2 ± 2.72 due to third larval instars (L3) of Cephalopina titillator was encountered for all the predilection sites. In decreasing order 1, 200.24 ± 2.27, 800.20 ± 1.85, 320.23 ± 1.18, 12.21 ± 0.23 and 10.32 ± 0.21 third larval instars (L3) were encountered in the oropharynx, nasal sinuses, frontal sinuses, cranial cavities, and the anterior sub-arachnoid space of the brain, respectively. L3 larvae that were sneezed out produced 23(9.2%) juvenile botflies by day 28.2 ±0.015 in dry sandy soil, 45(18.0%) in sandy-moist soil by day 25.4 ± 0.015, and 2(0.8%) in loamy soil by day 50.6 ± 0.021. Larval counts were significantly (P&lt;0.05) higher during the rainy season (June-September) than the other seasons of the year.","container-title":"Journal of Camel Practice and Research","journalAbbreviation":"Journal of Camel Practice and Research","page":"143-146","source":"ResearchGate","title":"Prevalence, clinico-pathology and biology of Cephalopina titillator infestation in camels in the arid region of north-eastern, Nigeria","volume":"17","author":[{"family":"Mbaya","given":"A.W."},{"family":"Kumshe","given":"Hussein"},{"family":"Shingu","given":"P.A."},{"family":"Gambo","given":"H.A."}],"issued":{"date-parts":[["2010",12,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4)</w:t>
            </w:r>
            <w:r>
              <w:rPr>
                <w:rFonts w:ascii="Times New Roman" w:hAnsi="Times New Roman" w:cs="Times New Roman"/>
                <w:sz w:val="24"/>
                <w:szCs w:val="24"/>
              </w:rPr>
              <w:fldChar w:fldCharType="end"/>
            </w:r>
          </w:p>
        </w:tc>
        <w:tc>
          <w:tcPr>
            <w:tcW w:w="523" w:type="dxa"/>
            <w:noWrap/>
            <w:vAlign w:val="bottom"/>
          </w:tcPr>
          <w:p w14:paraId="43A6625B" w14:textId="2E3C5E6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1182402" w14:textId="5CFE776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62A5097" w14:textId="29385A8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062B853" w14:textId="71F6B7C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6463193" w14:textId="20F51DF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DE8C40B" w14:textId="768C64E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5B5CCB6" w14:textId="0306C9C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0A7B3F8E" w14:textId="3677C06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3541F178" w14:textId="2B1D9CA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3DD95BFD" w14:textId="2A0F334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56AAD91E" w14:textId="242EA2E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5471ABD1" w14:textId="77777777" w:rsidTr="002F0652">
        <w:trPr>
          <w:trHeight w:val="310"/>
        </w:trPr>
        <w:tc>
          <w:tcPr>
            <w:tcW w:w="600" w:type="dxa"/>
            <w:noWrap/>
            <w:vAlign w:val="center"/>
          </w:tcPr>
          <w:p w14:paraId="1A2CEE55" w14:textId="0F98F1F6"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5</w:t>
            </w:r>
          </w:p>
        </w:tc>
        <w:tc>
          <w:tcPr>
            <w:tcW w:w="2901" w:type="dxa"/>
            <w:noWrap/>
            <w:vAlign w:val="center"/>
          </w:tcPr>
          <w:p w14:paraId="48BFFABC" w14:textId="2C19D24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Basu</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MBJyYFGS","properties":{"formattedCitation":"(45)","plainCitation":"(45)","noteIndex":0},"citationItems":[{"id":6347,"uris":["http://zotero.org/users/10691269/items/32GLVTZE"],"itemData":{"id":6347,"type":"webpage","title":"A note on camel nasal larva, Cephalopsis titillator (Clark, 1816), in Borno State of Nigeria | Request PDF","URL":"https://www.researchgate.net/publication/281624580_A_note_on_camel_nasal_larva_Cephalopsis_titillator_Clark_1816_in_Borno_State_of_Nigeria","author":[{"family":"Basu","given":""}],"accessed":{"date-parts":[["2026",3,22]]},"issued":{"date-parts":[["2005"]]}}}],"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5)</w:t>
            </w:r>
            <w:r>
              <w:rPr>
                <w:rFonts w:ascii="Times New Roman" w:hAnsi="Times New Roman" w:cs="Times New Roman"/>
                <w:sz w:val="24"/>
                <w:szCs w:val="24"/>
              </w:rPr>
              <w:fldChar w:fldCharType="end"/>
            </w:r>
          </w:p>
        </w:tc>
        <w:tc>
          <w:tcPr>
            <w:tcW w:w="523" w:type="dxa"/>
            <w:noWrap/>
            <w:vAlign w:val="bottom"/>
          </w:tcPr>
          <w:p w14:paraId="0802DF8F" w14:textId="2C061BC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71471B95" w14:textId="016380F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4FFA0A88" w14:textId="6156A8D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4672D05C" w14:textId="549833A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3DB021CE" w14:textId="6E0229B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290DA125" w14:textId="6406429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AEBE2F5" w14:textId="5F358C3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166E94AB" w14:textId="245139B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2B4A186C" w14:textId="5B20784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497B8D5" w14:textId="07B3F2C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5B9A95CC" w14:textId="1D745BE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5F020988" w14:textId="77777777" w:rsidTr="002F0652">
        <w:trPr>
          <w:trHeight w:val="310"/>
        </w:trPr>
        <w:tc>
          <w:tcPr>
            <w:tcW w:w="600" w:type="dxa"/>
            <w:noWrap/>
            <w:vAlign w:val="center"/>
          </w:tcPr>
          <w:p w14:paraId="27D962AB" w14:textId="4FCA368E"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6</w:t>
            </w:r>
          </w:p>
        </w:tc>
        <w:tc>
          <w:tcPr>
            <w:tcW w:w="2901" w:type="dxa"/>
            <w:noWrap/>
            <w:vAlign w:val="center"/>
          </w:tcPr>
          <w:p w14:paraId="59AB099E" w14:textId="41704FF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Hussein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sj9JEDqy","properties":{"formattedCitation":"(46)","plainCitation":"(46)","noteIndex":0},"citationItems":[{"id":23,"uris":["http://zotero.org/users/10691269/items/R7HKFNZM"],"itemData":{"id":23,"type":"article-journal","abstract":"Thirty-two out of thirty-five camels examined at Jeddah and Riyadh slaughter houses were infected with the camel nasal bot Cephalopina titillator. The larvae occurred mainly in the nasopharynx and, occasionally, degenerated larvae were found embedded between the turbinated bones. In the pharynx, the pathological changes included the formation of lymphoid nodules, with central abscesses, at the sites of larval attachment, and a combination of inflammatory, degenerative and reparative processes in other parts of the pharyngeal wall. The nasal cavity was congested and filled with mucus in which some larvae were entangled.","container-title":"Veterinary Parasitology","DOI":"10.1016/0304-4017(82)90060-7","ISSN":"0304-4017","issue":"3-4","journalAbbreviation":"Vet Parasitol","language":"eng","page":"253-260","PMID":"7201200","source":"PubMed","title":"The pathology of nasopharyngeal myiasis in Saudi Arabian camels (Camelus dromedarius)","volume":"9","author":[{"family":"Hussein","given":"M. F."},{"family":"Elamin","given":"F. M."},{"family":"El-Taib","given":"N. T."},{"family":"Basmaeil","given":"S. M."}],"issued":{"date-parts":[["1982",2]]}}}],"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6)</w:t>
            </w:r>
            <w:r>
              <w:rPr>
                <w:rFonts w:ascii="Times New Roman" w:hAnsi="Times New Roman" w:cs="Times New Roman"/>
                <w:sz w:val="24"/>
                <w:szCs w:val="24"/>
              </w:rPr>
              <w:fldChar w:fldCharType="end"/>
            </w:r>
          </w:p>
        </w:tc>
        <w:tc>
          <w:tcPr>
            <w:tcW w:w="523" w:type="dxa"/>
            <w:noWrap/>
            <w:vAlign w:val="bottom"/>
          </w:tcPr>
          <w:p w14:paraId="119CE7E4" w14:textId="5E8CC89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4B78C21C" w14:textId="59F9585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2BB936C" w14:textId="4DC021D5"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N</w:t>
            </w:r>
          </w:p>
        </w:tc>
        <w:tc>
          <w:tcPr>
            <w:tcW w:w="725" w:type="dxa"/>
            <w:noWrap/>
            <w:vAlign w:val="bottom"/>
          </w:tcPr>
          <w:p w14:paraId="21137B9D" w14:textId="5EDEC2B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037A06BD" w14:textId="22E1CF1D"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7B6125D2" w14:textId="4BD3481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8F4ED16" w14:textId="0380F81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47385250" w14:textId="05BB4A0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56BAA16D" w14:textId="7D12B73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0CFAEAF" w14:textId="520AC0C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4A6D527B" w14:textId="01931E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0B25FB42" w14:textId="77777777" w:rsidTr="002F0652">
        <w:trPr>
          <w:trHeight w:val="310"/>
        </w:trPr>
        <w:tc>
          <w:tcPr>
            <w:tcW w:w="600" w:type="dxa"/>
            <w:noWrap/>
            <w:vAlign w:val="center"/>
          </w:tcPr>
          <w:p w14:paraId="6C347FDE" w14:textId="4025949E"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7</w:t>
            </w:r>
          </w:p>
        </w:tc>
        <w:tc>
          <w:tcPr>
            <w:tcW w:w="2901" w:type="dxa"/>
            <w:noWrap/>
            <w:vAlign w:val="center"/>
          </w:tcPr>
          <w:p w14:paraId="351A6335" w14:textId="75009A1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Hussein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mHHj62Qb","properties":{"formattedCitation":"(47)","plainCitation":"(47)","noteIndex":0},"citationItems":[{"id":13,"uris":["http://zotero.org/users/10691269/items/RRKMFBVM"],"itemData":{"id":13,"type":"article-journal","container-title":"Zentralblatt Fur Veterinarmedizin. Reihe B. Journal of Veterinary Medicine. Series B","DOI":"10.1111/j.1439-0450.1983.tb01882.x","ISSN":"0514-7166","issue":"8","journalAbbreviation":"Zentralbl Veterinarmed B","language":"eng","page":"553-558","PMID":"6650025","source":"PubMed","title":"Cephalopina titillator (Clark 1797) infection in Saudi Arabian camels","volume":"30","author":[{"family":"Hussein","given":"M. F."},{"family":"Hassan","given":"H. A."},{"family":"Bilal","given":"H. K."},{"family":"Basmae'il","given":"S. M."},{"family":"Younis","given":"T. M."},{"family":"Al-Motlaq","given":"A. A."},{"family":"Al-Sheikh","given":"M. A."}],"issued":{"date-parts":[["1983",9]]}}}],"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7)</w:t>
            </w:r>
            <w:r>
              <w:rPr>
                <w:rFonts w:ascii="Times New Roman" w:hAnsi="Times New Roman" w:cs="Times New Roman"/>
                <w:sz w:val="24"/>
                <w:szCs w:val="24"/>
              </w:rPr>
              <w:fldChar w:fldCharType="end"/>
            </w:r>
          </w:p>
        </w:tc>
        <w:tc>
          <w:tcPr>
            <w:tcW w:w="523" w:type="dxa"/>
            <w:noWrap/>
            <w:vAlign w:val="bottom"/>
          </w:tcPr>
          <w:p w14:paraId="505CAFF6" w14:textId="38AB94D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ED743B1" w14:textId="297A0B5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34C902D" w14:textId="4A12FA6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B43F500" w14:textId="551C1DE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591AD525" w14:textId="32B4D9E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56FC59A" w14:textId="5F182D5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BFCAAFE" w14:textId="3D91165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0738AA78" w14:textId="0212BB0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23F0690E" w14:textId="239D066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58FAFF0C" w14:textId="5A0C877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30175BB5" w14:textId="2DB611D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4767EF1F" w14:textId="77777777" w:rsidTr="002F0652">
        <w:trPr>
          <w:trHeight w:val="310"/>
        </w:trPr>
        <w:tc>
          <w:tcPr>
            <w:tcW w:w="600" w:type="dxa"/>
            <w:noWrap/>
            <w:vAlign w:val="center"/>
          </w:tcPr>
          <w:p w14:paraId="4B24D7E9" w14:textId="68C31081"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8</w:t>
            </w:r>
          </w:p>
        </w:tc>
        <w:tc>
          <w:tcPr>
            <w:tcW w:w="2901" w:type="dxa"/>
            <w:noWrap/>
            <w:vAlign w:val="center"/>
          </w:tcPr>
          <w:p w14:paraId="5F7BE3AE" w14:textId="5D8987A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proofErr w:type="spellStart"/>
            <w:r w:rsidRPr="002060EB">
              <w:rPr>
                <w:rFonts w:ascii="Times New Roman" w:hAnsi="Times New Roman" w:cs="Times New Roman"/>
                <w:sz w:val="24"/>
                <w:szCs w:val="24"/>
              </w:rPr>
              <w:t>Fatani</w:t>
            </w:r>
            <w:proofErr w:type="spellEnd"/>
            <w:r w:rsidRPr="002060EB">
              <w:rPr>
                <w:rFonts w:ascii="Times New Roman" w:hAnsi="Times New Roman" w:cs="Times New Roman"/>
                <w:sz w:val="24"/>
                <w:szCs w:val="24"/>
              </w:rPr>
              <w:t xml:space="preserve"> and </w:t>
            </w:r>
            <w:proofErr w:type="spellStart"/>
            <w:r w:rsidRPr="002060EB">
              <w:rPr>
                <w:rFonts w:ascii="Times New Roman" w:hAnsi="Times New Roman" w:cs="Times New Roman"/>
                <w:sz w:val="24"/>
                <w:szCs w:val="24"/>
              </w:rPr>
              <w:t>Hilali</w:t>
            </w:r>
            <w:proofErr w:type="spellEnd"/>
            <w:r w:rsidRPr="002060EB">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PNQeDIir","properties":{"formattedCitation":"(48)","plainCitation":"(48)","noteIndex":0},"citationItems":[{"id":16,"uris":["http://zotero.org/users/10691269/items/3BNCFZG5"],"itemData":{"id":16,"type":"article-journal","abstract":"Nine hundred and twenty-three camels slaughtered at Al-Ahsa abattoir, Eastern Province, Saudi Arabia, were examined for infestation with second and third instars of Cephalopina titillator during the period from December 1991 to November 1992. Four hundred and eighty camels (52%) were infested with second and third instars, with an annual mean of 19.29 +/- 1.09 larvae per camel (L/C). The percentage of infested camels and the mean monthly total number of larvae per camel showed two peaks of abundance, during February (96.06% and 25.06 +/- 2.1 L/C) and September (88.90% and 27.50 +/- 3.97 L/C). Variations in the percentage of infestation were inversely correlated with monthly average temperature and positively correlated with relative humidity. Mean numbers of third instars were significantly greater than those of the second instars during each month of the study period. Two peaks of abundance were observed for each of the second (February and September) and third instars (January and October). Infestation levels showed that the percentages of camels infested with 1-10, 11-20 and 21-30 larvae were 47.90%, 19.16% and 12.71%, respectively. Fewer camels were infested with 31-40 (6.25%), 41-50 (4.37%), 51-60 (3.54%) and 61-70 (2.08%). The greatest number of larvae (101-110) was observed in only three camels (0.62%). It is concluded that adult flies appear twice a year, during the period from late March to early May and in December. Twice-annual larvicidal treatment of camels during February and September is recommended to eliminate most of the larvae infesting camels.","container-title":"Veterinary Parasitology","DOI":"10.1016/0304-4017(94)90026-4","ISSN":"0304-4017","issue":"1-2","journalAbbreviation":"Vet Parasitol","language":"eng","page":"145-151","PMID":"8091611","source":"PubMed","title":"Prevalence and monthly variations of the second and third instars of Cephalopina titillator (Diptera: Oestridae) infesting camels (Camelus dromedarius) in the Eastern Province of Saudi Arabia","title-short":"Prevalence and monthly variations of the second and third instars of Cephalopina titillator (Diptera","volume":"53","author":[{"family":"Fatani","given":"A."},{"family":"Hilali","given":"M."}],"issued":{"date-parts":[["1994",5]]}}}],"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8)</w:t>
            </w:r>
            <w:r>
              <w:rPr>
                <w:rFonts w:ascii="Times New Roman" w:hAnsi="Times New Roman" w:cs="Times New Roman"/>
                <w:sz w:val="24"/>
                <w:szCs w:val="24"/>
              </w:rPr>
              <w:fldChar w:fldCharType="end"/>
            </w:r>
          </w:p>
        </w:tc>
        <w:tc>
          <w:tcPr>
            <w:tcW w:w="523" w:type="dxa"/>
            <w:noWrap/>
            <w:vAlign w:val="bottom"/>
          </w:tcPr>
          <w:p w14:paraId="2EDA627A" w14:textId="0B2C6DB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B00BB1D" w14:textId="427A715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36170461" w14:textId="6E5B826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2C0FC399" w14:textId="47A69B2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73CF8D8F" w14:textId="5D9B438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7C76A400" w14:textId="287B088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E7E9A58" w14:textId="1304205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09F41609" w14:textId="205A04B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73FE18AE" w14:textId="3872FF0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7605BB00" w14:textId="2EAD70C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54E3EF80" w14:textId="4ECC4A99"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05697E47" w14:textId="77777777" w:rsidTr="002F0652">
        <w:trPr>
          <w:trHeight w:val="310"/>
        </w:trPr>
        <w:tc>
          <w:tcPr>
            <w:tcW w:w="600" w:type="dxa"/>
            <w:noWrap/>
            <w:vAlign w:val="center"/>
          </w:tcPr>
          <w:p w14:paraId="56127127" w14:textId="76415066"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39</w:t>
            </w:r>
          </w:p>
        </w:tc>
        <w:tc>
          <w:tcPr>
            <w:tcW w:w="2901" w:type="dxa"/>
            <w:noWrap/>
            <w:vAlign w:val="center"/>
          </w:tcPr>
          <w:p w14:paraId="1C8BCAFF" w14:textId="1A00895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Al-Ahmed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dONuCQok","properties":{"formattedCitation":"(49)","plainCitation":"(49)","noteIndex":0},"citationItems":[{"id":6328,"uris":["http://zotero.org/users/10691269/items/JLTJ978U"],"itemData":{"id":6328,"type":"article-journal","abstract":"Eight hundred and sixty heads of Camels were randomly selected and examined for infection by the three larval stages of the camel nasal bot-fly Cephalopina titillator, during the period from April, 1999 to May, 2000 in Riyadh abattoir, Middle Province, Saudi Arabia. Three hundred and fifty heads of Camels (41%) were infested with first, second and third instars. The highest peak of infested camels was in April, 2000, reaching 99%, while the lowest was in July, 1999 (4%). A total of 1689 larvae of all three instars were collected. The percentage of infestation of the first, second and third larvae were 31%, 35% and 34% respectively, with no significant difference. The mean monthly total number of all three instars per camel head (L/C) had two peaks of abundance in August, 1999 (6.8L/C) and in February, 2000 (7.7 L/C). In two cases, both C. titillator and Oestrus ovis were found in the same camel in May, 1999 and in March, 2000. The explanation of these incidences will be discussed in the paper.","container-title":"Arab Gulf Journal of Scientific Research","journalAbbreviation":"Arab Gulf Journal of Scientific Research","page":"161-164","source":"ResearchGate","title":"Seasonal Prevalence of Cephalopina titillator Larvae in Camels in Riyadh Region, Saudi Arabia","volume":"20","author":[{"family":"Al-Ahmed","given":"Azzam"}],"issued":{"date-parts":[["2002",9,1]]}}}],"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49)</w:t>
            </w:r>
            <w:r>
              <w:rPr>
                <w:rFonts w:ascii="Times New Roman" w:hAnsi="Times New Roman" w:cs="Times New Roman"/>
                <w:sz w:val="24"/>
                <w:szCs w:val="24"/>
              </w:rPr>
              <w:fldChar w:fldCharType="end"/>
            </w:r>
          </w:p>
        </w:tc>
        <w:tc>
          <w:tcPr>
            <w:tcW w:w="523" w:type="dxa"/>
            <w:noWrap/>
            <w:vAlign w:val="bottom"/>
          </w:tcPr>
          <w:p w14:paraId="39F76CB5" w14:textId="6478581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64122DF3" w14:textId="77D9105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2879A715" w14:textId="5D56036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5E0BA85E" w14:textId="47CE2A4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004712E4" w14:textId="4B3838F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41AC6827" w14:textId="46EF03E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0E248A45" w14:textId="5A764F8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2AD942B9" w14:textId="07D68D6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6BE17BE3" w14:textId="4CFB25DF"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445A94A6" w14:textId="59E8AF1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7</w:t>
            </w:r>
          </w:p>
        </w:tc>
        <w:tc>
          <w:tcPr>
            <w:tcW w:w="1701" w:type="dxa"/>
            <w:noWrap/>
            <w:vAlign w:val="bottom"/>
          </w:tcPr>
          <w:p w14:paraId="62056E68" w14:textId="4E92898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Low</w:t>
            </w:r>
          </w:p>
        </w:tc>
      </w:tr>
      <w:tr w:rsidR="00892740" w:rsidRPr="00760AFB" w14:paraId="37A01A2C" w14:textId="77777777" w:rsidTr="002F0652">
        <w:trPr>
          <w:trHeight w:val="310"/>
        </w:trPr>
        <w:tc>
          <w:tcPr>
            <w:tcW w:w="600" w:type="dxa"/>
            <w:noWrap/>
            <w:vAlign w:val="center"/>
          </w:tcPr>
          <w:p w14:paraId="2569B008" w14:textId="64637A92"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40</w:t>
            </w:r>
          </w:p>
        </w:tc>
        <w:tc>
          <w:tcPr>
            <w:tcW w:w="2901" w:type="dxa"/>
            <w:noWrap/>
            <w:vAlign w:val="center"/>
          </w:tcPr>
          <w:p w14:paraId="6292E691" w14:textId="6E0C3D6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Musa et al.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xZrtnypW","properties":{"formattedCitation":"(50)","plainCitation":"(50)","noteIndex":0},"citationItems":[{"id":27,"uris":["http://zotero.org/users/10691269/items/HHZZTN62"],"itemData":{"id":27,"type":"article-journal","abstract":"Forty-four camels slaughtered at Nyala abattoir, western Sudan, were examined for infection with the larvae of Cephalopina titillator. The infection rate was found to be 100 p. 100. The parasitic burden ranged between 8-243 per animal. They were recovered throughout the year. The first stage larvae were noticed from December to May, indicating the breeding season of the fly. The larvae were found to cause visible pathological lesions on the nasopharynx. These were also demonstrated histopathologically. Bacteriological examinations revealed the presence of Pasteurella haemolytica and Klebsiella ozaenae as possible causes of pneumonia, and Corynebacterium species which could possibly cause pyogenic infections locally. Organisms from the camel environment like Bacillus and Proteus species were also isolated.","container-title":"Revue D'elevage Et De Medecine Veterinaire Des Pays Tropicaux","ISSN":"0035-1865","issue":"1","journalAbbreviation":"Rev Elev Med Vet Pays Trop","language":"eng","page":"27-31","PMID":"2740563","source":"PubMed","title":"Observations on Sudanese camel nasal myiasis caused by the larvae of Cephalopina titillator","volume":"42","author":[{"family":"Musa","given":"M. T."},{"family":"Harrison","given":"M."},{"family":"Ibrahim","given":"A. M."},{"family":"Taha","given":"T. O."}],"issued":{"date-parts":[["1989"]]}}}],"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50)</w:t>
            </w:r>
            <w:r>
              <w:rPr>
                <w:rFonts w:ascii="Times New Roman" w:hAnsi="Times New Roman" w:cs="Times New Roman"/>
                <w:sz w:val="24"/>
                <w:szCs w:val="24"/>
              </w:rPr>
              <w:fldChar w:fldCharType="end"/>
            </w:r>
          </w:p>
        </w:tc>
        <w:tc>
          <w:tcPr>
            <w:tcW w:w="523" w:type="dxa"/>
            <w:noWrap/>
            <w:vAlign w:val="bottom"/>
          </w:tcPr>
          <w:p w14:paraId="38A42357" w14:textId="0946EDAB"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0BEC9235" w14:textId="0118623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0DB1A751" w14:textId="1F7B6D3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N</w:t>
            </w:r>
          </w:p>
        </w:tc>
        <w:tc>
          <w:tcPr>
            <w:tcW w:w="725" w:type="dxa"/>
            <w:noWrap/>
            <w:vAlign w:val="bottom"/>
          </w:tcPr>
          <w:p w14:paraId="736C7A68" w14:textId="5D1A473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23A0D986" w14:textId="542A61E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6CC5B953" w14:textId="78FAD28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7863A893" w14:textId="496A74C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22470052" w14:textId="140FE9DE"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18E41971" w14:textId="418B93C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01B0BAC1" w14:textId="22B05677"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4</w:t>
            </w:r>
          </w:p>
        </w:tc>
        <w:tc>
          <w:tcPr>
            <w:tcW w:w="1701" w:type="dxa"/>
            <w:noWrap/>
            <w:vAlign w:val="bottom"/>
          </w:tcPr>
          <w:p w14:paraId="73F92227" w14:textId="61F1D6AA"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r w:rsidR="00892740" w:rsidRPr="00760AFB" w14:paraId="14D1735D" w14:textId="77777777" w:rsidTr="002F0652">
        <w:trPr>
          <w:trHeight w:val="310"/>
        </w:trPr>
        <w:tc>
          <w:tcPr>
            <w:tcW w:w="600" w:type="dxa"/>
            <w:noWrap/>
            <w:vAlign w:val="center"/>
          </w:tcPr>
          <w:p w14:paraId="1418D909" w14:textId="6CD908C1" w:rsidR="00892740" w:rsidRPr="00760AFB" w:rsidRDefault="00892740" w:rsidP="00892740">
            <w:pPr>
              <w:spacing w:after="0" w:line="240" w:lineRule="auto"/>
              <w:jc w:val="center"/>
              <w:rPr>
                <w:rFonts w:ascii="Calibri" w:eastAsia="Times New Roman" w:hAnsi="Calibri" w:cs="Calibri"/>
                <w:lang w:val="en-AE" w:eastAsia="en-AE"/>
              </w:rPr>
            </w:pPr>
            <w:r w:rsidRPr="00760AFB">
              <w:rPr>
                <w:rFonts w:ascii="Times New Roman" w:hAnsi="Times New Roman" w:cs="Times New Roman"/>
                <w:sz w:val="24"/>
                <w:szCs w:val="24"/>
                <w:lang w:val="en-AE"/>
              </w:rPr>
              <w:t>41</w:t>
            </w:r>
          </w:p>
        </w:tc>
        <w:tc>
          <w:tcPr>
            <w:tcW w:w="2901" w:type="dxa"/>
            <w:noWrap/>
            <w:vAlign w:val="center"/>
          </w:tcPr>
          <w:p w14:paraId="184AF9F3" w14:textId="75EC76AC"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2060EB">
              <w:rPr>
                <w:rFonts w:ascii="Times New Roman" w:hAnsi="Times New Roman" w:cs="Times New Roman"/>
                <w:sz w:val="24"/>
                <w:szCs w:val="24"/>
              </w:rPr>
              <w:t xml:space="preserve">Makin </w:t>
            </w:r>
            <w:r>
              <w:rPr>
                <w:rFonts w:ascii="Times New Roman" w:hAnsi="Times New Roman" w:cs="Times New Roman"/>
                <w:sz w:val="24"/>
                <w:szCs w:val="24"/>
              </w:rPr>
              <w:fldChar w:fldCharType="begin"/>
            </w:r>
            <w:r w:rsidR="00B56560">
              <w:rPr>
                <w:rFonts w:ascii="Times New Roman" w:hAnsi="Times New Roman" w:cs="Times New Roman"/>
                <w:sz w:val="24"/>
                <w:szCs w:val="24"/>
              </w:rPr>
              <w:instrText xml:space="preserve"> ADDIN ZOTERO_ITEM CSL_CITATION {"citationID":"wdj31604","properties":{"formattedCitation":"(51)","plainCitation":"(51)","noteIndex":0},"citationItems":[{"id":6503,"uris":["http://zotero.org/users/10691269/items/CUG5W72F"],"itemData":{"id":6503,"type":"thesis","title":"Detection and Prevalence of Nasal Bot Fly (Cephalopina titillator) Larvae in Camels in Slaughterhouses in Ombadda and Tamboul Localities, Sudan","author":[{"family":"Makin","given":""}],"issued":{"date-parts":[["2015"]]}}}],"schema":"https://github.com/citation-style-language/schema/raw/master/csl-citation.json"} </w:instrText>
            </w:r>
            <w:r>
              <w:rPr>
                <w:rFonts w:ascii="Times New Roman" w:hAnsi="Times New Roman" w:cs="Times New Roman"/>
                <w:sz w:val="24"/>
                <w:szCs w:val="24"/>
              </w:rPr>
              <w:fldChar w:fldCharType="separate"/>
            </w:r>
            <w:r w:rsidR="00212986" w:rsidRPr="00212986">
              <w:rPr>
                <w:rFonts w:ascii="Times New Roman" w:hAnsi="Times New Roman" w:cs="Times New Roman"/>
                <w:sz w:val="24"/>
              </w:rPr>
              <w:t>(51)</w:t>
            </w:r>
            <w:r>
              <w:rPr>
                <w:rFonts w:ascii="Times New Roman" w:hAnsi="Times New Roman" w:cs="Times New Roman"/>
                <w:sz w:val="24"/>
                <w:szCs w:val="24"/>
              </w:rPr>
              <w:fldChar w:fldCharType="end"/>
            </w:r>
          </w:p>
        </w:tc>
        <w:tc>
          <w:tcPr>
            <w:tcW w:w="523" w:type="dxa"/>
            <w:noWrap/>
            <w:vAlign w:val="bottom"/>
          </w:tcPr>
          <w:p w14:paraId="0F63A44A" w14:textId="0A9D8D1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725" w:type="dxa"/>
            <w:noWrap/>
            <w:vAlign w:val="bottom"/>
          </w:tcPr>
          <w:p w14:paraId="7CA26985" w14:textId="593981A4"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603" w:type="dxa"/>
            <w:noWrap/>
            <w:vAlign w:val="bottom"/>
          </w:tcPr>
          <w:p w14:paraId="7DB70DD2" w14:textId="0E2F60D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729A30E4" w14:textId="4AA235E0"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846" w:type="dxa"/>
            <w:noWrap/>
            <w:vAlign w:val="bottom"/>
          </w:tcPr>
          <w:p w14:paraId="2052818F" w14:textId="4BF9A73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967" w:type="dxa"/>
            <w:noWrap/>
            <w:vAlign w:val="bottom"/>
          </w:tcPr>
          <w:p w14:paraId="1840FFA0" w14:textId="438FF45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725" w:type="dxa"/>
            <w:noWrap/>
            <w:vAlign w:val="bottom"/>
          </w:tcPr>
          <w:p w14:paraId="109B6B34" w14:textId="049CA863"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967" w:type="dxa"/>
            <w:noWrap/>
            <w:vAlign w:val="bottom"/>
          </w:tcPr>
          <w:p w14:paraId="356C67B5" w14:textId="08F49318"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Y</w:t>
            </w:r>
          </w:p>
        </w:tc>
        <w:tc>
          <w:tcPr>
            <w:tcW w:w="603" w:type="dxa"/>
            <w:noWrap/>
            <w:vAlign w:val="bottom"/>
          </w:tcPr>
          <w:p w14:paraId="1AD35EFA" w14:textId="29BBAAE1"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U</w:t>
            </w:r>
          </w:p>
        </w:tc>
        <w:tc>
          <w:tcPr>
            <w:tcW w:w="1150" w:type="dxa"/>
            <w:noWrap/>
            <w:vAlign w:val="bottom"/>
          </w:tcPr>
          <w:p w14:paraId="39EF5697" w14:textId="1F974532"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5</w:t>
            </w:r>
          </w:p>
        </w:tc>
        <w:tc>
          <w:tcPr>
            <w:tcW w:w="1701" w:type="dxa"/>
            <w:noWrap/>
            <w:vAlign w:val="bottom"/>
          </w:tcPr>
          <w:p w14:paraId="2DD9BA6B" w14:textId="09463F46" w:rsidR="00892740" w:rsidRPr="00760AFB" w:rsidRDefault="00892740" w:rsidP="00892740">
            <w:pPr>
              <w:spacing w:after="0" w:line="240" w:lineRule="auto"/>
              <w:jc w:val="center"/>
              <w:rPr>
                <w:rFonts w:ascii="Times New Roman" w:eastAsia="Times New Roman" w:hAnsi="Times New Roman" w:cs="Times New Roman"/>
                <w:sz w:val="24"/>
                <w:szCs w:val="24"/>
                <w:lang w:val="en-AE" w:eastAsia="en-AE"/>
              </w:rPr>
            </w:pPr>
            <w:r w:rsidRPr="00760AFB">
              <w:rPr>
                <w:rFonts w:ascii="Times New Roman" w:eastAsia="Times New Roman" w:hAnsi="Times New Roman" w:cs="Times New Roman"/>
                <w:sz w:val="24"/>
                <w:szCs w:val="24"/>
                <w:lang w:val="en-AE" w:eastAsia="en-AE"/>
              </w:rPr>
              <w:t>Moderate</w:t>
            </w:r>
          </w:p>
        </w:tc>
      </w:tr>
    </w:tbl>
    <w:p w14:paraId="3F31B841" w14:textId="77777777" w:rsidR="0049152A" w:rsidRDefault="00395041" w:rsidP="00164A92">
      <w:pPr>
        <w:autoSpaceDE w:val="0"/>
        <w:autoSpaceDN w:val="0"/>
        <w:adjustRightInd w:val="0"/>
        <w:spacing w:after="0"/>
        <w:jc w:val="both"/>
        <w:rPr>
          <w:rFonts w:asciiTheme="majorBidi" w:hAnsiTheme="majorBidi" w:cstheme="majorBidi"/>
          <w:sz w:val="24"/>
          <w:szCs w:val="24"/>
        </w:rPr>
      </w:pPr>
      <w:r w:rsidRPr="00C2416C">
        <w:rPr>
          <w:rFonts w:asciiTheme="majorBidi" w:hAnsiTheme="majorBidi" w:cstheme="majorBidi"/>
          <w:sz w:val="24"/>
          <w:szCs w:val="24"/>
        </w:rPr>
        <w:t xml:space="preserve">Y = Yes; N = No; U = Unclear. Methodological quality was assessed using the Joanna Briggs Institute (JBI) critical appraisal checklist for prevalence studies. Studies were categorized as low risk (7–9 “Yes”), </w:t>
      </w:r>
      <w:proofErr w:type="spellStart"/>
      <w:r w:rsidRPr="00C2416C">
        <w:rPr>
          <w:rFonts w:asciiTheme="majorBidi" w:hAnsiTheme="majorBidi" w:cstheme="majorBidi"/>
          <w:sz w:val="24"/>
          <w:szCs w:val="24"/>
        </w:rPr>
        <w:t>modrate</w:t>
      </w:r>
      <w:proofErr w:type="spellEnd"/>
      <w:r w:rsidRPr="00C2416C">
        <w:rPr>
          <w:rFonts w:asciiTheme="majorBidi" w:hAnsiTheme="majorBidi" w:cstheme="majorBidi"/>
          <w:sz w:val="24"/>
          <w:szCs w:val="24"/>
        </w:rPr>
        <w:t xml:space="preserve"> quality (4–6 “Yes”), or high risk (≤3 “Yes”)</w:t>
      </w:r>
      <w:r w:rsidR="0049152A">
        <w:rPr>
          <w:rFonts w:asciiTheme="majorBidi" w:hAnsiTheme="majorBidi" w:cstheme="majorBidi"/>
          <w:sz w:val="24"/>
          <w:szCs w:val="24"/>
        </w:rPr>
        <w:t>.</w:t>
      </w:r>
    </w:p>
    <w:p w14:paraId="6839BFD4" w14:textId="77777777" w:rsidR="009A33B6" w:rsidRDefault="009A33B6" w:rsidP="00164A92">
      <w:pPr>
        <w:autoSpaceDE w:val="0"/>
        <w:autoSpaceDN w:val="0"/>
        <w:adjustRightInd w:val="0"/>
        <w:spacing w:after="0"/>
        <w:jc w:val="both"/>
        <w:rPr>
          <w:rFonts w:asciiTheme="majorBidi" w:hAnsiTheme="majorBidi" w:cstheme="majorBidi"/>
          <w:sz w:val="24"/>
          <w:szCs w:val="24"/>
        </w:rPr>
      </w:pPr>
    </w:p>
    <w:p w14:paraId="1344F3D1" w14:textId="77777777" w:rsidR="009A33B6" w:rsidRDefault="009A33B6" w:rsidP="00164A92">
      <w:pPr>
        <w:autoSpaceDE w:val="0"/>
        <w:autoSpaceDN w:val="0"/>
        <w:adjustRightInd w:val="0"/>
        <w:spacing w:after="0"/>
        <w:jc w:val="both"/>
        <w:rPr>
          <w:rFonts w:asciiTheme="majorBidi" w:hAnsiTheme="majorBidi" w:cstheme="majorBidi"/>
          <w:sz w:val="24"/>
          <w:szCs w:val="24"/>
        </w:rPr>
      </w:pPr>
    </w:p>
    <w:p w14:paraId="5C447057" w14:textId="77777777" w:rsidR="009A33B6" w:rsidRDefault="009A33B6" w:rsidP="00164A92">
      <w:pPr>
        <w:autoSpaceDE w:val="0"/>
        <w:autoSpaceDN w:val="0"/>
        <w:adjustRightInd w:val="0"/>
        <w:spacing w:after="0"/>
        <w:jc w:val="both"/>
        <w:rPr>
          <w:rFonts w:asciiTheme="majorBidi" w:hAnsiTheme="majorBidi" w:cstheme="majorBidi"/>
          <w:sz w:val="24"/>
          <w:szCs w:val="24"/>
        </w:rPr>
      </w:pPr>
    </w:p>
    <w:p w14:paraId="585A97C5" w14:textId="77777777" w:rsidR="009A33B6" w:rsidRDefault="009A33B6" w:rsidP="00164A92">
      <w:pPr>
        <w:autoSpaceDE w:val="0"/>
        <w:autoSpaceDN w:val="0"/>
        <w:adjustRightInd w:val="0"/>
        <w:spacing w:after="0"/>
        <w:jc w:val="both"/>
        <w:rPr>
          <w:rFonts w:asciiTheme="majorBidi" w:hAnsiTheme="majorBidi" w:cstheme="majorBidi"/>
          <w:sz w:val="24"/>
          <w:szCs w:val="24"/>
        </w:rPr>
      </w:pPr>
    </w:p>
    <w:p w14:paraId="2C78C1FD" w14:textId="77777777" w:rsidR="009A33B6" w:rsidRDefault="009A33B6" w:rsidP="00164A92">
      <w:pPr>
        <w:autoSpaceDE w:val="0"/>
        <w:autoSpaceDN w:val="0"/>
        <w:adjustRightInd w:val="0"/>
        <w:spacing w:after="0"/>
        <w:jc w:val="both"/>
        <w:rPr>
          <w:rFonts w:asciiTheme="majorBidi" w:hAnsiTheme="majorBidi" w:cstheme="majorBidi"/>
          <w:sz w:val="24"/>
          <w:szCs w:val="24"/>
        </w:rPr>
      </w:pPr>
    </w:p>
    <w:p w14:paraId="07A203F4" w14:textId="77777777" w:rsidR="00F3689E" w:rsidRPr="00F3689E" w:rsidRDefault="00F3689E" w:rsidP="009A33B6">
      <w:pPr>
        <w:spacing w:after="0"/>
        <w:jc w:val="both"/>
        <w:rPr>
          <w:rFonts w:ascii="Times New Roman" w:hAnsi="Times New Roman" w:cs="Times New Roman"/>
          <w:sz w:val="24"/>
          <w:szCs w:val="24"/>
        </w:rPr>
      </w:pPr>
    </w:p>
    <w:sectPr w:rsidR="00F3689E" w:rsidRPr="00F3689E" w:rsidSect="009A33B6">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89554" w14:textId="77777777" w:rsidR="00384361" w:rsidRDefault="00384361" w:rsidP="00D013E1">
      <w:pPr>
        <w:spacing w:after="0" w:line="240" w:lineRule="auto"/>
      </w:pPr>
      <w:r>
        <w:separator/>
      </w:r>
    </w:p>
  </w:endnote>
  <w:endnote w:type="continuationSeparator" w:id="0">
    <w:p w14:paraId="1CC66833" w14:textId="77777777" w:rsidR="00384361" w:rsidRDefault="00384361" w:rsidP="00D01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7814255"/>
      <w:docPartObj>
        <w:docPartGallery w:val="Page Numbers (Bottom of Page)"/>
        <w:docPartUnique/>
      </w:docPartObj>
    </w:sdtPr>
    <w:sdtEndPr>
      <w:rPr>
        <w:noProof/>
      </w:rPr>
    </w:sdtEndPr>
    <w:sdtContent>
      <w:p w14:paraId="102BA2F7" w14:textId="22AC2121" w:rsidR="003955D2" w:rsidRDefault="003955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CE6E80" w14:textId="77777777" w:rsidR="003955D2" w:rsidRDefault="003955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1D5B9" w14:textId="77777777" w:rsidR="00384361" w:rsidRDefault="00384361" w:rsidP="00D013E1">
      <w:pPr>
        <w:spacing w:after="0" w:line="240" w:lineRule="auto"/>
      </w:pPr>
      <w:r>
        <w:separator/>
      </w:r>
    </w:p>
  </w:footnote>
  <w:footnote w:type="continuationSeparator" w:id="0">
    <w:p w14:paraId="1C9FF453" w14:textId="77777777" w:rsidR="00384361" w:rsidRDefault="00384361" w:rsidP="00D013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56508"/>
    <w:multiLevelType w:val="multilevel"/>
    <w:tmpl w:val="74EAAE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423AAF"/>
    <w:multiLevelType w:val="multilevel"/>
    <w:tmpl w:val="1102E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F056A2"/>
    <w:multiLevelType w:val="multilevel"/>
    <w:tmpl w:val="B0B49E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B94CE3"/>
    <w:multiLevelType w:val="hybridMultilevel"/>
    <w:tmpl w:val="A54E25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5C260C"/>
    <w:multiLevelType w:val="multilevel"/>
    <w:tmpl w:val="B338E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0E090E"/>
    <w:multiLevelType w:val="multilevel"/>
    <w:tmpl w:val="0630A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198"/>
    <w:rsid w:val="00000BC4"/>
    <w:rsid w:val="00004E5A"/>
    <w:rsid w:val="00006460"/>
    <w:rsid w:val="000066E7"/>
    <w:rsid w:val="00006CA7"/>
    <w:rsid w:val="0002620D"/>
    <w:rsid w:val="0003447B"/>
    <w:rsid w:val="00035337"/>
    <w:rsid w:val="00036FB5"/>
    <w:rsid w:val="00043C09"/>
    <w:rsid w:val="00044011"/>
    <w:rsid w:val="0004723C"/>
    <w:rsid w:val="000515BE"/>
    <w:rsid w:val="00055ED5"/>
    <w:rsid w:val="00060F5D"/>
    <w:rsid w:val="0006656E"/>
    <w:rsid w:val="00071B29"/>
    <w:rsid w:val="00071C3C"/>
    <w:rsid w:val="00073287"/>
    <w:rsid w:val="000779DF"/>
    <w:rsid w:val="00080C82"/>
    <w:rsid w:val="00080F6A"/>
    <w:rsid w:val="0008270C"/>
    <w:rsid w:val="000874F6"/>
    <w:rsid w:val="00087A9D"/>
    <w:rsid w:val="00087CDA"/>
    <w:rsid w:val="00092B83"/>
    <w:rsid w:val="00094449"/>
    <w:rsid w:val="000960B8"/>
    <w:rsid w:val="00096257"/>
    <w:rsid w:val="000963F2"/>
    <w:rsid w:val="00096974"/>
    <w:rsid w:val="00097A43"/>
    <w:rsid w:val="000A1167"/>
    <w:rsid w:val="000A15B6"/>
    <w:rsid w:val="000A244E"/>
    <w:rsid w:val="000A33E0"/>
    <w:rsid w:val="000A70FC"/>
    <w:rsid w:val="000A76EB"/>
    <w:rsid w:val="000B3DB4"/>
    <w:rsid w:val="000C1C54"/>
    <w:rsid w:val="000C234B"/>
    <w:rsid w:val="000C585B"/>
    <w:rsid w:val="000C7027"/>
    <w:rsid w:val="000D0AE3"/>
    <w:rsid w:val="000D46F5"/>
    <w:rsid w:val="000D6B25"/>
    <w:rsid w:val="000E0669"/>
    <w:rsid w:val="000E47E5"/>
    <w:rsid w:val="000E47ED"/>
    <w:rsid w:val="000E4DDB"/>
    <w:rsid w:val="000E4F6E"/>
    <w:rsid w:val="000E6AD5"/>
    <w:rsid w:val="000F0BC0"/>
    <w:rsid w:val="000F1829"/>
    <w:rsid w:val="000F316B"/>
    <w:rsid w:val="000F4F67"/>
    <w:rsid w:val="000F7823"/>
    <w:rsid w:val="001020BD"/>
    <w:rsid w:val="00106733"/>
    <w:rsid w:val="00110F54"/>
    <w:rsid w:val="0012189C"/>
    <w:rsid w:val="00132448"/>
    <w:rsid w:val="001354F1"/>
    <w:rsid w:val="001361A9"/>
    <w:rsid w:val="00137E8C"/>
    <w:rsid w:val="0014051A"/>
    <w:rsid w:val="00141655"/>
    <w:rsid w:val="00143A5A"/>
    <w:rsid w:val="00146C11"/>
    <w:rsid w:val="00152806"/>
    <w:rsid w:val="00156725"/>
    <w:rsid w:val="00157198"/>
    <w:rsid w:val="00162A5D"/>
    <w:rsid w:val="00162D53"/>
    <w:rsid w:val="00163D03"/>
    <w:rsid w:val="001647EB"/>
    <w:rsid w:val="00164A92"/>
    <w:rsid w:val="00164D3A"/>
    <w:rsid w:val="001651FB"/>
    <w:rsid w:val="00167C45"/>
    <w:rsid w:val="0017127D"/>
    <w:rsid w:val="00171C60"/>
    <w:rsid w:val="001735DE"/>
    <w:rsid w:val="001752D7"/>
    <w:rsid w:val="00175E39"/>
    <w:rsid w:val="00180686"/>
    <w:rsid w:val="00182C8E"/>
    <w:rsid w:val="00182D0F"/>
    <w:rsid w:val="00183559"/>
    <w:rsid w:val="00185248"/>
    <w:rsid w:val="001914E9"/>
    <w:rsid w:val="00196874"/>
    <w:rsid w:val="00197510"/>
    <w:rsid w:val="00197A2E"/>
    <w:rsid w:val="001A0BB5"/>
    <w:rsid w:val="001A27EA"/>
    <w:rsid w:val="001A7351"/>
    <w:rsid w:val="001B01B8"/>
    <w:rsid w:val="001B07CC"/>
    <w:rsid w:val="001B141E"/>
    <w:rsid w:val="001B1A00"/>
    <w:rsid w:val="001C1013"/>
    <w:rsid w:val="001C1CA9"/>
    <w:rsid w:val="001C298C"/>
    <w:rsid w:val="001C4495"/>
    <w:rsid w:val="001C4E74"/>
    <w:rsid w:val="001D0FA1"/>
    <w:rsid w:val="001D1682"/>
    <w:rsid w:val="001D1E61"/>
    <w:rsid w:val="001D20EB"/>
    <w:rsid w:val="001D270D"/>
    <w:rsid w:val="001D37A3"/>
    <w:rsid w:val="001D3DDC"/>
    <w:rsid w:val="001D45B7"/>
    <w:rsid w:val="001E000D"/>
    <w:rsid w:val="001E0523"/>
    <w:rsid w:val="001E3A99"/>
    <w:rsid w:val="001E5B76"/>
    <w:rsid w:val="001F3D71"/>
    <w:rsid w:val="0020213A"/>
    <w:rsid w:val="00207381"/>
    <w:rsid w:val="00210C27"/>
    <w:rsid w:val="0021117C"/>
    <w:rsid w:val="00212986"/>
    <w:rsid w:val="00213BE7"/>
    <w:rsid w:val="002313F9"/>
    <w:rsid w:val="00231E1E"/>
    <w:rsid w:val="00241495"/>
    <w:rsid w:val="00243AA3"/>
    <w:rsid w:val="002506DF"/>
    <w:rsid w:val="00253227"/>
    <w:rsid w:val="00255D91"/>
    <w:rsid w:val="00256CBF"/>
    <w:rsid w:val="00257D35"/>
    <w:rsid w:val="002617BB"/>
    <w:rsid w:val="00263FD9"/>
    <w:rsid w:val="00265504"/>
    <w:rsid w:val="00266E09"/>
    <w:rsid w:val="00280B2F"/>
    <w:rsid w:val="00283368"/>
    <w:rsid w:val="0028360C"/>
    <w:rsid w:val="00283808"/>
    <w:rsid w:val="00283884"/>
    <w:rsid w:val="00291C18"/>
    <w:rsid w:val="00293E62"/>
    <w:rsid w:val="002946C5"/>
    <w:rsid w:val="00294CBB"/>
    <w:rsid w:val="00297345"/>
    <w:rsid w:val="00297570"/>
    <w:rsid w:val="002A06E1"/>
    <w:rsid w:val="002A1D4E"/>
    <w:rsid w:val="002A3773"/>
    <w:rsid w:val="002B38E4"/>
    <w:rsid w:val="002C01D8"/>
    <w:rsid w:val="002C1755"/>
    <w:rsid w:val="002C3236"/>
    <w:rsid w:val="002D1F51"/>
    <w:rsid w:val="002D2621"/>
    <w:rsid w:val="002D3466"/>
    <w:rsid w:val="002D7414"/>
    <w:rsid w:val="002D7E66"/>
    <w:rsid w:val="002E2B97"/>
    <w:rsid w:val="002E3148"/>
    <w:rsid w:val="002E4E5B"/>
    <w:rsid w:val="002E59AE"/>
    <w:rsid w:val="002E5C68"/>
    <w:rsid w:val="002F35CC"/>
    <w:rsid w:val="002F4CC6"/>
    <w:rsid w:val="002F5259"/>
    <w:rsid w:val="002F5563"/>
    <w:rsid w:val="002F6141"/>
    <w:rsid w:val="002F6DD9"/>
    <w:rsid w:val="0030545C"/>
    <w:rsid w:val="00305B46"/>
    <w:rsid w:val="00306A8E"/>
    <w:rsid w:val="00312A52"/>
    <w:rsid w:val="00316181"/>
    <w:rsid w:val="00317154"/>
    <w:rsid w:val="0032117B"/>
    <w:rsid w:val="003216B0"/>
    <w:rsid w:val="003216E4"/>
    <w:rsid w:val="003247D6"/>
    <w:rsid w:val="003300BB"/>
    <w:rsid w:val="00330109"/>
    <w:rsid w:val="003336A3"/>
    <w:rsid w:val="00337FEF"/>
    <w:rsid w:val="0034063F"/>
    <w:rsid w:val="00344B7C"/>
    <w:rsid w:val="00346F3B"/>
    <w:rsid w:val="0034772B"/>
    <w:rsid w:val="00350F6F"/>
    <w:rsid w:val="00351B20"/>
    <w:rsid w:val="003554BF"/>
    <w:rsid w:val="0036063C"/>
    <w:rsid w:val="0036491C"/>
    <w:rsid w:val="00367ABB"/>
    <w:rsid w:val="00372751"/>
    <w:rsid w:val="00372DBE"/>
    <w:rsid w:val="00375DAF"/>
    <w:rsid w:val="00375F79"/>
    <w:rsid w:val="0037790A"/>
    <w:rsid w:val="00377975"/>
    <w:rsid w:val="0038097C"/>
    <w:rsid w:val="00381A64"/>
    <w:rsid w:val="00381F52"/>
    <w:rsid w:val="00384361"/>
    <w:rsid w:val="00384B0D"/>
    <w:rsid w:val="00387359"/>
    <w:rsid w:val="0039062B"/>
    <w:rsid w:val="00395041"/>
    <w:rsid w:val="003955D2"/>
    <w:rsid w:val="00396161"/>
    <w:rsid w:val="00396A54"/>
    <w:rsid w:val="0039776C"/>
    <w:rsid w:val="003A0797"/>
    <w:rsid w:val="003A0AD7"/>
    <w:rsid w:val="003A0D6E"/>
    <w:rsid w:val="003A6241"/>
    <w:rsid w:val="003B2AF0"/>
    <w:rsid w:val="003B2B5E"/>
    <w:rsid w:val="003B332B"/>
    <w:rsid w:val="003B3836"/>
    <w:rsid w:val="003B478E"/>
    <w:rsid w:val="003B7514"/>
    <w:rsid w:val="003C0AFE"/>
    <w:rsid w:val="003C0B1E"/>
    <w:rsid w:val="003C4567"/>
    <w:rsid w:val="003C4912"/>
    <w:rsid w:val="003C5C0E"/>
    <w:rsid w:val="003D1BE8"/>
    <w:rsid w:val="003D32F9"/>
    <w:rsid w:val="003D3827"/>
    <w:rsid w:val="003E126E"/>
    <w:rsid w:val="003E4BE3"/>
    <w:rsid w:val="003E7F21"/>
    <w:rsid w:val="003F1CDA"/>
    <w:rsid w:val="003F1E7D"/>
    <w:rsid w:val="003F65E8"/>
    <w:rsid w:val="003F7311"/>
    <w:rsid w:val="00402C7B"/>
    <w:rsid w:val="00403EDC"/>
    <w:rsid w:val="00410702"/>
    <w:rsid w:val="00415326"/>
    <w:rsid w:val="004166F1"/>
    <w:rsid w:val="00417082"/>
    <w:rsid w:val="004200C0"/>
    <w:rsid w:val="00420C92"/>
    <w:rsid w:val="00421F4A"/>
    <w:rsid w:val="00422049"/>
    <w:rsid w:val="004222C1"/>
    <w:rsid w:val="004242EB"/>
    <w:rsid w:val="00431EB6"/>
    <w:rsid w:val="004407E8"/>
    <w:rsid w:val="004429B4"/>
    <w:rsid w:val="00442B93"/>
    <w:rsid w:val="004452B6"/>
    <w:rsid w:val="00446152"/>
    <w:rsid w:val="00455422"/>
    <w:rsid w:val="004637D7"/>
    <w:rsid w:val="0046532D"/>
    <w:rsid w:val="004779DC"/>
    <w:rsid w:val="004813BA"/>
    <w:rsid w:val="00483CE7"/>
    <w:rsid w:val="004866C4"/>
    <w:rsid w:val="004900B4"/>
    <w:rsid w:val="00490B6A"/>
    <w:rsid w:val="0049152A"/>
    <w:rsid w:val="004924E2"/>
    <w:rsid w:val="0049335F"/>
    <w:rsid w:val="00495601"/>
    <w:rsid w:val="00497C20"/>
    <w:rsid w:val="00497F0D"/>
    <w:rsid w:val="004A2280"/>
    <w:rsid w:val="004A3A87"/>
    <w:rsid w:val="004A5236"/>
    <w:rsid w:val="004A708F"/>
    <w:rsid w:val="004A70CB"/>
    <w:rsid w:val="004B0E72"/>
    <w:rsid w:val="004B145C"/>
    <w:rsid w:val="004B1C61"/>
    <w:rsid w:val="004B2DB0"/>
    <w:rsid w:val="004B7115"/>
    <w:rsid w:val="004C0766"/>
    <w:rsid w:val="004C3E11"/>
    <w:rsid w:val="004C50A6"/>
    <w:rsid w:val="004C6E65"/>
    <w:rsid w:val="004D1149"/>
    <w:rsid w:val="004D3AAD"/>
    <w:rsid w:val="004D4739"/>
    <w:rsid w:val="004D4A72"/>
    <w:rsid w:val="004D4FF6"/>
    <w:rsid w:val="004D73CF"/>
    <w:rsid w:val="004E678A"/>
    <w:rsid w:val="004F08D7"/>
    <w:rsid w:val="004F224E"/>
    <w:rsid w:val="004F2CBB"/>
    <w:rsid w:val="004F5110"/>
    <w:rsid w:val="004F6358"/>
    <w:rsid w:val="00501F07"/>
    <w:rsid w:val="00503491"/>
    <w:rsid w:val="00505632"/>
    <w:rsid w:val="00511682"/>
    <w:rsid w:val="00511D64"/>
    <w:rsid w:val="00512A7F"/>
    <w:rsid w:val="00515549"/>
    <w:rsid w:val="00515E35"/>
    <w:rsid w:val="00516652"/>
    <w:rsid w:val="005270A3"/>
    <w:rsid w:val="005275BA"/>
    <w:rsid w:val="005301EF"/>
    <w:rsid w:val="0053045D"/>
    <w:rsid w:val="005306E5"/>
    <w:rsid w:val="0053374C"/>
    <w:rsid w:val="00533CD8"/>
    <w:rsid w:val="00534359"/>
    <w:rsid w:val="0053514D"/>
    <w:rsid w:val="00537DF3"/>
    <w:rsid w:val="00542B63"/>
    <w:rsid w:val="005441BF"/>
    <w:rsid w:val="005510D4"/>
    <w:rsid w:val="005518FA"/>
    <w:rsid w:val="00552816"/>
    <w:rsid w:val="00556DCF"/>
    <w:rsid w:val="0055744F"/>
    <w:rsid w:val="00557FB9"/>
    <w:rsid w:val="00561216"/>
    <w:rsid w:val="0056263C"/>
    <w:rsid w:val="005673D9"/>
    <w:rsid w:val="005703A5"/>
    <w:rsid w:val="00571D82"/>
    <w:rsid w:val="0057413C"/>
    <w:rsid w:val="0057531E"/>
    <w:rsid w:val="0058356D"/>
    <w:rsid w:val="00584FC8"/>
    <w:rsid w:val="0058689E"/>
    <w:rsid w:val="00593548"/>
    <w:rsid w:val="00593B08"/>
    <w:rsid w:val="0059403F"/>
    <w:rsid w:val="005A0B4D"/>
    <w:rsid w:val="005A3151"/>
    <w:rsid w:val="005A6092"/>
    <w:rsid w:val="005B0984"/>
    <w:rsid w:val="005C4394"/>
    <w:rsid w:val="005D1203"/>
    <w:rsid w:val="005D2099"/>
    <w:rsid w:val="005D6AD0"/>
    <w:rsid w:val="005D6D02"/>
    <w:rsid w:val="005E2E14"/>
    <w:rsid w:val="005E3174"/>
    <w:rsid w:val="005E7557"/>
    <w:rsid w:val="00601194"/>
    <w:rsid w:val="006030FB"/>
    <w:rsid w:val="00604A61"/>
    <w:rsid w:val="006063B2"/>
    <w:rsid w:val="006071C0"/>
    <w:rsid w:val="00607E26"/>
    <w:rsid w:val="006115D0"/>
    <w:rsid w:val="00611E0F"/>
    <w:rsid w:val="00612966"/>
    <w:rsid w:val="00612BD3"/>
    <w:rsid w:val="00622934"/>
    <w:rsid w:val="00624455"/>
    <w:rsid w:val="00625BE9"/>
    <w:rsid w:val="006275A3"/>
    <w:rsid w:val="0063129D"/>
    <w:rsid w:val="00631796"/>
    <w:rsid w:val="00631C34"/>
    <w:rsid w:val="00632805"/>
    <w:rsid w:val="00632E69"/>
    <w:rsid w:val="00634286"/>
    <w:rsid w:val="00634A81"/>
    <w:rsid w:val="00635E1C"/>
    <w:rsid w:val="006378A1"/>
    <w:rsid w:val="00640F0B"/>
    <w:rsid w:val="006416FD"/>
    <w:rsid w:val="006447C8"/>
    <w:rsid w:val="00646196"/>
    <w:rsid w:val="006465EA"/>
    <w:rsid w:val="00647307"/>
    <w:rsid w:val="00652B39"/>
    <w:rsid w:val="00656424"/>
    <w:rsid w:val="006614BB"/>
    <w:rsid w:val="00663542"/>
    <w:rsid w:val="00670110"/>
    <w:rsid w:val="00671C80"/>
    <w:rsid w:val="00672803"/>
    <w:rsid w:val="006733DB"/>
    <w:rsid w:val="00684D90"/>
    <w:rsid w:val="00685F2F"/>
    <w:rsid w:val="006934D4"/>
    <w:rsid w:val="0069489B"/>
    <w:rsid w:val="00695C36"/>
    <w:rsid w:val="006A4377"/>
    <w:rsid w:val="006A4E82"/>
    <w:rsid w:val="006A74FA"/>
    <w:rsid w:val="006A7C76"/>
    <w:rsid w:val="006B636E"/>
    <w:rsid w:val="006B66F4"/>
    <w:rsid w:val="006C3B6B"/>
    <w:rsid w:val="006C5A01"/>
    <w:rsid w:val="006C6D67"/>
    <w:rsid w:val="006D5152"/>
    <w:rsid w:val="006D5174"/>
    <w:rsid w:val="006D642F"/>
    <w:rsid w:val="006D7B80"/>
    <w:rsid w:val="006E6361"/>
    <w:rsid w:val="006E7ADB"/>
    <w:rsid w:val="006F10E2"/>
    <w:rsid w:val="006F2000"/>
    <w:rsid w:val="006F2DB1"/>
    <w:rsid w:val="006F3BAD"/>
    <w:rsid w:val="006F4E3B"/>
    <w:rsid w:val="006F51BB"/>
    <w:rsid w:val="006F5DFA"/>
    <w:rsid w:val="006F7ADE"/>
    <w:rsid w:val="00703A4C"/>
    <w:rsid w:val="0070497C"/>
    <w:rsid w:val="00710765"/>
    <w:rsid w:val="00710BA7"/>
    <w:rsid w:val="007123A5"/>
    <w:rsid w:val="00712E7A"/>
    <w:rsid w:val="0071373D"/>
    <w:rsid w:val="00715449"/>
    <w:rsid w:val="007211A7"/>
    <w:rsid w:val="007217D0"/>
    <w:rsid w:val="00722136"/>
    <w:rsid w:val="00724608"/>
    <w:rsid w:val="00730EE3"/>
    <w:rsid w:val="00732E06"/>
    <w:rsid w:val="00735FA4"/>
    <w:rsid w:val="00740721"/>
    <w:rsid w:val="00740BC1"/>
    <w:rsid w:val="0074338F"/>
    <w:rsid w:val="0074789B"/>
    <w:rsid w:val="007539CB"/>
    <w:rsid w:val="007545C7"/>
    <w:rsid w:val="0075468C"/>
    <w:rsid w:val="00755CC0"/>
    <w:rsid w:val="00760AFB"/>
    <w:rsid w:val="0076231C"/>
    <w:rsid w:val="007636C0"/>
    <w:rsid w:val="007664F8"/>
    <w:rsid w:val="00767C62"/>
    <w:rsid w:val="00770CD5"/>
    <w:rsid w:val="00774CB3"/>
    <w:rsid w:val="00774F85"/>
    <w:rsid w:val="0077701C"/>
    <w:rsid w:val="007776DF"/>
    <w:rsid w:val="00780CD1"/>
    <w:rsid w:val="00780D65"/>
    <w:rsid w:val="007861F3"/>
    <w:rsid w:val="007915C7"/>
    <w:rsid w:val="00791AA0"/>
    <w:rsid w:val="00793200"/>
    <w:rsid w:val="00797B08"/>
    <w:rsid w:val="007A1323"/>
    <w:rsid w:val="007A1C36"/>
    <w:rsid w:val="007A3898"/>
    <w:rsid w:val="007A67B3"/>
    <w:rsid w:val="007A78B7"/>
    <w:rsid w:val="007B405D"/>
    <w:rsid w:val="007B6741"/>
    <w:rsid w:val="007B74B5"/>
    <w:rsid w:val="007C0297"/>
    <w:rsid w:val="007C0301"/>
    <w:rsid w:val="007C1F5B"/>
    <w:rsid w:val="007C2DD2"/>
    <w:rsid w:val="007C4EB1"/>
    <w:rsid w:val="007C73B7"/>
    <w:rsid w:val="007D1695"/>
    <w:rsid w:val="007D32E9"/>
    <w:rsid w:val="007D3805"/>
    <w:rsid w:val="007D47C4"/>
    <w:rsid w:val="007D50F8"/>
    <w:rsid w:val="007D5FBA"/>
    <w:rsid w:val="007D6133"/>
    <w:rsid w:val="007E0E8E"/>
    <w:rsid w:val="007E2F21"/>
    <w:rsid w:val="007E5938"/>
    <w:rsid w:val="007E6194"/>
    <w:rsid w:val="007F10FD"/>
    <w:rsid w:val="007F2F15"/>
    <w:rsid w:val="007F397E"/>
    <w:rsid w:val="007F612A"/>
    <w:rsid w:val="007F71BC"/>
    <w:rsid w:val="008066D4"/>
    <w:rsid w:val="00810C61"/>
    <w:rsid w:val="00815452"/>
    <w:rsid w:val="00824E07"/>
    <w:rsid w:val="00832304"/>
    <w:rsid w:val="00832BEC"/>
    <w:rsid w:val="0083329A"/>
    <w:rsid w:val="0083656F"/>
    <w:rsid w:val="0084153A"/>
    <w:rsid w:val="00841563"/>
    <w:rsid w:val="00843B7F"/>
    <w:rsid w:val="00845FF5"/>
    <w:rsid w:val="00850B91"/>
    <w:rsid w:val="008546DB"/>
    <w:rsid w:val="008549F4"/>
    <w:rsid w:val="00855AA8"/>
    <w:rsid w:val="00855CBA"/>
    <w:rsid w:val="00860449"/>
    <w:rsid w:val="00861AF7"/>
    <w:rsid w:val="00863F83"/>
    <w:rsid w:val="00866D73"/>
    <w:rsid w:val="00870754"/>
    <w:rsid w:val="00871780"/>
    <w:rsid w:val="008723E9"/>
    <w:rsid w:val="0087369D"/>
    <w:rsid w:val="008745AC"/>
    <w:rsid w:val="00874EBE"/>
    <w:rsid w:val="00875F49"/>
    <w:rsid w:val="00881823"/>
    <w:rsid w:val="00881905"/>
    <w:rsid w:val="00882C23"/>
    <w:rsid w:val="008875D2"/>
    <w:rsid w:val="00887634"/>
    <w:rsid w:val="008904FA"/>
    <w:rsid w:val="00891FEC"/>
    <w:rsid w:val="00892740"/>
    <w:rsid w:val="00893F8F"/>
    <w:rsid w:val="008945E3"/>
    <w:rsid w:val="00897F9A"/>
    <w:rsid w:val="008A1FEE"/>
    <w:rsid w:val="008A27D4"/>
    <w:rsid w:val="008A288C"/>
    <w:rsid w:val="008A3DEB"/>
    <w:rsid w:val="008A6564"/>
    <w:rsid w:val="008A6E45"/>
    <w:rsid w:val="008A791F"/>
    <w:rsid w:val="008B2571"/>
    <w:rsid w:val="008B2D0F"/>
    <w:rsid w:val="008B3E98"/>
    <w:rsid w:val="008C08AA"/>
    <w:rsid w:val="008C2968"/>
    <w:rsid w:val="008C5BD8"/>
    <w:rsid w:val="008C623F"/>
    <w:rsid w:val="008D2365"/>
    <w:rsid w:val="008D74DD"/>
    <w:rsid w:val="008E14FB"/>
    <w:rsid w:val="008E369A"/>
    <w:rsid w:val="008E50B9"/>
    <w:rsid w:val="008F10FA"/>
    <w:rsid w:val="008F175D"/>
    <w:rsid w:val="008F19A8"/>
    <w:rsid w:val="008F1ABC"/>
    <w:rsid w:val="008F2014"/>
    <w:rsid w:val="008F6767"/>
    <w:rsid w:val="008F6E57"/>
    <w:rsid w:val="008F71A8"/>
    <w:rsid w:val="008F7915"/>
    <w:rsid w:val="00902DD4"/>
    <w:rsid w:val="00903A3F"/>
    <w:rsid w:val="0090544B"/>
    <w:rsid w:val="00910B54"/>
    <w:rsid w:val="00913B6D"/>
    <w:rsid w:val="00914181"/>
    <w:rsid w:val="00915338"/>
    <w:rsid w:val="00916963"/>
    <w:rsid w:val="00917701"/>
    <w:rsid w:val="009226F0"/>
    <w:rsid w:val="00924E2D"/>
    <w:rsid w:val="00927C5D"/>
    <w:rsid w:val="009317E0"/>
    <w:rsid w:val="0093180E"/>
    <w:rsid w:val="00931B78"/>
    <w:rsid w:val="00935A1D"/>
    <w:rsid w:val="00935C63"/>
    <w:rsid w:val="00935F40"/>
    <w:rsid w:val="00937EDF"/>
    <w:rsid w:val="00945C0D"/>
    <w:rsid w:val="00947C04"/>
    <w:rsid w:val="00951D2D"/>
    <w:rsid w:val="009555D4"/>
    <w:rsid w:val="00955AEC"/>
    <w:rsid w:val="00955EB3"/>
    <w:rsid w:val="009578A7"/>
    <w:rsid w:val="00963BDB"/>
    <w:rsid w:val="00967B69"/>
    <w:rsid w:val="00971078"/>
    <w:rsid w:val="00972794"/>
    <w:rsid w:val="00972DD3"/>
    <w:rsid w:val="00974BD3"/>
    <w:rsid w:val="009778A1"/>
    <w:rsid w:val="009842C5"/>
    <w:rsid w:val="00985C5E"/>
    <w:rsid w:val="009869B3"/>
    <w:rsid w:val="009875AF"/>
    <w:rsid w:val="00987E23"/>
    <w:rsid w:val="00991A9D"/>
    <w:rsid w:val="00993BB1"/>
    <w:rsid w:val="009A27C4"/>
    <w:rsid w:val="009A33B6"/>
    <w:rsid w:val="009A4EF8"/>
    <w:rsid w:val="009B4564"/>
    <w:rsid w:val="009B7896"/>
    <w:rsid w:val="009C0E6B"/>
    <w:rsid w:val="009C0ED7"/>
    <w:rsid w:val="009C148E"/>
    <w:rsid w:val="009C3062"/>
    <w:rsid w:val="009D33CE"/>
    <w:rsid w:val="009D4534"/>
    <w:rsid w:val="009D482D"/>
    <w:rsid w:val="009D696B"/>
    <w:rsid w:val="009E04B9"/>
    <w:rsid w:val="009E1F2A"/>
    <w:rsid w:val="009E23CF"/>
    <w:rsid w:val="009E4670"/>
    <w:rsid w:val="009E5BAE"/>
    <w:rsid w:val="009E6BF5"/>
    <w:rsid w:val="009F03DC"/>
    <w:rsid w:val="009F159D"/>
    <w:rsid w:val="009F17E9"/>
    <w:rsid w:val="009F418A"/>
    <w:rsid w:val="00A01AEE"/>
    <w:rsid w:val="00A03D9C"/>
    <w:rsid w:val="00A05844"/>
    <w:rsid w:val="00A07690"/>
    <w:rsid w:val="00A12042"/>
    <w:rsid w:val="00A159BF"/>
    <w:rsid w:val="00A168C4"/>
    <w:rsid w:val="00A17236"/>
    <w:rsid w:val="00A32965"/>
    <w:rsid w:val="00A339F0"/>
    <w:rsid w:val="00A33C1B"/>
    <w:rsid w:val="00A36124"/>
    <w:rsid w:val="00A36860"/>
    <w:rsid w:val="00A370DD"/>
    <w:rsid w:val="00A4369B"/>
    <w:rsid w:val="00A4491D"/>
    <w:rsid w:val="00A46DE2"/>
    <w:rsid w:val="00A47824"/>
    <w:rsid w:val="00A544AA"/>
    <w:rsid w:val="00A5655C"/>
    <w:rsid w:val="00A571DC"/>
    <w:rsid w:val="00A606D9"/>
    <w:rsid w:val="00A66C43"/>
    <w:rsid w:val="00A74BF7"/>
    <w:rsid w:val="00A75976"/>
    <w:rsid w:val="00A81CD9"/>
    <w:rsid w:val="00A83BBF"/>
    <w:rsid w:val="00A852DE"/>
    <w:rsid w:val="00A864D9"/>
    <w:rsid w:val="00A90570"/>
    <w:rsid w:val="00A9075A"/>
    <w:rsid w:val="00A91A6E"/>
    <w:rsid w:val="00A95D95"/>
    <w:rsid w:val="00A95DC7"/>
    <w:rsid w:val="00A96ED2"/>
    <w:rsid w:val="00AA2BD8"/>
    <w:rsid w:val="00AA2C07"/>
    <w:rsid w:val="00AA5919"/>
    <w:rsid w:val="00AA5E3D"/>
    <w:rsid w:val="00AB33C5"/>
    <w:rsid w:val="00AB351E"/>
    <w:rsid w:val="00AB54D3"/>
    <w:rsid w:val="00AC119D"/>
    <w:rsid w:val="00AC3D72"/>
    <w:rsid w:val="00AC59A9"/>
    <w:rsid w:val="00AD0B88"/>
    <w:rsid w:val="00AD114C"/>
    <w:rsid w:val="00AD338F"/>
    <w:rsid w:val="00AD3EDC"/>
    <w:rsid w:val="00AE1323"/>
    <w:rsid w:val="00AE22FF"/>
    <w:rsid w:val="00AE24B3"/>
    <w:rsid w:val="00AE51EE"/>
    <w:rsid w:val="00AE66F2"/>
    <w:rsid w:val="00AF6904"/>
    <w:rsid w:val="00B0024F"/>
    <w:rsid w:val="00B00AD7"/>
    <w:rsid w:val="00B017C4"/>
    <w:rsid w:val="00B065E0"/>
    <w:rsid w:val="00B14668"/>
    <w:rsid w:val="00B150C4"/>
    <w:rsid w:val="00B15DDD"/>
    <w:rsid w:val="00B17219"/>
    <w:rsid w:val="00B2384D"/>
    <w:rsid w:val="00B306D2"/>
    <w:rsid w:val="00B346E3"/>
    <w:rsid w:val="00B353B4"/>
    <w:rsid w:val="00B36E36"/>
    <w:rsid w:val="00B37BE0"/>
    <w:rsid w:val="00B402CD"/>
    <w:rsid w:val="00B406BA"/>
    <w:rsid w:val="00B43FBC"/>
    <w:rsid w:val="00B47C8C"/>
    <w:rsid w:val="00B50ACC"/>
    <w:rsid w:val="00B50D6F"/>
    <w:rsid w:val="00B50DCC"/>
    <w:rsid w:val="00B53DF4"/>
    <w:rsid w:val="00B56560"/>
    <w:rsid w:val="00B56CEF"/>
    <w:rsid w:val="00B576BA"/>
    <w:rsid w:val="00B60FBE"/>
    <w:rsid w:val="00B61739"/>
    <w:rsid w:val="00B61D60"/>
    <w:rsid w:val="00B642D2"/>
    <w:rsid w:val="00B64937"/>
    <w:rsid w:val="00B6521F"/>
    <w:rsid w:val="00B67070"/>
    <w:rsid w:val="00B7271E"/>
    <w:rsid w:val="00B72AFF"/>
    <w:rsid w:val="00B75129"/>
    <w:rsid w:val="00B77A5E"/>
    <w:rsid w:val="00B82BA3"/>
    <w:rsid w:val="00B83EE0"/>
    <w:rsid w:val="00B84657"/>
    <w:rsid w:val="00B84C6C"/>
    <w:rsid w:val="00B90536"/>
    <w:rsid w:val="00B925CC"/>
    <w:rsid w:val="00B97D06"/>
    <w:rsid w:val="00BA2A94"/>
    <w:rsid w:val="00BA5E83"/>
    <w:rsid w:val="00BA62CA"/>
    <w:rsid w:val="00BA7C36"/>
    <w:rsid w:val="00BB311D"/>
    <w:rsid w:val="00BB6058"/>
    <w:rsid w:val="00BC0E82"/>
    <w:rsid w:val="00BD13E7"/>
    <w:rsid w:val="00BD1CD6"/>
    <w:rsid w:val="00BD35F0"/>
    <w:rsid w:val="00BD5A96"/>
    <w:rsid w:val="00BE5510"/>
    <w:rsid w:val="00BF0B3D"/>
    <w:rsid w:val="00BF22FE"/>
    <w:rsid w:val="00BF3E88"/>
    <w:rsid w:val="00BF43F9"/>
    <w:rsid w:val="00BF59CC"/>
    <w:rsid w:val="00C02A30"/>
    <w:rsid w:val="00C039AD"/>
    <w:rsid w:val="00C05F74"/>
    <w:rsid w:val="00C06C1F"/>
    <w:rsid w:val="00C1047F"/>
    <w:rsid w:val="00C1160A"/>
    <w:rsid w:val="00C16660"/>
    <w:rsid w:val="00C2019E"/>
    <w:rsid w:val="00C21C52"/>
    <w:rsid w:val="00C2416C"/>
    <w:rsid w:val="00C24F12"/>
    <w:rsid w:val="00C26291"/>
    <w:rsid w:val="00C26929"/>
    <w:rsid w:val="00C26EA5"/>
    <w:rsid w:val="00C332E9"/>
    <w:rsid w:val="00C34D77"/>
    <w:rsid w:val="00C35839"/>
    <w:rsid w:val="00C4058A"/>
    <w:rsid w:val="00C40603"/>
    <w:rsid w:val="00C40605"/>
    <w:rsid w:val="00C406DB"/>
    <w:rsid w:val="00C4344A"/>
    <w:rsid w:val="00C45B9D"/>
    <w:rsid w:val="00C477B5"/>
    <w:rsid w:val="00C5238E"/>
    <w:rsid w:val="00C53248"/>
    <w:rsid w:val="00C55EF7"/>
    <w:rsid w:val="00C611B0"/>
    <w:rsid w:val="00C705EB"/>
    <w:rsid w:val="00C72669"/>
    <w:rsid w:val="00C76C3F"/>
    <w:rsid w:val="00C77308"/>
    <w:rsid w:val="00C77A54"/>
    <w:rsid w:val="00C93991"/>
    <w:rsid w:val="00C94D76"/>
    <w:rsid w:val="00C966F7"/>
    <w:rsid w:val="00CA000D"/>
    <w:rsid w:val="00CA2120"/>
    <w:rsid w:val="00CA5997"/>
    <w:rsid w:val="00CB1AB1"/>
    <w:rsid w:val="00CB675E"/>
    <w:rsid w:val="00CC05E4"/>
    <w:rsid w:val="00CC07BB"/>
    <w:rsid w:val="00CC3505"/>
    <w:rsid w:val="00CC434E"/>
    <w:rsid w:val="00CC6769"/>
    <w:rsid w:val="00CC7DBB"/>
    <w:rsid w:val="00CD2E2D"/>
    <w:rsid w:val="00CD4038"/>
    <w:rsid w:val="00CD4F96"/>
    <w:rsid w:val="00CD6D98"/>
    <w:rsid w:val="00CD7262"/>
    <w:rsid w:val="00CE0C94"/>
    <w:rsid w:val="00CE0E4B"/>
    <w:rsid w:val="00CE4A66"/>
    <w:rsid w:val="00CF39C8"/>
    <w:rsid w:val="00CF661D"/>
    <w:rsid w:val="00CF66F8"/>
    <w:rsid w:val="00CF7BCB"/>
    <w:rsid w:val="00D00DCC"/>
    <w:rsid w:val="00D013E1"/>
    <w:rsid w:val="00D02272"/>
    <w:rsid w:val="00D04247"/>
    <w:rsid w:val="00D13491"/>
    <w:rsid w:val="00D16FA5"/>
    <w:rsid w:val="00D223EE"/>
    <w:rsid w:val="00D22E58"/>
    <w:rsid w:val="00D24FB6"/>
    <w:rsid w:val="00D31829"/>
    <w:rsid w:val="00D33176"/>
    <w:rsid w:val="00D33689"/>
    <w:rsid w:val="00D34102"/>
    <w:rsid w:val="00D346C4"/>
    <w:rsid w:val="00D37AEE"/>
    <w:rsid w:val="00D42CBF"/>
    <w:rsid w:val="00D43F9E"/>
    <w:rsid w:val="00D44919"/>
    <w:rsid w:val="00D44AF4"/>
    <w:rsid w:val="00D44BD3"/>
    <w:rsid w:val="00D46917"/>
    <w:rsid w:val="00D472E2"/>
    <w:rsid w:val="00D510E5"/>
    <w:rsid w:val="00D52093"/>
    <w:rsid w:val="00D5308B"/>
    <w:rsid w:val="00D531AF"/>
    <w:rsid w:val="00D533A1"/>
    <w:rsid w:val="00D63779"/>
    <w:rsid w:val="00D733B1"/>
    <w:rsid w:val="00D7748E"/>
    <w:rsid w:val="00D77918"/>
    <w:rsid w:val="00D817E8"/>
    <w:rsid w:val="00D82DF3"/>
    <w:rsid w:val="00D87D3E"/>
    <w:rsid w:val="00D93C67"/>
    <w:rsid w:val="00D959B6"/>
    <w:rsid w:val="00D96827"/>
    <w:rsid w:val="00DA0C04"/>
    <w:rsid w:val="00DA1EBD"/>
    <w:rsid w:val="00DA3892"/>
    <w:rsid w:val="00DA43F7"/>
    <w:rsid w:val="00DA75AB"/>
    <w:rsid w:val="00DB03BC"/>
    <w:rsid w:val="00DB4C67"/>
    <w:rsid w:val="00DB7F05"/>
    <w:rsid w:val="00DC5F43"/>
    <w:rsid w:val="00DE36C1"/>
    <w:rsid w:val="00DE413F"/>
    <w:rsid w:val="00DE4997"/>
    <w:rsid w:val="00DF4807"/>
    <w:rsid w:val="00DF4B3C"/>
    <w:rsid w:val="00DF6B7B"/>
    <w:rsid w:val="00DF6E98"/>
    <w:rsid w:val="00E040C2"/>
    <w:rsid w:val="00E04E22"/>
    <w:rsid w:val="00E0579C"/>
    <w:rsid w:val="00E07B5F"/>
    <w:rsid w:val="00E10198"/>
    <w:rsid w:val="00E121A3"/>
    <w:rsid w:val="00E139CC"/>
    <w:rsid w:val="00E14FB1"/>
    <w:rsid w:val="00E165AE"/>
    <w:rsid w:val="00E1700C"/>
    <w:rsid w:val="00E26DC0"/>
    <w:rsid w:val="00E31893"/>
    <w:rsid w:val="00E31E9E"/>
    <w:rsid w:val="00E33AED"/>
    <w:rsid w:val="00E353DB"/>
    <w:rsid w:val="00E413F6"/>
    <w:rsid w:val="00E4359B"/>
    <w:rsid w:val="00E45FB4"/>
    <w:rsid w:val="00E47D8D"/>
    <w:rsid w:val="00E52A10"/>
    <w:rsid w:val="00E53C64"/>
    <w:rsid w:val="00E60047"/>
    <w:rsid w:val="00E62085"/>
    <w:rsid w:val="00E62197"/>
    <w:rsid w:val="00E64EA3"/>
    <w:rsid w:val="00E650D6"/>
    <w:rsid w:val="00E67EBA"/>
    <w:rsid w:val="00E701B6"/>
    <w:rsid w:val="00E71C0E"/>
    <w:rsid w:val="00E7200C"/>
    <w:rsid w:val="00E841C1"/>
    <w:rsid w:val="00E8626C"/>
    <w:rsid w:val="00E9331C"/>
    <w:rsid w:val="00E9422F"/>
    <w:rsid w:val="00EA32D0"/>
    <w:rsid w:val="00EA4856"/>
    <w:rsid w:val="00EA5F92"/>
    <w:rsid w:val="00EA6D29"/>
    <w:rsid w:val="00EB4160"/>
    <w:rsid w:val="00EB4B79"/>
    <w:rsid w:val="00EB612C"/>
    <w:rsid w:val="00EB7BA1"/>
    <w:rsid w:val="00EC080A"/>
    <w:rsid w:val="00EC421D"/>
    <w:rsid w:val="00EC5CAF"/>
    <w:rsid w:val="00ED6CD1"/>
    <w:rsid w:val="00EE0C70"/>
    <w:rsid w:val="00EE2D4D"/>
    <w:rsid w:val="00EE52D8"/>
    <w:rsid w:val="00EF0632"/>
    <w:rsid w:val="00EF06E1"/>
    <w:rsid w:val="00EF1C93"/>
    <w:rsid w:val="00EF4613"/>
    <w:rsid w:val="00EF6E08"/>
    <w:rsid w:val="00EF7784"/>
    <w:rsid w:val="00F02D97"/>
    <w:rsid w:val="00F06EEE"/>
    <w:rsid w:val="00F06F25"/>
    <w:rsid w:val="00F07F22"/>
    <w:rsid w:val="00F15E02"/>
    <w:rsid w:val="00F207AF"/>
    <w:rsid w:val="00F249AB"/>
    <w:rsid w:val="00F255F1"/>
    <w:rsid w:val="00F32239"/>
    <w:rsid w:val="00F326E1"/>
    <w:rsid w:val="00F35BE6"/>
    <w:rsid w:val="00F3689E"/>
    <w:rsid w:val="00F37C58"/>
    <w:rsid w:val="00F45DB8"/>
    <w:rsid w:val="00F47AAF"/>
    <w:rsid w:val="00F47E98"/>
    <w:rsid w:val="00F50F24"/>
    <w:rsid w:val="00F52272"/>
    <w:rsid w:val="00F52A09"/>
    <w:rsid w:val="00F547CE"/>
    <w:rsid w:val="00F54F7E"/>
    <w:rsid w:val="00F55695"/>
    <w:rsid w:val="00F60FA1"/>
    <w:rsid w:val="00F639CD"/>
    <w:rsid w:val="00F643D1"/>
    <w:rsid w:val="00F64D01"/>
    <w:rsid w:val="00F65A8C"/>
    <w:rsid w:val="00F65CF4"/>
    <w:rsid w:val="00F7168C"/>
    <w:rsid w:val="00F778FA"/>
    <w:rsid w:val="00F81799"/>
    <w:rsid w:val="00F83622"/>
    <w:rsid w:val="00F83E53"/>
    <w:rsid w:val="00F900F5"/>
    <w:rsid w:val="00FA0064"/>
    <w:rsid w:val="00FA0F20"/>
    <w:rsid w:val="00FA1C6D"/>
    <w:rsid w:val="00FA48FF"/>
    <w:rsid w:val="00FA7153"/>
    <w:rsid w:val="00FB4B2C"/>
    <w:rsid w:val="00FC7572"/>
    <w:rsid w:val="00FC75B3"/>
    <w:rsid w:val="00FC7FBA"/>
    <w:rsid w:val="00FD02CF"/>
    <w:rsid w:val="00FD1CEA"/>
    <w:rsid w:val="00FD3FDE"/>
    <w:rsid w:val="00FD6270"/>
    <w:rsid w:val="00FD765C"/>
    <w:rsid w:val="00FE04C1"/>
    <w:rsid w:val="00FF0189"/>
    <w:rsid w:val="00FF2E79"/>
    <w:rsid w:val="00FF5BA5"/>
    <w:rsid w:val="00FF7F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6DD27"/>
  <w15:docId w15:val="{E29F089E-AD47-406A-A486-F9E95082A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917"/>
  </w:style>
  <w:style w:type="paragraph" w:styleId="Heading1">
    <w:name w:val="heading 1"/>
    <w:basedOn w:val="Normal"/>
    <w:next w:val="Normal"/>
    <w:link w:val="Heading1Char"/>
    <w:uiPriority w:val="9"/>
    <w:qFormat/>
    <w:rsid w:val="00F64D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E10198"/>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E1019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03D9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0198"/>
    <w:rPr>
      <w:rFonts w:ascii="Times New Roman" w:eastAsia="Times New Roman" w:hAnsi="Times New Roman" w:cs="Times New Roman"/>
      <w:b/>
      <w:bCs/>
      <w:sz w:val="36"/>
      <w:szCs w:val="36"/>
    </w:rPr>
  </w:style>
  <w:style w:type="paragraph" w:styleId="NormalWeb">
    <w:name w:val="Normal (Web)"/>
    <w:basedOn w:val="Normal"/>
    <w:uiPriority w:val="99"/>
    <w:unhideWhenUsed/>
    <w:rsid w:val="00E1019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10198"/>
    <w:rPr>
      <w:color w:val="0000FF"/>
      <w:u w:val="single"/>
    </w:rPr>
  </w:style>
  <w:style w:type="character" w:customStyle="1" w:styleId="Heading3Char">
    <w:name w:val="Heading 3 Char"/>
    <w:basedOn w:val="DefaultParagraphFont"/>
    <w:link w:val="Heading3"/>
    <w:uiPriority w:val="9"/>
    <w:semiHidden/>
    <w:rsid w:val="00E1019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03D9C"/>
    <w:rPr>
      <w:rFonts w:asciiTheme="majorHAnsi" w:eastAsiaTheme="majorEastAsia" w:hAnsiTheme="majorHAnsi" w:cstheme="majorBidi"/>
      <w:b/>
      <w:bCs/>
      <w:i/>
      <w:iCs/>
      <w:color w:val="4F81BD" w:themeColor="accent1"/>
    </w:rPr>
  </w:style>
  <w:style w:type="character" w:customStyle="1" w:styleId="html-italic">
    <w:name w:val="html-italic"/>
    <w:basedOn w:val="DefaultParagraphFont"/>
    <w:rsid w:val="00A03D9C"/>
  </w:style>
  <w:style w:type="paragraph" w:styleId="BalloonText">
    <w:name w:val="Balloon Text"/>
    <w:basedOn w:val="Normal"/>
    <w:link w:val="BalloonTextChar"/>
    <w:uiPriority w:val="99"/>
    <w:semiHidden/>
    <w:unhideWhenUsed/>
    <w:rsid w:val="00A66C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6C43"/>
    <w:rPr>
      <w:rFonts w:ascii="Tahoma" w:hAnsi="Tahoma" w:cs="Tahoma"/>
      <w:sz w:val="16"/>
      <w:szCs w:val="16"/>
    </w:rPr>
  </w:style>
  <w:style w:type="character" w:customStyle="1" w:styleId="Heading1Char">
    <w:name w:val="Heading 1 Char"/>
    <w:basedOn w:val="DefaultParagraphFont"/>
    <w:link w:val="Heading1"/>
    <w:uiPriority w:val="9"/>
    <w:rsid w:val="00F64D01"/>
    <w:rPr>
      <w:rFonts w:asciiTheme="majorHAnsi" w:eastAsiaTheme="majorEastAsia" w:hAnsiTheme="majorHAnsi" w:cstheme="majorBidi"/>
      <w:b/>
      <w:bCs/>
      <w:color w:val="365F91" w:themeColor="accent1" w:themeShade="BF"/>
      <w:sz w:val="28"/>
      <w:szCs w:val="28"/>
    </w:rPr>
  </w:style>
  <w:style w:type="character" w:customStyle="1" w:styleId="A0">
    <w:name w:val="A0"/>
    <w:uiPriority w:val="99"/>
    <w:rsid w:val="00F64D01"/>
    <w:rPr>
      <w:rFonts w:cs="Cambria"/>
      <w:color w:val="000000"/>
      <w:sz w:val="18"/>
      <w:szCs w:val="18"/>
    </w:rPr>
  </w:style>
  <w:style w:type="table" w:styleId="TableGrid">
    <w:name w:val="Table Grid"/>
    <w:basedOn w:val="TableNormal"/>
    <w:uiPriority w:val="59"/>
    <w:rsid w:val="00891FE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2F614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mixed-citation">
    <w:name w:val="mixed-citation"/>
    <w:basedOn w:val="DefaultParagraphFont"/>
    <w:rsid w:val="00C966F7"/>
  </w:style>
  <w:style w:type="character" w:styleId="Emphasis">
    <w:name w:val="Emphasis"/>
    <w:basedOn w:val="DefaultParagraphFont"/>
    <w:uiPriority w:val="20"/>
    <w:qFormat/>
    <w:rsid w:val="00C966F7"/>
    <w:rPr>
      <w:i/>
      <w:iCs/>
    </w:rPr>
  </w:style>
  <w:style w:type="character" w:customStyle="1" w:styleId="element-citation">
    <w:name w:val="element-citation"/>
    <w:basedOn w:val="DefaultParagraphFont"/>
    <w:rsid w:val="00C966F7"/>
  </w:style>
  <w:style w:type="character" w:customStyle="1" w:styleId="ref-journal">
    <w:name w:val="ref-journal"/>
    <w:basedOn w:val="DefaultParagraphFont"/>
    <w:rsid w:val="00C966F7"/>
  </w:style>
  <w:style w:type="character" w:customStyle="1" w:styleId="ref-vol">
    <w:name w:val="ref-vol"/>
    <w:basedOn w:val="DefaultParagraphFont"/>
    <w:rsid w:val="00C966F7"/>
  </w:style>
  <w:style w:type="character" w:customStyle="1" w:styleId="nowrap">
    <w:name w:val="nowrap"/>
    <w:basedOn w:val="DefaultParagraphFont"/>
    <w:rsid w:val="00C966F7"/>
  </w:style>
  <w:style w:type="character" w:styleId="Strong">
    <w:name w:val="Strong"/>
    <w:basedOn w:val="DefaultParagraphFont"/>
    <w:uiPriority w:val="22"/>
    <w:qFormat/>
    <w:rsid w:val="00092B83"/>
    <w:rPr>
      <w:b/>
      <w:bCs/>
    </w:rPr>
  </w:style>
  <w:style w:type="paragraph" w:styleId="ListParagraph">
    <w:name w:val="List Paragraph"/>
    <w:basedOn w:val="Normal"/>
    <w:uiPriority w:val="34"/>
    <w:qFormat/>
    <w:rsid w:val="00770CD5"/>
    <w:pPr>
      <w:ind w:left="720"/>
      <w:contextualSpacing/>
    </w:pPr>
  </w:style>
  <w:style w:type="character" w:customStyle="1" w:styleId="result">
    <w:name w:val="result"/>
    <w:basedOn w:val="DefaultParagraphFont"/>
    <w:rsid w:val="000C234B"/>
    <w:rPr>
      <w:color w:val="000080"/>
    </w:rPr>
  </w:style>
  <w:style w:type="character" w:styleId="UnresolvedMention">
    <w:name w:val="Unresolved Mention"/>
    <w:basedOn w:val="DefaultParagraphFont"/>
    <w:uiPriority w:val="99"/>
    <w:semiHidden/>
    <w:unhideWhenUsed/>
    <w:rsid w:val="008A3DEB"/>
    <w:rPr>
      <w:color w:val="605E5C"/>
      <w:shd w:val="clear" w:color="auto" w:fill="E1DFDD"/>
    </w:rPr>
  </w:style>
  <w:style w:type="paragraph" w:styleId="Header">
    <w:name w:val="header"/>
    <w:basedOn w:val="Normal"/>
    <w:link w:val="HeaderChar"/>
    <w:uiPriority w:val="99"/>
    <w:unhideWhenUsed/>
    <w:rsid w:val="00D013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3E1"/>
  </w:style>
  <w:style w:type="paragraph" w:styleId="Footer">
    <w:name w:val="footer"/>
    <w:basedOn w:val="Normal"/>
    <w:link w:val="FooterChar"/>
    <w:uiPriority w:val="99"/>
    <w:unhideWhenUsed/>
    <w:rsid w:val="00D013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3E1"/>
  </w:style>
  <w:style w:type="paragraph" w:styleId="Bibliography">
    <w:name w:val="Bibliography"/>
    <w:basedOn w:val="Normal"/>
    <w:next w:val="Normal"/>
    <w:uiPriority w:val="37"/>
    <w:unhideWhenUsed/>
    <w:rsid w:val="002D7E66"/>
    <w:pPr>
      <w:tabs>
        <w:tab w:val="left" w:pos="504"/>
      </w:tabs>
      <w:spacing w:after="240" w:line="240" w:lineRule="auto"/>
      <w:ind w:left="504" w:hanging="504"/>
    </w:pPr>
  </w:style>
  <w:style w:type="paragraph" w:customStyle="1" w:styleId="isselectedend">
    <w:name w:val="isselectedend"/>
    <w:basedOn w:val="Normal"/>
    <w:rsid w:val="0087369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165AE"/>
    <w:rPr>
      <w:sz w:val="16"/>
      <w:szCs w:val="16"/>
    </w:rPr>
  </w:style>
  <w:style w:type="paragraph" w:styleId="CommentText">
    <w:name w:val="annotation text"/>
    <w:basedOn w:val="Normal"/>
    <w:link w:val="CommentTextChar"/>
    <w:uiPriority w:val="99"/>
    <w:semiHidden/>
    <w:unhideWhenUsed/>
    <w:rsid w:val="00E165AE"/>
    <w:pPr>
      <w:spacing w:line="240" w:lineRule="auto"/>
    </w:pPr>
    <w:rPr>
      <w:sz w:val="20"/>
      <w:szCs w:val="20"/>
    </w:rPr>
  </w:style>
  <w:style w:type="character" w:customStyle="1" w:styleId="CommentTextChar">
    <w:name w:val="Comment Text Char"/>
    <w:basedOn w:val="DefaultParagraphFont"/>
    <w:link w:val="CommentText"/>
    <w:uiPriority w:val="99"/>
    <w:semiHidden/>
    <w:rsid w:val="00E165AE"/>
    <w:rPr>
      <w:sz w:val="20"/>
      <w:szCs w:val="20"/>
    </w:rPr>
  </w:style>
  <w:style w:type="paragraph" w:styleId="CommentSubject">
    <w:name w:val="annotation subject"/>
    <w:basedOn w:val="CommentText"/>
    <w:next w:val="CommentText"/>
    <w:link w:val="CommentSubjectChar"/>
    <w:uiPriority w:val="99"/>
    <w:semiHidden/>
    <w:unhideWhenUsed/>
    <w:rsid w:val="00E165AE"/>
    <w:rPr>
      <w:b/>
      <w:bCs/>
    </w:rPr>
  </w:style>
  <w:style w:type="character" w:customStyle="1" w:styleId="CommentSubjectChar">
    <w:name w:val="Comment Subject Char"/>
    <w:basedOn w:val="CommentTextChar"/>
    <w:link w:val="CommentSubject"/>
    <w:uiPriority w:val="99"/>
    <w:semiHidden/>
    <w:rsid w:val="00E165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5001">
      <w:bodyDiv w:val="1"/>
      <w:marLeft w:val="0"/>
      <w:marRight w:val="0"/>
      <w:marTop w:val="0"/>
      <w:marBottom w:val="0"/>
      <w:divBdr>
        <w:top w:val="none" w:sz="0" w:space="0" w:color="auto"/>
        <w:left w:val="none" w:sz="0" w:space="0" w:color="auto"/>
        <w:bottom w:val="none" w:sz="0" w:space="0" w:color="auto"/>
        <w:right w:val="none" w:sz="0" w:space="0" w:color="auto"/>
      </w:divBdr>
    </w:div>
    <w:div w:id="22052681">
      <w:bodyDiv w:val="1"/>
      <w:marLeft w:val="0"/>
      <w:marRight w:val="0"/>
      <w:marTop w:val="0"/>
      <w:marBottom w:val="0"/>
      <w:divBdr>
        <w:top w:val="none" w:sz="0" w:space="0" w:color="auto"/>
        <w:left w:val="none" w:sz="0" w:space="0" w:color="auto"/>
        <w:bottom w:val="none" w:sz="0" w:space="0" w:color="auto"/>
        <w:right w:val="none" w:sz="0" w:space="0" w:color="auto"/>
      </w:divBdr>
    </w:div>
    <w:div w:id="31224470">
      <w:bodyDiv w:val="1"/>
      <w:marLeft w:val="0"/>
      <w:marRight w:val="0"/>
      <w:marTop w:val="0"/>
      <w:marBottom w:val="0"/>
      <w:divBdr>
        <w:top w:val="none" w:sz="0" w:space="0" w:color="auto"/>
        <w:left w:val="none" w:sz="0" w:space="0" w:color="auto"/>
        <w:bottom w:val="none" w:sz="0" w:space="0" w:color="auto"/>
        <w:right w:val="none" w:sz="0" w:space="0" w:color="auto"/>
      </w:divBdr>
    </w:div>
    <w:div w:id="101388841">
      <w:bodyDiv w:val="1"/>
      <w:marLeft w:val="0"/>
      <w:marRight w:val="0"/>
      <w:marTop w:val="0"/>
      <w:marBottom w:val="0"/>
      <w:divBdr>
        <w:top w:val="none" w:sz="0" w:space="0" w:color="auto"/>
        <w:left w:val="none" w:sz="0" w:space="0" w:color="auto"/>
        <w:bottom w:val="none" w:sz="0" w:space="0" w:color="auto"/>
        <w:right w:val="none" w:sz="0" w:space="0" w:color="auto"/>
      </w:divBdr>
    </w:div>
    <w:div w:id="115219649">
      <w:bodyDiv w:val="1"/>
      <w:marLeft w:val="0"/>
      <w:marRight w:val="0"/>
      <w:marTop w:val="0"/>
      <w:marBottom w:val="0"/>
      <w:divBdr>
        <w:top w:val="none" w:sz="0" w:space="0" w:color="auto"/>
        <w:left w:val="none" w:sz="0" w:space="0" w:color="auto"/>
        <w:bottom w:val="none" w:sz="0" w:space="0" w:color="auto"/>
        <w:right w:val="none" w:sz="0" w:space="0" w:color="auto"/>
      </w:divBdr>
    </w:div>
    <w:div w:id="174539425">
      <w:bodyDiv w:val="1"/>
      <w:marLeft w:val="0"/>
      <w:marRight w:val="0"/>
      <w:marTop w:val="0"/>
      <w:marBottom w:val="0"/>
      <w:divBdr>
        <w:top w:val="none" w:sz="0" w:space="0" w:color="auto"/>
        <w:left w:val="none" w:sz="0" w:space="0" w:color="auto"/>
        <w:bottom w:val="none" w:sz="0" w:space="0" w:color="auto"/>
        <w:right w:val="none" w:sz="0" w:space="0" w:color="auto"/>
      </w:divBdr>
    </w:div>
    <w:div w:id="205527877">
      <w:bodyDiv w:val="1"/>
      <w:marLeft w:val="0"/>
      <w:marRight w:val="0"/>
      <w:marTop w:val="0"/>
      <w:marBottom w:val="0"/>
      <w:divBdr>
        <w:top w:val="none" w:sz="0" w:space="0" w:color="auto"/>
        <w:left w:val="none" w:sz="0" w:space="0" w:color="auto"/>
        <w:bottom w:val="none" w:sz="0" w:space="0" w:color="auto"/>
        <w:right w:val="none" w:sz="0" w:space="0" w:color="auto"/>
      </w:divBdr>
    </w:div>
    <w:div w:id="242682717">
      <w:bodyDiv w:val="1"/>
      <w:marLeft w:val="0"/>
      <w:marRight w:val="0"/>
      <w:marTop w:val="0"/>
      <w:marBottom w:val="0"/>
      <w:divBdr>
        <w:top w:val="none" w:sz="0" w:space="0" w:color="auto"/>
        <w:left w:val="none" w:sz="0" w:space="0" w:color="auto"/>
        <w:bottom w:val="none" w:sz="0" w:space="0" w:color="auto"/>
        <w:right w:val="none" w:sz="0" w:space="0" w:color="auto"/>
      </w:divBdr>
    </w:div>
    <w:div w:id="251932785">
      <w:bodyDiv w:val="1"/>
      <w:marLeft w:val="0"/>
      <w:marRight w:val="0"/>
      <w:marTop w:val="0"/>
      <w:marBottom w:val="0"/>
      <w:divBdr>
        <w:top w:val="none" w:sz="0" w:space="0" w:color="auto"/>
        <w:left w:val="none" w:sz="0" w:space="0" w:color="auto"/>
        <w:bottom w:val="none" w:sz="0" w:space="0" w:color="auto"/>
        <w:right w:val="none" w:sz="0" w:space="0" w:color="auto"/>
      </w:divBdr>
    </w:div>
    <w:div w:id="263851429">
      <w:bodyDiv w:val="1"/>
      <w:marLeft w:val="0"/>
      <w:marRight w:val="0"/>
      <w:marTop w:val="0"/>
      <w:marBottom w:val="0"/>
      <w:divBdr>
        <w:top w:val="none" w:sz="0" w:space="0" w:color="auto"/>
        <w:left w:val="none" w:sz="0" w:space="0" w:color="auto"/>
        <w:bottom w:val="none" w:sz="0" w:space="0" w:color="auto"/>
        <w:right w:val="none" w:sz="0" w:space="0" w:color="auto"/>
      </w:divBdr>
      <w:divsChild>
        <w:div w:id="889268306">
          <w:blockQuote w:val="1"/>
          <w:marLeft w:val="720"/>
          <w:marRight w:val="720"/>
          <w:marTop w:val="100"/>
          <w:marBottom w:val="100"/>
          <w:divBdr>
            <w:top w:val="none" w:sz="0" w:space="0" w:color="auto"/>
            <w:left w:val="none" w:sz="0" w:space="0" w:color="auto"/>
            <w:bottom w:val="none" w:sz="0" w:space="0" w:color="auto"/>
            <w:right w:val="none" w:sz="0" w:space="0" w:color="auto"/>
          </w:divBdr>
        </w:div>
        <w:div w:id="1534533466">
          <w:blockQuote w:val="1"/>
          <w:marLeft w:val="720"/>
          <w:marRight w:val="720"/>
          <w:marTop w:val="100"/>
          <w:marBottom w:val="100"/>
          <w:divBdr>
            <w:top w:val="none" w:sz="0" w:space="0" w:color="auto"/>
            <w:left w:val="none" w:sz="0" w:space="0" w:color="auto"/>
            <w:bottom w:val="none" w:sz="0" w:space="0" w:color="auto"/>
            <w:right w:val="none" w:sz="0" w:space="0" w:color="auto"/>
          </w:divBdr>
        </w:div>
        <w:div w:id="1214928415">
          <w:blockQuote w:val="1"/>
          <w:marLeft w:val="720"/>
          <w:marRight w:val="720"/>
          <w:marTop w:val="100"/>
          <w:marBottom w:val="100"/>
          <w:divBdr>
            <w:top w:val="none" w:sz="0" w:space="0" w:color="auto"/>
            <w:left w:val="none" w:sz="0" w:space="0" w:color="auto"/>
            <w:bottom w:val="none" w:sz="0" w:space="0" w:color="auto"/>
            <w:right w:val="none" w:sz="0" w:space="0" w:color="auto"/>
          </w:divBdr>
        </w:div>
        <w:div w:id="228462310">
          <w:blockQuote w:val="1"/>
          <w:marLeft w:val="720"/>
          <w:marRight w:val="720"/>
          <w:marTop w:val="100"/>
          <w:marBottom w:val="100"/>
          <w:divBdr>
            <w:top w:val="none" w:sz="0" w:space="0" w:color="auto"/>
            <w:left w:val="none" w:sz="0" w:space="0" w:color="auto"/>
            <w:bottom w:val="none" w:sz="0" w:space="0" w:color="auto"/>
            <w:right w:val="none" w:sz="0" w:space="0" w:color="auto"/>
          </w:divBdr>
        </w:div>
        <w:div w:id="155608071">
          <w:blockQuote w:val="1"/>
          <w:marLeft w:val="720"/>
          <w:marRight w:val="720"/>
          <w:marTop w:val="100"/>
          <w:marBottom w:val="100"/>
          <w:divBdr>
            <w:top w:val="none" w:sz="0" w:space="0" w:color="auto"/>
            <w:left w:val="none" w:sz="0" w:space="0" w:color="auto"/>
            <w:bottom w:val="none" w:sz="0" w:space="0" w:color="auto"/>
            <w:right w:val="none" w:sz="0" w:space="0" w:color="auto"/>
          </w:divBdr>
        </w:div>
        <w:div w:id="20102534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0232758">
      <w:bodyDiv w:val="1"/>
      <w:marLeft w:val="0"/>
      <w:marRight w:val="0"/>
      <w:marTop w:val="0"/>
      <w:marBottom w:val="0"/>
      <w:divBdr>
        <w:top w:val="none" w:sz="0" w:space="0" w:color="auto"/>
        <w:left w:val="none" w:sz="0" w:space="0" w:color="auto"/>
        <w:bottom w:val="none" w:sz="0" w:space="0" w:color="auto"/>
        <w:right w:val="none" w:sz="0" w:space="0" w:color="auto"/>
      </w:divBdr>
    </w:div>
    <w:div w:id="332146528">
      <w:bodyDiv w:val="1"/>
      <w:marLeft w:val="0"/>
      <w:marRight w:val="0"/>
      <w:marTop w:val="0"/>
      <w:marBottom w:val="0"/>
      <w:divBdr>
        <w:top w:val="none" w:sz="0" w:space="0" w:color="auto"/>
        <w:left w:val="none" w:sz="0" w:space="0" w:color="auto"/>
        <w:bottom w:val="none" w:sz="0" w:space="0" w:color="auto"/>
        <w:right w:val="none" w:sz="0" w:space="0" w:color="auto"/>
      </w:divBdr>
    </w:div>
    <w:div w:id="347753911">
      <w:bodyDiv w:val="1"/>
      <w:marLeft w:val="0"/>
      <w:marRight w:val="0"/>
      <w:marTop w:val="0"/>
      <w:marBottom w:val="0"/>
      <w:divBdr>
        <w:top w:val="none" w:sz="0" w:space="0" w:color="auto"/>
        <w:left w:val="none" w:sz="0" w:space="0" w:color="auto"/>
        <w:bottom w:val="none" w:sz="0" w:space="0" w:color="auto"/>
        <w:right w:val="none" w:sz="0" w:space="0" w:color="auto"/>
      </w:divBdr>
    </w:div>
    <w:div w:id="365953113">
      <w:bodyDiv w:val="1"/>
      <w:marLeft w:val="0"/>
      <w:marRight w:val="0"/>
      <w:marTop w:val="0"/>
      <w:marBottom w:val="0"/>
      <w:divBdr>
        <w:top w:val="none" w:sz="0" w:space="0" w:color="auto"/>
        <w:left w:val="none" w:sz="0" w:space="0" w:color="auto"/>
        <w:bottom w:val="none" w:sz="0" w:space="0" w:color="auto"/>
        <w:right w:val="none" w:sz="0" w:space="0" w:color="auto"/>
      </w:divBdr>
    </w:div>
    <w:div w:id="407535498">
      <w:bodyDiv w:val="1"/>
      <w:marLeft w:val="0"/>
      <w:marRight w:val="0"/>
      <w:marTop w:val="0"/>
      <w:marBottom w:val="0"/>
      <w:divBdr>
        <w:top w:val="none" w:sz="0" w:space="0" w:color="auto"/>
        <w:left w:val="none" w:sz="0" w:space="0" w:color="auto"/>
        <w:bottom w:val="none" w:sz="0" w:space="0" w:color="auto"/>
        <w:right w:val="none" w:sz="0" w:space="0" w:color="auto"/>
      </w:divBdr>
    </w:div>
    <w:div w:id="415521393">
      <w:bodyDiv w:val="1"/>
      <w:marLeft w:val="0"/>
      <w:marRight w:val="0"/>
      <w:marTop w:val="0"/>
      <w:marBottom w:val="0"/>
      <w:divBdr>
        <w:top w:val="none" w:sz="0" w:space="0" w:color="auto"/>
        <w:left w:val="none" w:sz="0" w:space="0" w:color="auto"/>
        <w:bottom w:val="none" w:sz="0" w:space="0" w:color="auto"/>
        <w:right w:val="none" w:sz="0" w:space="0" w:color="auto"/>
      </w:divBdr>
    </w:div>
    <w:div w:id="415980760">
      <w:bodyDiv w:val="1"/>
      <w:marLeft w:val="0"/>
      <w:marRight w:val="0"/>
      <w:marTop w:val="0"/>
      <w:marBottom w:val="0"/>
      <w:divBdr>
        <w:top w:val="none" w:sz="0" w:space="0" w:color="auto"/>
        <w:left w:val="none" w:sz="0" w:space="0" w:color="auto"/>
        <w:bottom w:val="none" w:sz="0" w:space="0" w:color="auto"/>
        <w:right w:val="none" w:sz="0" w:space="0" w:color="auto"/>
      </w:divBdr>
    </w:div>
    <w:div w:id="446898138">
      <w:bodyDiv w:val="1"/>
      <w:marLeft w:val="0"/>
      <w:marRight w:val="0"/>
      <w:marTop w:val="0"/>
      <w:marBottom w:val="0"/>
      <w:divBdr>
        <w:top w:val="none" w:sz="0" w:space="0" w:color="auto"/>
        <w:left w:val="none" w:sz="0" w:space="0" w:color="auto"/>
        <w:bottom w:val="none" w:sz="0" w:space="0" w:color="auto"/>
        <w:right w:val="none" w:sz="0" w:space="0" w:color="auto"/>
      </w:divBdr>
    </w:div>
    <w:div w:id="468597433">
      <w:bodyDiv w:val="1"/>
      <w:marLeft w:val="0"/>
      <w:marRight w:val="0"/>
      <w:marTop w:val="0"/>
      <w:marBottom w:val="0"/>
      <w:divBdr>
        <w:top w:val="none" w:sz="0" w:space="0" w:color="auto"/>
        <w:left w:val="none" w:sz="0" w:space="0" w:color="auto"/>
        <w:bottom w:val="none" w:sz="0" w:space="0" w:color="auto"/>
        <w:right w:val="none" w:sz="0" w:space="0" w:color="auto"/>
      </w:divBdr>
    </w:div>
    <w:div w:id="511460300">
      <w:bodyDiv w:val="1"/>
      <w:marLeft w:val="0"/>
      <w:marRight w:val="0"/>
      <w:marTop w:val="0"/>
      <w:marBottom w:val="0"/>
      <w:divBdr>
        <w:top w:val="none" w:sz="0" w:space="0" w:color="auto"/>
        <w:left w:val="none" w:sz="0" w:space="0" w:color="auto"/>
        <w:bottom w:val="none" w:sz="0" w:space="0" w:color="auto"/>
        <w:right w:val="none" w:sz="0" w:space="0" w:color="auto"/>
      </w:divBdr>
    </w:div>
    <w:div w:id="557980524">
      <w:bodyDiv w:val="1"/>
      <w:marLeft w:val="0"/>
      <w:marRight w:val="0"/>
      <w:marTop w:val="0"/>
      <w:marBottom w:val="0"/>
      <w:divBdr>
        <w:top w:val="none" w:sz="0" w:space="0" w:color="auto"/>
        <w:left w:val="none" w:sz="0" w:space="0" w:color="auto"/>
        <w:bottom w:val="none" w:sz="0" w:space="0" w:color="auto"/>
        <w:right w:val="none" w:sz="0" w:space="0" w:color="auto"/>
      </w:divBdr>
    </w:div>
    <w:div w:id="574435049">
      <w:bodyDiv w:val="1"/>
      <w:marLeft w:val="0"/>
      <w:marRight w:val="0"/>
      <w:marTop w:val="0"/>
      <w:marBottom w:val="0"/>
      <w:divBdr>
        <w:top w:val="none" w:sz="0" w:space="0" w:color="auto"/>
        <w:left w:val="none" w:sz="0" w:space="0" w:color="auto"/>
        <w:bottom w:val="none" w:sz="0" w:space="0" w:color="auto"/>
        <w:right w:val="none" w:sz="0" w:space="0" w:color="auto"/>
      </w:divBdr>
    </w:div>
    <w:div w:id="585387041">
      <w:bodyDiv w:val="1"/>
      <w:marLeft w:val="0"/>
      <w:marRight w:val="0"/>
      <w:marTop w:val="0"/>
      <w:marBottom w:val="0"/>
      <w:divBdr>
        <w:top w:val="none" w:sz="0" w:space="0" w:color="auto"/>
        <w:left w:val="none" w:sz="0" w:space="0" w:color="auto"/>
        <w:bottom w:val="none" w:sz="0" w:space="0" w:color="auto"/>
        <w:right w:val="none" w:sz="0" w:space="0" w:color="auto"/>
      </w:divBdr>
    </w:div>
    <w:div w:id="620844563">
      <w:bodyDiv w:val="1"/>
      <w:marLeft w:val="0"/>
      <w:marRight w:val="0"/>
      <w:marTop w:val="0"/>
      <w:marBottom w:val="0"/>
      <w:divBdr>
        <w:top w:val="none" w:sz="0" w:space="0" w:color="auto"/>
        <w:left w:val="none" w:sz="0" w:space="0" w:color="auto"/>
        <w:bottom w:val="none" w:sz="0" w:space="0" w:color="auto"/>
        <w:right w:val="none" w:sz="0" w:space="0" w:color="auto"/>
      </w:divBdr>
    </w:div>
    <w:div w:id="649017377">
      <w:bodyDiv w:val="1"/>
      <w:marLeft w:val="0"/>
      <w:marRight w:val="0"/>
      <w:marTop w:val="0"/>
      <w:marBottom w:val="0"/>
      <w:divBdr>
        <w:top w:val="none" w:sz="0" w:space="0" w:color="auto"/>
        <w:left w:val="none" w:sz="0" w:space="0" w:color="auto"/>
        <w:bottom w:val="none" w:sz="0" w:space="0" w:color="auto"/>
        <w:right w:val="none" w:sz="0" w:space="0" w:color="auto"/>
      </w:divBdr>
    </w:div>
    <w:div w:id="785274048">
      <w:bodyDiv w:val="1"/>
      <w:marLeft w:val="0"/>
      <w:marRight w:val="0"/>
      <w:marTop w:val="0"/>
      <w:marBottom w:val="0"/>
      <w:divBdr>
        <w:top w:val="none" w:sz="0" w:space="0" w:color="auto"/>
        <w:left w:val="none" w:sz="0" w:space="0" w:color="auto"/>
        <w:bottom w:val="none" w:sz="0" w:space="0" w:color="auto"/>
        <w:right w:val="none" w:sz="0" w:space="0" w:color="auto"/>
      </w:divBdr>
    </w:div>
    <w:div w:id="805853768">
      <w:bodyDiv w:val="1"/>
      <w:marLeft w:val="0"/>
      <w:marRight w:val="0"/>
      <w:marTop w:val="0"/>
      <w:marBottom w:val="0"/>
      <w:divBdr>
        <w:top w:val="none" w:sz="0" w:space="0" w:color="auto"/>
        <w:left w:val="none" w:sz="0" w:space="0" w:color="auto"/>
        <w:bottom w:val="none" w:sz="0" w:space="0" w:color="auto"/>
        <w:right w:val="none" w:sz="0" w:space="0" w:color="auto"/>
      </w:divBdr>
    </w:div>
    <w:div w:id="813185033">
      <w:bodyDiv w:val="1"/>
      <w:marLeft w:val="0"/>
      <w:marRight w:val="0"/>
      <w:marTop w:val="0"/>
      <w:marBottom w:val="0"/>
      <w:divBdr>
        <w:top w:val="none" w:sz="0" w:space="0" w:color="auto"/>
        <w:left w:val="none" w:sz="0" w:space="0" w:color="auto"/>
        <w:bottom w:val="none" w:sz="0" w:space="0" w:color="auto"/>
        <w:right w:val="none" w:sz="0" w:space="0" w:color="auto"/>
      </w:divBdr>
    </w:div>
    <w:div w:id="846333446">
      <w:bodyDiv w:val="1"/>
      <w:marLeft w:val="0"/>
      <w:marRight w:val="0"/>
      <w:marTop w:val="0"/>
      <w:marBottom w:val="0"/>
      <w:divBdr>
        <w:top w:val="none" w:sz="0" w:space="0" w:color="auto"/>
        <w:left w:val="none" w:sz="0" w:space="0" w:color="auto"/>
        <w:bottom w:val="none" w:sz="0" w:space="0" w:color="auto"/>
        <w:right w:val="none" w:sz="0" w:space="0" w:color="auto"/>
      </w:divBdr>
      <w:divsChild>
        <w:div w:id="1165628958">
          <w:marLeft w:val="0"/>
          <w:marRight w:val="0"/>
          <w:marTop w:val="0"/>
          <w:marBottom w:val="0"/>
          <w:divBdr>
            <w:top w:val="none" w:sz="0" w:space="0" w:color="auto"/>
            <w:left w:val="none" w:sz="0" w:space="0" w:color="auto"/>
            <w:bottom w:val="none" w:sz="0" w:space="0" w:color="auto"/>
            <w:right w:val="none" w:sz="0" w:space="0" w:color="auto"/>
          </w:divBdr>
        </w:div>
        <w:div w:id="267859744">
          <w:marLeft w:val="0"/>
          <w:marRight w:val="0"/>
          <w:marTop w:val="0"/>
          <w:marBottom w:val="0"/>
          <w:divBdr>
            <w:top w:val="none" w:sz="0" w:space="0" w:color="auto"/>
            <w:left w:val="none" w:sz="0" w:space="0" w:color="auto"/>
            <w:bottom w:val="none" w:sz="0" w:space="0" w:color="auto"/>
            <w:right w:val="none" w:sz="0" w:space="0" w:color="auto"/>
          </w:divBdr>
        </w:div>
        <w:div w:id="1553226069">
          <w:marLeft w:val="0"/>
          <w:marRight w:val="0"/>
          <w:marTop w:val="0"/>
          <w:marBottom w:val="0"/>
          <w:divBdr>
            <w:top w:val="none" w:sz="0" w:space="0" w:color="auto"/>
            <w:left w:val="none" w:sz="0" w:space="0" w:color="auto"/>
            <w:bottom w:val="none" w:sz="0" w:space="0" w:color="auto"/>
            <w:right w:val="none" w:sz="0" w:space="0" w:color="auto"/>
          </w:divBdr>
        </w:div>
      </w:divsChild>
    </w:div>
    <w:div w:id="935986132">
      <w:bodyDiv w:val="1"/>
      <w:marLeft w:val="0"/>
      <w:marRight w:val="0"/>
      <w:marTop w:val="0"/>
      <w:marBottom w:val="0"/>
      <w:divBdr>
        <w:top w:val="none" w:sz="0" w:space="0" w:color="auto"/>
        <w:left w:val="none" w:sz="0" w:space="0" w:color="auto"/>
        <w:bottom w:val="none" w:sz="0" w:space="0" w:color="auto"/>
        <w:right w:val="none" w:sz="0" w:space="0" w:color="auto"/>
      </w:divBdr>
    </w:div>
    <w:div w:id="955798244">
      <w:bodyDiv w:val="1"/>
      <w:marLeft w:val="0"/>
      <w:marRight w:val="0"/>
      <w:marTop w:val="0"/>
      <w:marBottom w:val="0"/>
      <w:divBdr>
        <w:top w:val="none" w:sz="0" w:space="0" w:color="auto"/>
        <w:left w:val="none" w:sz="0" w:space="0" w:color="auto"/>
        <w:bottom w:val="none" w:sz="0" w:space="0" w:color="auto"/>
        <w:right w:val="none" w:sz="0" w:space="0" w:color="auto"/>
      </w:divBdr>
    </w:div>
    <w:div w:id="986864370">
      <w:bodyDiv w:val="1"/>
      <w:marLeft w:val="0"/>
      <w:marRight w:val="0"/>
      <w:marTop w:val="0"/>
      <w:marBottom w:val="0"/>
      <w:divBdr>
        <w:top w:val="none" w:sz="0" w:space="0" w:color="auto"/>
        <w:left w:val="none" w:sz="0" w:space="0" w:color="auto"/>
        <w:bottom w:val="none" w:sz="0" w:space="0" w:color="auto"/>
        <w:right w:val="none" w:sz="0" w:space="0" w:color="auto"/>
      </w:divBdr>
      <w:divsChild>
        <w:div w:id="787814179">
          <w:marLeft w:val="0"/>
          <w:marRight w:val="0"/>
          <w:marTop w:val="0"/>
          <w:marBottom w:val="0"/>
          <w:divBdr>
            <w:top w:val="none" w:sz="0" w:space="0" w:color="auto"/>
            <w:left w:val="none" w:sz="0" w:space="0" w:color="auto"/>
            <w:bottom w:val="none" w:sz="0" w:space="0" w:color="auto"/>
            <w:right w:val="none" w:sz="0" w:space="0" w:color="auto"/>
          </w:divBdr>
        </w:div>
      </w:divsChild>
    </w:div>
    <w:div w:id="999117097">
      <w:bodyDiv w:val="1"/>
      <w:marLeft w:val="0"/>
      <w:marRight w:val="0"/>
      <w:marTop w:val="0"/>
      <w:marBottom w:val="0"/>
      <w:divBdr>
        <w:top w:val="none" w:sz="0" w:space="0" w:color="auto"/>
        <w:left w:val="none" w:sz="0" w:space="0" w:color="auto"/>
        <w:bottom w:val="none" w:sz="0" w:space="0" w:color="auto"/>
        <w:right w:val="none" w:sz="0" w:space="0" w:color="auto"/>
      </w:divBdr>
    </w:div>
    <w:div w:id="1058473255">
      <w:bodyDiv w:val="1"/>
      <w:marLeft w:val="0"/>
      <w:marRight w:val="0"/>
      <w:marTop w:val="0"/>
      <w:marBottom w:val="0"/>
      <w:divBdr>
        <w:top w:val="none" w:sz="0" w:space="0" w:color="auto"/>
        <w:left w:val="none" w:sz="0" w:space="0" w:color="auto"/>
        <w:bottom w:val="none" w:sz="0" w:space="0" w:color="auto"/>
        <w:right w:val="none" w:sz="0" w:space="0" w:color="auto"/>
      </w:divBdr>
    </w:div>
    <w:div w:id="1116171328">
      <w:bodyDiv w:val="1"/>
      <w:marLeft w:val="0"/>
      <w:marRight w:val="0"/>
      <w:marTop w:val="0"/>
      <w:marBottom w:val="0"/>
      <w:divBdr>
        <w:top w:val="none" w:sz="0" w:space="0" w:color="auto"/>
        <w:left w:val="none" w:sz="0" w:space="0" w:color="auto"/>
        <w:bottom w:val="none" w:sz="0" w:space="0" w:color="auto"/>
        <w:right w:val="none" w:sz="0" w:space="0" w:color="auto"/>
      </w:divBdr>
    </w:div>
    <w:div w:id="1140658832">
      <w:bodyDiv w:val="1"/>
      <w:marLeft w:val="0"/>
      <w:marRight w:val="0"/>
      <w:marTop w:val="0"/>
      <w:marBottom w:val="0"/>
      <w:divBdr>
        <w:top w:val="none" w:sz="0" w:space="0" w:color="auto"/>
        <w:left w:val="none" w:sz="0" w:space="0" w:color="auto"/>
        <w:bottom w:val="none" w:sz="0" w:space="0" w:color="auto"/>
        <w:right w:val="none" w:sz="0" w:space="0" w:color="auto"/>
      </w:divBdr>
    </w:div>
    <w:div w:id="1156149558">
      <w:bodyDiv w:val="1"/>
      <w:marLeft w:val="0"/>
      <w:marRight w:val="0"/>
      <w:marTop w:val="0"/>
      <w:marBottom w:val="0"/>
      <w:divBdr>
        <w:top w:val="none" w:sz="0" w:space="0" w:color="auto"/>
        <w:left w:val="none" w:sz="0" w:space="0" w:color="auto"/>
        <w:bottom w:val="none" w:sz="0" w:space="0" w:color="auto"/>
        <w:right w:val="none" w:sz="0" w:space="0" w:color="auto"/>
      </w:divBdr>
    </w:div>
    <w:div w:id="1181624621">
      <w:bodyDiv w:val="1"/>
      <w:marLeft w:val="0"/>
      <w:marRight w:val="0"/>
      <w:marTop w:val="0"/>
      <w:marBottom w:val="0"/>
      <w:divBdr>
        <w:top w:val="none" w:sz="0" w:space="0" w:color="auto"/>
        <w:left w:val="none" w:sz="0" w:space="0" w:color="auto"/>
        <w:bottom w:val="none" w:sz="0" w:space="0" w:color="auto"/>
        <w:right w:val="none" w:sz="0" w:space="0" w:color="auto"/>
      </w:divBdr>
    </w:div>
    <w:div w:id="1189636333">
      <w:bodyDiv w:val="1"/>
      <w:marLeft w:val="0"/>
      <w:marRight w:val="0"/>
      <w:marTop w:val="0"/>
      <w:marBottom w:val="0"/>
      <w:divBdr>
        <w:top w:val="none" w:sz="0" w:space="0" w:color="auto"/>
        <w:left w:val="none" w:sz="0" w:space="0" w:color="auto"/>
        <w:bottom w:val="none" w:sz="0" w:space="0" w:color="auto"/>
        <w:right w:val="none" w:sz="0" w:space="0" w:color="auto"/>
      </w:divBdr>
    </w:div>
    <w:div w:id="1197156053">
      <w:bodyDiv w:val="1"/>
      <w:marLeft w:val="0"/>
      <w:marRight w:val="0"/>
      <w:marTop w:val="0"/>
      <w:marBottom w:val="0"/>
      <w:divBdr>
        <w:top w:val="none" w:sz="0" w:space="0" w:color="auto"/>
        <w:left w:val="none" w:sz="0" w:space="0" w:color="auto"/>
        <w:bottom w:val="none" w:sz="0" w:space="0" w:color="auto"/>
        <w:right w:val="none" w:sz="0" w:space="0" w:color="auto"/>
      </w:divBdr>
    </w:div>
    <w:div w:id="1262763826">
      <w:bodyDiv w:val="1"/>
      <w:marLeft w:val="0"/>
      <w:marRight w:val="0"/>
      <w:marTop w:val="0"/>
      <w:marBottom w:val="0"/>
      <w:divBdr>
        <w:top w:val="none" w:sz="0" w:space="0" w:color="auto"/>
        <w:left w:val="none" w:sz="0" w:space="0" w:color="auto"/>
        <w:bottom w:val="none" w:sz="0" w:space="0" w:color="auto"/>
        <w:right w:val="none" w:sz="0" w:space="0" w:color="auto"/>
      </w:divBdr>
    </w:div>
    <w:div w:id="1292513214">
      <w:bodyDiv w:val="1"/>
      <w:marLeft w:val="0"/>
      <w:marRight w:val="0"/>
      <w:marTop w:val="0"/>
      <w:marBottom w:val="0"/>
      <w:divBdr>
        <w:top w:val="none" w:sz="0" w:space="0" w:color="auto"/>
        <w:left w:val="none" w:sz="0" w:space="0" w:color="auto"/>
        <w:bottom w:val="none" w:sz="0" w:space="0" w:color="auto"/>
        <w:right w:val="none" w:sz="0" w:space="0" w:color="auto"/>
      </w:divBdr>
    </w:div>
    <w:div w:id="1301376745">
      <w:bodyDiv w:val="1"/>
      <w:marLeft w:val="0"/>
      <w:marRight w:val="0"/>
      <w:marTop w:val="0"/>
      <w:marBottom w:val="0"/>
      <w:divBdr>
        <w:top w:val="none" w:sz="0" w:space="0" w:color="auto"/>
        <w:left w:val="none" w:sz="0" w:space="0" w:color="auto"/>
        <w:bottom w:val="none" w:sz="0" w:space="0" w:color="auto"/>
        <w:right w:val="none" w:sz="0" w:space="0" w:color="auto"/>
      </w:divBdr>
    </w:div>
    <w:div w:id="1311129492">
      <w:bodyDiv w:val="1"/>
      <w:marLeft w:val="0"/>
      <w:marRight w:val="0"/>
      <w:marTop w:val="0"/>
      <w:marBottom w:val="0"/>
      <w:divBdr>
        <w:top w:val="none" w:sz="0" w:space="0" w:color="auto"/>
        <w:left w:val="none" w:sz="0" w:space="0" w:color="auto"/>
        <w:bottom w:val="none" w:sz="0" w:space="0" w:color="auto"/>
        <w:right w:val="none" w:sz="0" w:space="0" w:color="auto"/>
      </w:divBdr>
    </w:div>
    <w:div w:id="1325208280">
      <w:bodyDiv w:val="1"/>
      <w:marLeft w:val="0"/>
      <w:marRight w:val="0"/>
      <w:marTop w:val="0"/>
      <w:marBottom w:val="0"/>
      <w:divBdr>
        <w:top w:val="none" w:sz="0" w:space="0" w:color="auto"/>
        <w:left w:val="none" w:sz="0" w:space="0" w:color="auto"/>
        <w:bottom w:val="none" w:sz="0" w:space="0" w:color="auto"/>
        <w:right w:val="none" w:sz="0" w:space="0" w:color="auto"/>
      </w:divBdr>
    </w:div>
    <w:div w:id="1425420015">
      <w:bodyDiv w:val="1"/>
      <w:marLeft w:val="0"/>
      <w:marRight w:val="0"/>
      <w:marTop w:val="0"/>
      <w:marBottom w:val="0"/>
      <w:divBdr>
        <w:top w:val="none" w:sz="0" w:space="0" w:color="auto"/>
        <w:left w:val="none" w:sz="0" w:space="0" w:color="auto"/>
        <w:bottom w:val="none" w:sz="0" w:space="0" w:color="auto"/>
        <w:right w:val="none" w:sz="0" w:space="0" w:color="auto"/>
      </w:divBdr>
      <w:divsChild>
        <w:div w:id="1413044856">
          <w:marLeft w:val="0"/>
          <w:marRight w:val="0"/>
          <w:marTop w:val="0"/>
          <w:marBottom w:val="0"/>
          <w:divBdr>
            <w:top w:val="none" w:sz="0" w:space="0" w:color="auto"/>
            <w:left w:val="none" w:sz="0" w:space="0" w:color="auto"/>
            <w:bottom w:val="none" w:sz="0" w:space="0" w:color="auto"/>
            <w:right w:val="none" w:sz="0" w:space="0" w:color="auto"/>
          </w:divBdr>
          <w:divsChild>
            <w:div w:id="1294991726">
              <w:marLeft w:val="0"/>
              <w:marRight w:val="0"/>
              <w:marTop w:val="0"/>
              <w:marBottom w:val="0"/>
              <w:divBdr>
                <w:top w:val="none" w:sz="0" w:space="0" w:color="auto"/>
                <w:left w:val="none" w:sz="0" w:space="0" w:color="auto"/>
                <w:bottom w:val="none" w:sz="0" w:space="0" w:color="auto"/>
                <w:right w:val="none" w:sz="0" w:space="0" w:color="auto"/>
              </w:divBdr>
              <w:divsChild>
                <w:div w:id="34889410">
                  <w:marLeft w:val="0"/>
                  <w:marRight w:val="0"/>
                  <w:marTop w:val="0"/>
                  <w:marBottom w:val="0"/>
                  <w:divBdr>
                    <w:top w:val="none" w:sz="0" w:space="0" w:color="auto"/>
                    <w:left w:val="none" w:sz="0" w:space="0" w:color="auto"/>
                    <w:bottom w:val="none" w:sz="0" w:space="0" w:color="auto"/>
                    <w:right w:val="none" w:sz="0" w:space="0" w:color="auto"/>
                  </w:divBdr>
                  <w:divsChild>
                    <w:div w:id="309793249">
                      <w:marLeft w:val="0"/>
                      <w:marRight w:val="0"/>
                      <w:marTop w:val="0"/>
                      <w:marBottom w:val="0"/>
                      <w:divBdr>
                        <w:top w:val="none" w:sz="0" w:space="0" w:color="auto"/>
                        <w:left w:val="none" w:sz="0" w:space="0" w:color="auto"/>
                        <w:bottom w:val="none" w:sz="0" w:space="0" w:color="auto"/>
                        <w:right w:val="none" w:sz="0" w:space="0" w:color="auto"/>
                      </w:divBdr>
                      <w:divsChild>
                        <w:div w:id="899751742">
                          <w:marLeft w:val="0"/>
                          <w:marRight w:val="0"/>
                          <w:marTop w:val="0"/>
                          <w:marBottom w:val="0"/>
                          <w:divBdr>
                            <w:top w:val="none" w:sz="0" w:space="0" w:color="auto"/>
                            <w:left w:val="none" w:sz="0" w:space="0" w:color="auto"/>
                            <w:bottom w:val="none" w:sz="0" w:space="0" w:color="auto"/>
                            <w:right w:val="none" w:sz="0" w:space="0" w:color="auto"/>
                          </w:divBdr>
                          <w:divsChild>
                            <w:div w:id="1572957710">
                              <w:marLeft w:val="0"/>
                              <w:marRight w:val="0"/>
                              <w:marTop w:val="0"/>
                              <w:marBottom w:val="0"/>
                              <w:divBdr>
                                <w:top w:val="none" w:sz="0" w:space="0" w:color="auto"/>
                                <w:left w:val="none" w:sz="0" w:space="0" w:color="auto"/>
                                <w:bottom w:val="none" w:sz="0" w:space="0" w:color="auto"/>
                                <w:right w:val="none" w:sz="0" w:space="0" w:color="auto"/>
                              </w:divBdr>
                              <w:divsChild>
                                <w:div w:id="207226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3693197">
      <w:bodyDiv w:val="1"/>
      <w:marLeft w:val="0"/>
      <w:marRight w:val="0"/>
      <w:marTop w:val="0"/>
      <w:marBottom w:val="0"/>
      <w:divBdr>
        <w:top w:val="none" w:sz="0" w:space="0" w:color="auto"/>
        <w:left w:val="none" w:sz="0" w:space="0" w:color="auto"/>
        <w:bottom w:val="none" w:sz="0" w:space="0" w:color="auto"/>
        <w:right w:val="none" w:sz="0" w:space="0" w:color="auto"/>
      </w:divBdr>
    </w:div>
    <w:div w:id="1485900075">
      <w:bodyDiv w:val="1"/>
      <w:marLeft w:val="0"/>
      <w:marRight w:val="0"/>
      <w:marTop w:val="0"/>
      <w:marBottom w:val="0"/>
      <w:divBdr>
        <w:top w:val="none" w:sz="0" w:space="0" w:color="auto"/>
        <w:left w:val="none" w:sz="0" w:space="0" w:color="auto"/>
        <w:bottom w:val="none" w:sz="0" w:space="0" w:color="auto"/>
        <w:right w:val="none" w:sz="0" w:space="0" w:color="auto"/>
      </w:divBdr>
    </w:div>
    <w:div w:id="1533037047">
      <w:bodyDiv w:val="1"/>
      <w:marLeft w:val="0"/>
      <w:marRight w:val="0"/>
      <w:marTop w:val="0"/>
      <w:marBottom w:val="0"/>
      <w:divBdr>
        <w:top w:val="none" w:sz="0" w:space="0" w:color="auto"/>
        <w:left w:val="none" w:sz="0" w:space="0" w:color="auto"/>
        <w:bottom w:val="none" w:sz="0" w:space="0" w:color="auto"/>
        <w:right w:val="none" w:sz="0" w:space="0" w:color="auto"/>
      </w:divBdr>
    </w:div>
    <w:div w:id="1534536504">
      <w:bodyDiv w:val="1"/>
      <w:marLeft w:val="0"/>
      <w:marRight w:val="0"/>
      <w:marTop w:val="0"/>
      <w:marBottom w:val="0"/>
      <w:divBdr>
        <w:top w:val="none" w:sz="0" w:space="0" w:color="auto"/>
        <w:left w:val="none" w:sz="0" w:space="0" w:color="auto"/>
        <w:bottom w:val="none" w:sz="0" w:space="0" w:color="auto"/>
        <w:right w:val="none" w:sz="0" w:space="0" w:color="auto"/>
      </w:divBdr>
    </w:div>
    <w:div w:id="1537154087">
      <w:bodyDiv w:val="1"/>
      <w:marLeft w:val="0"/>
      <w:marRight w:val="0"/>
      <w:marTop w:val="0"/>
      <w:marBottom w:val="0"/>
      <w:divBdr>
        <w:top w:val="none" w:sz="0" w:space="0" w:color="auto"/>
        <w:left w:val="none" w:sz="0" w:space="0" w:color="auto"/>
        <w:bottom w:val="none" w:sz="0" w:space="0" w:color="auto"/>
        <w:right w:val="none" w:sz="0" w:space="0" w:color="auto"/>
      </w:divBdr>
      <w:divsChild>
        <w:div w:id="170800708">
          <w:marLeft w:val="0"/>
          <w:marRight w:val="0"/>
          <w:marTop w:val="0"/>
          <w:marBottom w:val="0"/>
          <w:divBdr>
            <w:top w:val="none" w:sz="0" w:space="0" w:color="auto"/>
            <w:left w:val="none" w:sz="0" w:space="0" w:color="auto"/>
            <w:bottom w:val="none" w:sz="0" w:space="0" w:color="auto"/>
            <w:right w:val="none" w:sz="0" w:space="0" w:color="auto"/>
          </w:divBdr>
        </w:div>
        <w:div w:id="1886717408">
          <w:marLeft w:val="0"/>
          <w:marRight w:val="0"/>
          <w:marTop w:val="0"/>
          <w:marBottom w:val="0"/>
          <w:divBdr>
            <w:top w:val="none" w:sz="0" w:space="0" w:color="auto"/>
            <w:left w:val="none" w:sz="0" w:space="0" w:color="auto"/>
            <w:bottom w:val="none" w:sz="0" w:space="0" w:color="auto"/>
            <w:right w:val="none" w:sz="0" w:space="0" w:color="auto"/>
          </w:divBdr>
        </w:div>
      </w:divsChild>
    </w:div>
    <w:div w:id="1550994389">
      <w:bodyDiv w:val="1"/>
      <w:marLeft w:val="0"/>
      <w:marRight w:val="0"/>
      <w:marTop w:val="0"/>
      <w:marBottom w:val="0"/>
      <w:divBdr>
        <w:top w:val="none" w:sz="0" w:space="0" w:color="auto"/>
        <w:left w:val="none" w:sz="0" w:space="0" w:color="auto"/>
        <w:bottom w:val="none" w:sz="0" w:space="0" w:color="auto"/>
        <w:right w:val="none" w:sz="0" w:space="0" w:color="auto"/>
      </w:divBdr>
    </w:div>
    <w:div w:id="1552568951">
      <w:bodyDiv w:val="1"/>
      <w:marLeft w:val="0"/>
      <w:marRight w:val="0"/>
      <w:marTop w:val="0"/>
      <w:marBottom w:val="0"/>
      <w:divBdr>
        <w:top w:val="none" w:sz="0" w:space="0" w:color="auto"/>
        <w:left w:val="none" w:sz="0" w:space="0" w:color="auto"/>
        <w:bottom w:val="none" w:sz="0" w:space="0" w:color="auto"/>
        <w:right w:val="none" w:sz="0" w:space="0" w:color="auto"/>
      </w:divBdr>
    </w:div>
    <w:div w:id="1555000671">
      <w:bodyDiv w:val="1"/>
      <w:marLeft w:val="0"/>
      <w:marRight w:val="0"/>
      <w:marTop w:val="0"/>
      <w:marBottom w:val="0"/>
      <w:divBdr>
        <w:top w:val="none" w:sz="0" w:space="0" w:color="auto"/>
        <w:left w:val="none" w:sz="0" w:space="0" w:color="auto"/>
        <w:bottom w:val="none" w:sz="0" w:space="0" w:color="auto"/>
        <w:right w:val="none" w:sz="0" w:space="0" w:color="auto"/>
      </w:divBdr>
    </w:div>
    <w:div w:id="1612321020">
      <w:bodyDiv w:val="1"/>
      <w:marLeft w:val="0"/>
      <w:marRight w:val="0"/>
      <w:marTop w:val="0"/>
      <w:marBottom w:val="0"/>
      <w:divBdr>
        <w:top w:val="none" w:sz="0" w:space="0" w:color="auto"/>
        <w:left w:val="none" w:sz="0" w:space="0" w:color="auto"/>
        <w:bottom w:val="none" w:sz="0" w:space="0" w:color="auto"/>
        <w:right w:val="none" w:sz="0" w:space="0" w:color="auto"/>
      </w:divBdr>
    </w:div>
    <w:div w:id="1619096113">
      <w:bodyDiv w:val="1"/>
      <w:marLeft w:val="0"/>
      <w:marRight w:val="0"/>
      <w:marTop w:val="0"/>
      <w:marBottom w:val="0"/>
      <w:divBdr>
        <w:top w:val="none" w:sz="0" w:space="0" w:color="auto"/>
        <w:left w:val="none" w:sz="0" w:space="0" w:color="auto"/>
        <w:bottom w:val="none" w:sz="0" w:space="0" w:color="auto"/>
        <w:right w:val="none" w:sz="0" w:space="0" w:color="auto"/>
      </w:divBdr>
    </w:div>
    <w:div w:id="1623656388">
      <w:bodyDiv w:val="1"/>
      <w:marLeft w:val="0"/>
      <w:marRight w:val="0"/>
      <w:marTop w:val="0"/>
      <w:marBottom w:val="0"/>
      <w:divBdr>
        <w:top w:val="none" w:sz="0" w:space="0" w:color="auto"/>
        <w:left w:val="none" w:sz="0" w:space="0" w:color="auto"/>
        <w:bottom w:val="none" w:sz="0" w:space="0" w:color="auto"/>
        <w:right w:val="none" w:sz="0" w:space="0" w:color="auto"/>
      </w:divBdr>
      <w:divsChild>
        <w:div w:id="148904665">
          <w:marLeft w:val="0"/>
          <w:marRight w:val="0"/>
          <w:marTop w:val="0"/>
          <w:marBottom w:val="0"/>
          <w:divBdr>
            <w:top w:val="none" w:sz="0" w:space="0" w:color="auto"/>
            <w:left w:val="none" w:sz="0" w:space="0" w:color="auto"/>
            <w:bottom w:val="none" w:sz="0" w:space="0" w:color="auto"/>
            <w:right w:val="none" w:sz="0" w:space="0" w:color="auto"/>
          </w:divBdr>
          <w:divsChild>
            <w:div w:id="1313218516">
              <w:marLeft w:val="0"/>
              <w:marRight w:val="0"/>
              <w:marTop w:val="0"/>
              <w:marBottom w:val="0"/>
              <w:divBdr>
                <w:top w:val="none" w:sz="0" w:space="0" w:color="auto"/>
                <w:left w:val="none" w:sz="0" w:space="0" w:color="auto"/>
                <w:bottom w:val="none" w:sz="0" w:space="0" w:color="auto"/>
                <w:right w:val="none" w:sz="0" w:space="0" w:color="auto"/>
              </w:divBdr>
            </w:div>
          </w:divsChild>
        </w:div>
        <w:div w:id="378896379">
          <w:marLeft w:val="0"/>
          <w:marRight w:val="0"/>
          <w:marTop w:val="0"/>
          <w:marBottom w:val="0"/>
          <w:divBdr>
            <w:top w:val="none" w:sz="0" w:space="0" w:color="auto"/>
            <w:left w:val="none" w:sz="0" w:space="0" w:color="auto"/>
            <w:bottom w:val="none" w:sz="0" w:space="0" w:color="auto"/>
            <w:right w:val="none" w:sz="0" w:space="0" w:color="auto"/>
          </w:divBdr>
        </w:div>
      </w:divsChild>
    </w:div>
    <w:div w:id="1683319834">
      <w:bodyDiv w:val="1"/>
      <w:marLeft w:val="0"/>
      <w:marRight w:val="0"/>
      <w:marTop w:val="0"/>
      <w:marBottom w:val="0"/>
      <w:divBdr>
        <w:top w:val="none" w:sz="0" w:space="0" w:color="auto"/>
        <w:left w:val="none" w:sz="0" w:space="0" w:color="auto"/>
        <w:bottom w:val="none" w:sz="0" w:space="0" w:color="auto"/>
        <w:right w:val="none" w:sz="0" w:space="0" w:color="auto"/>
      </w:divBdr>
    </w:div>
    <w:div w:id="1698966946">
      <w:bodyDiv w:val="1"/>
      <w:marLeft w:val="0"/>
      <w:marRight w:val="0"/>
      <w:marTop w:val="0"/>
      <w:marBottom w:val="0"/>
      <w:divBdr>
        <w:top w:val="none" w:sz="0" w:space="0" w:color="auto"/>
        <w:left w:val="none" w:sz="0" w:space="0" w:color="auto"/>
        <w:bottom w:val="none" w:sz="0" w:space="0" w:color="auto"/>
        <w:right w:val="none" w:sz="0" w:space="0" w:color="auto"/>
      </w:divBdr>
    </w:div>
    <w:div w:id="1775200190">
      <w:bodyDiv w:val="1"/>
      <w:marLeft w:val="0"/>
      <w:marRight w:val="0"/>
      <w:marTop w:val="0"/>
      <w:marBottom w:val="0"/>
      <w:divBdr>
        <w:top w:val="none" w:sz="0" w:space="0" w:color="auto"/>
        <w:left w:val="none" w:sz="0" w:space="0" w:color="auto"/>
        <w:bottom w:val="none" w:sz="0" w:space="0" w:color="auto"/>
        <w:right w:val="none" w:sz="0" w:space="0" w:color="auto"/>
      </w:divBdr>
    </w:div>
    <w:div w:id="1803301011">
      <w:bodyDiv w:val="1"/>
      <w:marLeft w:val="0"/>
      <w:marRight w:val="0"/>
      <w:marTop w:val="0"/>
      <w:marBottom w:val="0"/>
      <w:divBdr>
        <w:top w:val="none" w:sz="0" w:space="0" w:color="auto"/>
        <w:left w:val="none" w:sz="0" w:space="0" w:color="auto"/>
        <w:bottom w:val="none" w:sz="0" w:space="0" w:color="auto"/>
        <w:right w:val="none" w:sz="0" w:space="0" w:color="auto"/>
      </w:divBdr>
    </w:div>
    <w:div w:id="1813327653">
      <w:bodyDiv w:val="1"/>
      <w:marLeft w:val="0"/>
      <w:marRight w:val="0"/>
      <w:marTop w:val="0"/>
      <w:marBottom w:val="0"/>
      <w:divBdr>
        <w:top w:val="none" w:sz="0" w:space="0" w:color="auto"/>
        <w:left w:val="none" w:sz="0" w:space="0" w:color="auto"/>
        <w:bottom w:val="none" w:sz="0" w:space="0" w:color="auto"/>
        <w:right w:val="none" w:sz="0" w:space="0" w:color="auto"/>
      </w:divBdr>
    </w:div>
    <w:div w:id="1835411828">
      <w:bodyDiv w:val="1"/>
      <w:marLeft w:val="0"/>
      <w:marRight w:val="0"/>
      <w:marTop w:val="0"/>
      <w:marBottom w:val="0"/>
      <w:divBdr>
        <w:top w:val="none" w:sz="0" w:space="0" w:color="auto"/>
        <w:left w:val="none" w:sz="0" w:space="0" w:color="auto"/>
        <w:bottom w:val="none" w:sz="0" w:space="0" w:color="auto"/>
        <w:right w:val="none" w:sz="0" w:space="0" w:color="auto"/>
      </w:divBdr>
    </w:div>
    <w:div w:id="1865634203">
      <w:bodyDiv w:val="1"/>
      <w:marLeft w:val="0"/>
      <w:marRight w:val="0"/>
      <w:marTop w:val="0"/>
      <w:marBottom w:val="0"/>
      <w:divBdr>
        <w:top w:val="none" w:sz="0" w:space="0" w:color="auto"/>
        <w:left w:val="none" w:sz="0" w:space="0" w:color="auto"/>
        <w:bottom w:val="none" w:sz="0" w:space="0" w:color="auto"/>
        <w:right w:val="none" w:sz="0" w:space="0" w:color="auto"/>
      </w:divBdr>
    </w:div>
    <w:div w:id="1870145534">
      <w:bodyDiv w:val="1"/>
      <w:marLeft w:val="0"/>
      <w:marRight w:val="0"/>
      <w:marTop w:val="0"/>
      <w:marBottom w:val="0"/>
      <w:divBdr>
        <w:top w:val="none" w:sz="0" w:space="0" w:color="auto"/>
        <w:left w:val="none" w:sz="0" w:space="0" w:color="auto"/>
        <w:bottom w:val="none" w:sz="0" w:space="0" w:color="auto"/>
        <w:right w:val="none" w:sz="0" w:space="0" w:color="auto"/>
      </w:divBdr>
    </w:div>
    <w:div w:id="1882134885">
      <w:bodyDiv w:val="1"/>
      <w:marLeft w:val="0"/>
      <w:marRight w:val="0"/>
      <w:marTop w:val="0"/>
      <w:marBottom w:val="0"/>
      <w:divBdr>
        <w:top w:val="none" w:sz="0" w:space="0" w:color="auto"/>
        <w:left w:val="none" w:sz="0" w:space="0" w:color="auto"/>
        <w:bottom w:val="none" w:sz="0" w:space="0" w:color="auto"/>
        <w:right w:val="none" w:sz="0" w:space="0" w:color="auto"/>
      </w:divBdr>
    </w:div>
    <w:div w:id="1908689942">
      <w:bodyDiv w:val="1"/>
      <w:marLeft w:val="0"/>
      <w:marRight w:val="0"/>
      <w:marTop w:val="0"/>
      <w:marBottom w:val="0"/>
      <w:divBdr>
        <w:top w:val="none" w:sz="0" w:space="0" w:color="auto"/>
        <w:left w:val="none" w:sz="0" w:space="0" w:color="auto"/>
        <w:bottom w:val="none" w:sz="0" w:space="0" w:color="auto"/>
        <w:right w:val="none" w:sz="0" w:space="0" w:color="auto"/>
      </w:divBdr>
    </w:div>
    <w:div w:id="2070809784">
      <w:bodyDiv w:val="1"/>
      <w:marLeft w:val="0"/>
      <w:marRight w:val="0"/>
      <w:marTop w:val="0"/>
      <w:marBottom w:val="0"/>
      <w:divBdr>
        <w:top w:val="none" w:sz="0" w:space="0" w:color="auto"/>
        <w:left w:val="none" w:sz="0" w:space="0" w:color="auto"/>
        <w:bottom w:val="none" w:sz="0" w:space="0" w:color="auto"/>
        <w:right w:val="none" w:sz="0" w:space="0" w:color="auto"/>
      </w:divBdr>
    </w:div>
    <w:div w:id="2093040304">
      <w:bodyDiv w:val="1"/>
      <w:marLeft w:val="0"/>
      <w:marRight w:val="0"/>
      <w:marTop w:val="0"/>
      <w:marBottom w:val="0"/>
      <w:divBdr>
        <w:top w:val="none" w:sz="0" w:space="0" w:color="auto"/>
        <w:left w:val="none" w:sz="0" w:space="0" w:color="auto"/>
        <w:bottom w:val="none" w:sz="0" w:space="0" w:color="auto"/>
        <w:right w:val="none" w:sz="0" w:space="0" w:color="auto"/>
      </w:divBdr>
    </w:div>
    <w:div w:id="2105027897">
      <w:bodyDiv w:val="1"/>
      <w:marLeft w:val="0"/>
      <w:marRight w:val="0"/>
      <w:marTop w:val="0"/>
      <w:marBottom w:val="0"/>
      <w:divBdr>
        <w:top w:val="none" w:sz="0" w:space="0" w:color="auto"/>
        <w:left w:val="none" w:sz="0" w:space="0" w:color="auto"/>
        <w:bottom w:val="none" w:sz="0" w:space="0" w:color="auto"/>
        <w:right w:val="none" w:sz="0" w:space="0" w:color="auto"/>
      </w:divBdr>
    </w:div>
    <w:div w:id="2122675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734989B6EF1C4E8A42851688B5CD92" ma:contentTypeVersion="18" ma:contentTypeDescription="Create a new document." ma:contentTypeScope="" ma:versionID="b51d07099fe1e7a56f00f042d37022f8">
  <xsd:schema xmlns:xsd="http://www.w3.org/2001/XMLSchema" xmlns:xs="http://www.w3.org/2001/XMLSchema" xmlns:p="http://schemas.microsoft.com/office/2006/metadata/properties" xmlns:ns3="a0b5b541-9086-4780-a637-283e8e27749c" xmlns:ns4="02d79596-2619-4544-9ec5-d26675770913" targetNamespace="http://schemas.microsoft.com/office/2006/metadata/properties" ma:root="true" ma:fieldsID="7f6b1493bd15c9c01019385193c4765c" ns3:_="" ns4:_="">
    <xsd:import namespace="a0b5b541-9086-4780-a637-283e8e27749c"/>
    <xsd:import namespace="02d79596-2619-4544-9ec5-d2667577091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b5b541-9086-4780-a637-283e8e2774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d79596-2619-4544-9ec5-d26675770913" elementFormDefault="qualified">
    <xsd:import namespace="http://schemas.microsoft.com/office/2006/documentManagement/types"/>
    <xsd:import namespace="http://schemas.microsoft.com/office/infopath/2007/PartnerControls"/>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element name="SharingHintHash" ma:index="2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0b5b541-9086-4780-a637-283e8e27749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858CE3-E21E-4867-AE54-45EFC0917C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b5b541-9086-4780-a637-283e8e27749c"/>
    <ds:schemaRef ds:uri="02d79596-2619-4544-9ec5-d266757709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6837FF-4F53-4BBC-B4EF-7E8A4ED8DE20}">
  <ds:schemaRefs>
    <ds:schemaRef ds:uri="http://schemas.microsoft.com/sharepoint/v3/contenttype/forms"/>
  </ds:schemaRefs>
</ds:datastoreItem>
</file>

<file path=customXml/itemProps3.xml><?xml version="1.0" encoding="utf-8"?>
<ds:datastoreItem xmlns:ds="http://schemas.openxmlformats.org/officeDocument/2006/customXml" ds:itemID="{CD5074A1-1312-4885-A232-CF75D5CBADD4}">
  <ds:schemaRefs>
    <ds:schemaRef ds:uri="http://schemas.microsoft.com/office/2006/metadata/properties"/>
    <ds:schemaRef ds:uri="http://schemas.microsoft.com/office/infopath/2007/PartnerControls"/>
    <ds:schemaRef ds:uri="a0b5b541-9086-4780-a637-283e8e27749c"/>
  </ds:schemaRefs>
</ds:datastoreItem>
</file>

<file path=customXml/itemProps4.xml><?xml version="1.0" encoding="utf-8"?>
<ds:datastoreItem xmlns:ds="http://schemas.openxmlformats.org/officeDocument/2006/customXml" ds:itemID="{B7B75197-8E60-410D-AF9C-72AEB1B06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5</TotalTime>
  <Pages>2</Pages>
  <Words>12428</Words>
  <Characters>70844</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8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obena</dc:creator>
  <cp:lastModifiedBy>Temesgen Sulyman</cp:lastModifiedBy>
  <cp:revision>175</cp:revision>
  <cp:lastPrinted>2026-04-21T09:00:00Z</cp:lastPrinted>
  <dcterms:created xsi:type="dcterms:W3CDTF">2026-04-16T09:02:00Z</dcterms:created>
  <dcterms:modified xsi:type="dcterms:W3CDTF">2026-04-22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MvYvFaW"/&gt;&lt;style id="http://www.zotero.org/styles/frontiers-in-veterinary-science" hasBibliography="1" bibliographyStyleHasBeenSet="1"/&gt;&lt;prefs&gt;&lt;pref name="fieldType" value="Field"/&gt;&lt;/prefs&gt;&lt;/dat</vt:lpwstr>
  </property>
  <property fmtid="{D5CDD505-2E9C-101B-9397-08002B2CF9AE}" pid="3" name="ContentTypeId">
    <vt:lpwstr>0x010100DF734989B6EF1C4E8A42851688B5CD92</vt:lpwstr>
  </property>
  <property fmtid="{D5CDD505-2E9C-101B-9397-08002B2CF9AE}" pid="4" name="ZOTERO_PREF_2">
    <vt:lpwstr>a&gt;</vt:lpwstr>
  </property>
</Properties>
</file>